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3EF9C" w14:textId="4052EC30" w:rsidR="00310138" w:rsidRDefault="009D4C16" w:rsidP="00930A96">
      <w:pPr>
        <w:widowControl/>
        <w:wordWrap/>
        <w:spacing w:after="200" w:line="360" w:lineRule="auto"/>
        <w:jc w:val="left"/>
        <w:rPr>
          <w:b/>
          <w:bCs/>
          <w:sz w:val="24"/>
          <w:szCs w:val="24"/>
        </w:rPr>
      </w:pPr>
      <w:r w:rsidRPr="009D4C16">
        <w:rPr>
          <w:b/>
          <w:bCs/>
          <w:noProof/>
          <w:sz w:val="24"/>
          <w:szCs w:val="24"/>
        </w:rPr>
        <w:drawing>
          <wp:inline distT="0" distB="0" distL="0" distR="0" wp14:anchorId="483BC973" wp14:editId="085DC6B0">
            <wp:extent cx="4712679" cy="4861711"/>
            <wp:effectExtent l="0" t="0" r="0" b="0"/>
            <wp:docPr id="33" name="그림 32" descr="텍스트, 스크린샷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4E74FE1-FF9C-E5EA-479A-DD71CD0FA6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그림 32" descr="텍스트, 스크린샷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4E74FE1-FF9C-E5EA-479A-DD71CD0FA6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0990" cy="488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E4789" w14:textId="662CEAFD" w:rsidR="00310138" w:rsidRPr="001D4659" w:rsidRDefault="00245477" w:rsidP="00930A96">
      <w:pPr>
        <w:widowControl/>
        <w:wordWrap/>
        <w:spacing w:after="200" w:line="36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 xml:space="preserve">upplementary </w:t>
      </w:r>
      <w:r w:rsidR="00C0479E" w:rsidRPr="001D4659">
        <w:rPr>
          <w:b/>
          <w:bCs/>
          <w:sz w:val="24"/>
          <w:szCs w:val="24"/>
        </w:rPr>
        <w:t>Figure 1.</w:t>
      </w:r>
      <w:r w:rsidR="00C0479E" w:rsidRPr="001D4659">
        <w:rPr>
          <w:sz w:val="24"/>
          <w:szCs w:val="24"/>
        </w:rPr>
        <w:t xml:space="preserve"> Cumulative incidence curves </w:t>
      </w:r>
      <w:r>
        <w:rPr>
          <w:rFonts w:hint="eastAsia"/>
          <w:sz w:val="24"/>
          <w:szCs w:val="24"/>
        </w:rPr>
        <w:t>of</w:t>
      </w:r>
      <w:r w:rsidR="00C0479E" w:rsidRPr="001D4659">
        <w:rPr>
          <w:sz w:val="24"/>
          <w:szCs w:val="24"/>
        </w:rPr>
        <w:t xml:space="preserve"> </w:t>
      </w:r>
      <w:r w:rsidR="007E3C84" w:rsidRPr="001D4659">
        <w:rPr>
          <w:sz w:val="24"/>
          <w:szCs w:val="24"/>
        </w:rPr>
        <w:t>DAT</w:t>
      </w:r>
      <w:r w:rsidR="00FA21A5" w:rsidRPr="001D4659">
        <w:rPr>
          <w:sz w:val="24"/>
          <w:szCs w:val="24"/>
        </w:rPr>
        <w:t xml:space="preserve"> between sleep apnea and control groups</w:t>
      </w:r>
      <w:r w:rsidR="00310138">
        <w:rPr>
          <w:rFonts w:hint="eastAsia"/>
          <w:sz w:val="24"/>
          <w:szCs w:val="24"/>
        </w:rPr>
        <w:t xml:space="preserve"> in</w:t>
      </w:r>
      <w:r>
        <w:rPr>
          <w:rFonts w:hint="eastAsia"/>
          <w:sz w:val="24"/>
          <w:szCs w:val="24"/>
        </w:rPr>
        <w:t xml:space="preserve"> men and women</w:t>
      </w:r>
    </w:p>
    <w:p w14:paraId="00CE8723" w14:textId="48871006" w:rsidR="00AB3622" w:rsidRPr="001D4659" w:rsidRDefault="00AB3622" w:rsidP="00AB3622">
      <w:pPr>
        <w:widowControl/>
        <w:wordWrap/>
        <w:spacing w:after="200" w:line="360" w:lineRule="auto"/>
        <w:jc w:val="left"/>
        <w:rPr>
          <w:sz w:val="24"/>
          <w:szCs w:val="24"/>
        </w:rPr>
      </w:pPr>
      <w:r w:rsidRPr="001D4659">
        <w:rPr>
          <w:rFonts w:eastAsia="맑은 고딕"/>
          <w:kern w:val="0"/>
          <w:sz w:val="24"/>
          <w:szCs w:val="24"/>
        </w:rPr>
        <w:t>*The cumulative incidence for DAT was compared with the log-rank test</w:t>
      </w:r>
      <w:r w:rsidR="00305D0A">
        <w:rPr>
          <w:rFonts w:eastAsia="맑은 고딕" w:hint="eastAsia"/>
          <w:kern w:val="0"/>
          <w:sz w:val="24"/>
          <w:szCs w:val="24"/>
        </w:rPr>
        <w:t xml:space="preserve"> in each sex</w:t>
      </w:r>
      <w:r w:rsidRPr="001D4659">
        <w:rPr>
          <w:rFonts w:eastAsia="맑은 고딕"/>
          <w:kern w:val="0"/>
          <w:sz w:val="24"/>
          <w:szCs w:val="24"/>
        </w:rPr>
        <w:t xml:space="preserve">. </w:t>
      </w:r>
    </w:p>
    <w:p w14:paraId="1845229A" w14:textId="2D298C29" w:rsidR="004E6FD5" w:rsidRPr="001D4659" w:rsidRDefault="00C0479E" w:rsidP="00930A96">
      <w:pPr>
        <w:widowControl/>
        <w:wordWrap/>
        <w:spacing w:after="200" w:line="360" w:lineRule="auto"/>
        <w:jc w:val="left"/>
        <w:rPr>
          <w:sz w:val="24"/>
          <w:szCs w:val="24"/>
        </w:rPr>
      </w:pPr>
      <w:r w:rsidRPr="001D4659">
        <w:rPr>
          <w:sz w:val="24"/>
          <w:szCs w:val="24"/>
        </w:rPr>
        <w:t>Abbreviation: DAT, dementia of the Alzheimer type.</w:t>
      </w:r>
    </w:p>
    <w:p w14:paraId="7B604E75" w14:textId="54C12077" w:rsidR="00437379" w:rsidRPr="001D4659" w:rsidRDefault="00437379" w:rsidP="00930A96">
      <w:pPr>
        <w:widowControl/>
        <w:wordWrap/>
        <w:spacing w:after="200" w:line="360" w:lineRule="auto"/>
        <w:jc w:val="left"/>
        <w:rPr>
          <w:sz w:val="24"/>
          <w:szCs w:val="24"/>
        </w:rPr>
      </w:pPr>
    </w:p>
    <w:sectPr w:rsidR="00437379" w:rsidRPr="001D4659">
      <w:pgSz w:w="12240" w:h="15840"/>
      <w:pgMar w:top="170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CCA74" w14:textId="77777777" w:rsidR="00E16DC7" w:rsidRDefault="00E16DC7" w:rsidP="00EC719C">
      <w:r>
        <w:separator/>
      </w:r>
    </w:p>
  </w:endnote>
  <w:endnote w:type="continuationSeparator" w:id="0">
    <w:p w14:paraId="76DD0909" w14:textId="77777777" w:rsidR="00E16DC7" w:rsidRDefault="00E16DC7" w:rsidP="00EC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FCC2F" w14:textId="77777777" w:rsidR="00E16DC7" w:rsidRDefault="00E16DC7" w:rsidP="00EC719C">
      <w:r>
        <w:separator/>
      </w:r>
    </w:p>
  </w:footnote>
  <w:footnote w:type="continuationSeparator" w:id="0">
    <w:p w14:paraId="4C1E3ABC" w14:textId="77777777" w:rsidR="00E16DC7" w:rsidRDefault="00E16DC7" w:rsidP="00EC7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C6FE4"/>
    <w:multiLevelType w:val="multilevel"/>
    <w:tmpl w:val="C06CA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904C6"/>
    <w:multiLevelType w:val="multilevel"/>
    <w:tmpl w:val="AF165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1E77CF"/>
    <w:multiLevelType w:val="multilevel"/>
    <w:tmpl w:val="3E1C46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D45BEF"/>
    <w:multiLevelType w:val="hybridMultilevel"/>
    <w:tmpl w:val="83E0BA58"/>
    <w:lvl w:ilvl="0" w:tplc="ECD07ABA">
      <w:start w:val="1"/>
      <w:numFmt w:val="decimal"/>
      <w:lvlText w:val="%1."/>
      <w:lvlJc w:val="left"/>
      <w:pPr>
        <w:ind w:left="360" w:hanging="360"/>
      </w:pPr>
      <w:rPr>
        <w:rFonts w:ascii="Times" w:hAnsi="Times" w:hint="default"/>
      </w:rPr>
    </w:lvl>
    <w:lvl w:ilvl="1" w:tplc="AA1EEED6" w:tentative="1">
      <w:start w:val="1"/>
      <w:numFmt w:val="lowerLetter"/>
      <w:lvlText w:val="%2."/>
      <w:lvlJc w:val="left"/>
      <w:pPr>
        <w:ind w:left="1080" w:hanging="360"/>
      </w:pPr>
    </w:lvl>
    <w:lvl w:ilvl="2" w:tplc="23A27972" w:tentative="1">
      <w:start w:val="1"/>
      <w:numFmt w:val="lowerRoman"/>
      <w:lvlText w:val="%3."/>
      <w:lvlJc w:val="right"/>
      <w:pPr>
        <w:ind w:left="1800" w:hanging="180"/>
      </w:pPr>
    </w:lvl>
    <w:lvl w:ilvl="3" w:tplc="7E6A178A" w:tentative="1">
      <w:start w:val="1"/>
      <w:numFmt w:val="decimal"/>
      <w:lvlText w:val="%4."/>
      <w:lvlJc w:val="left"/>
      <w:pPr>
        <w:ind w:left="2520" w:hanging="360"/>
      </w:pPr>
    </w:lvl>
    <w:lvl w:ilvl="4" w:tplc="4A74C974" w:tentative="1">
      <w:start w:val="1"/>
      <w:numFmt w:val="lowerLetter"/>
      <w:lvlText w:val="%5."/>
      <w:lvlJc w:val="left"/>
      <w:pPr>
        <w:ind w:left="3240" w:hanging="360"/>
      </w:pPr>
    </w:lvl>
    <w:lvl w:ilvl="5" w:tplc="E454E570" w:tentative="1">
      <w:start w:val="1"/>
      <w:numFmt w:val="lowerRoman"/>
      <w:lvlText w:val="%6."/>
      <w:lvlJc w:val="right"/>
      <w:pPr>
        <w:ind w:left="3960" w:hanging="180"/>
      </w:pPr>
    </w:lvl>
    <w:lvl w:ilvl="6" w:tplc="AB2AF084" w:tentative="1">
      <w:start w:val="1"/>
      <w:numFmt w:val="decimal"/>
      <w:lvlText w:val="%7."/>
      <w:lvlJc w:val="left"/>
      <w:pPr>
        <w:ind w:left="4680" w:hanging="360"/>
      </w:pPr>
    </w:lvl>
    <w:lvl w:ilvl="7" w:tplc="BF3021B0" w:tentative="1">
      <w:start w:val="1"/>
      <w:numFmt w:val="lowerLetter"/>
      <w:lvlText w:val="%8."/>
      <w:lvlJc w:val="left"/>
      <w:pPr>
        <w:ind w:left="5400" w:hanging="360"/>
      </w:pPr>
    </w:lvl>
    <w:lvl w:ilvl="8" w:tplc="DCE8576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44A117A"/>
    <w:multiLevelType w:val="hybridMultilevel"/>
    <w:tmpl w:val="49327BA6"/>
    <w:lvl w:ilvl="0" w:tplc="17383ED4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DF487412" w:tentative="1">
      <w:start w:val="1"/>
      <w:numFmt w:val="upperLetter"/>
      <w:lvlText w:val="%2."/>
      <w:lvlJc w:val="left"/>
      <w:pPr>
        <w:ind w:left="1200" w:hanging="400"/>
      </w:pPr>
    </w:lvl>
    <w:lvl w:ilvl="2" w:tplc="3530C1BE" w:tentative="1">
      <w:start w:val="1"/>
      <w:numFmt w:val="lowerRoman"/>
      <w:lvlText w:val="%3."/>
      <w:lvlJc w:val="right"/>
      <w:pPr>
        <w:ind w:left="1600" w:hanging="400"/>
      </w:pPr>
    </w:lvl>
    <w:lvl w:ilvl="3" w:tplc="492EE212" w:tentative="1">
      <w:start w:val="1"/>
      <w:numFmt w:val="decimal"/>
      <w:lvlText w:val="%4."/>
      <w:lvlJc w:val="left"/>
      <w:pPr>
        <w:ind w:left="2000" w:hanging="400"/>
      </w:pPr>
    </w:lvl>
    <w:lvl w:ilvl="4" w:tplc="6B60C20A" w:tentative="1">
      <w:start w:val="1"/>
      <w:numFmt w:val="upperLetter"/>
      <w:lvlText w:val="%5."/>
      <w:lvlJc w:val="left"/>
      <w:pPr>
        <w:ind w:left="2400" w:hanging="400"/>
      </w:pPr>
    </w:lvl>
    <w:lvl w:ilvl="5" w:tplc="8FEAAE38" w:tentative="1">
      <w:start w:val="1"/>
      <w:numFmt w:val="lowerRoman"/>
      <w:lvlText w:val="%6."/>
      <w:lvlJc w:val="right"/>
      <w:pPr>
        <w:ind w:left="2800" w:hanging="400"/>
      </w:pPr>
    </w:lvl>
    <w:lvl w:ilvl="6" w:tplc="3BA80880" w:tentative="1">
      <w:start w:val="1"/>
      <w:numFmt w:val="decimal"/>
      <w:lvlText w:val="%7."/>
      <w:lvlJc w:val="left"/>
      <w:pPr>
        <w:ind w:left="3200" w:hanging="400"/>
      </w:pPr>
    </w:lvl>
    <w:lvl w:ilvl="7" w:tplc="6DACC8CA" w:tentative="1">
      <w:start w:val="1"/>
      <w:numFmt w:val="upperLetter"/>
      <w:lvlText w:val="%8."/>
      <w:lvlJc w:val="left"/>
      <w:pPr>
        <w:ind w:left="3600" w:hanging="400"/>
      </w:pPr>
    </w:lvl>
    <w:lvl w:ilvl="8" w:tplc="6C321AC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34702591">
    <w:abstractNumId w:val="4"/>
  </w:num>
  <w:num w:numId="2" w16cid:durableId="942684226">
    <w:abstractNumId w:val="3"/>
  </w:num>
  <w:num w:numId="3" w16cid:durableId="1363870527">
    <w:abstractNumId w:val="1"/>
  </w:num>
  <w:num w:numId="4" w16cid:durableId="688332036">
    <w:abstractNumId w:val="0"/>
  </w:num>
  <w:num w:numId="5" w16cid:durableId="841359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6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jQ3MDE3NjE2NDFT0lEKTi0uzszPAykwrgUAREds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Res Ther (Korea Univ2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2d0a9txfd0jefeptxpeea9vr9esr20vte&quot;&gt;Sleep apnea and dementia&lt;record-ids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445BB4"/>
    <w:rsid w:val="00001840"/>
    <w:rsid w:val="000024D1"/>
    <w:rsid w:val="00002B11"/>
    <w:rsid w:val="00002CA5"/>
    <w:rsid w:val="000032E6"/>
    <w:rsid w:val="00003F7B"/>
    <w:rsid w:val="000047A7"/>
    <w:rsid w:val="00004B22"/>
    <w:rsid w:val="00004BB8"/>
    <w:rsid w:val="00004BDE"/>
    <w:rsid w:val="000054BA"/>
    <w:rsid w:val="0000573F"/>
    <w:rsid w:val="00006FAF"/>
    <w:rsid w:val="0000755A"/>
    <w:rsid w:val="00007B5C"/>
    <w:rsid w:val="000100DA"/>
    <w:rsid w:val="00010BF5"/>
    <w:rsid w:val="00010DDB"/>
    <w:rsid w:val="00012175"/>
    <w:rsid w:val="00012F8E"/>
    <w:rsid w:val="00013603"/>
    <w:rsid w:val="0001368C"/>
    <w:rsid w:val="000137FA"/>
    <w:rsid w:val="00013934"/>
    <w:rsid w:val="00013A45"/>
    <w:rsid w:val="00013DCD"/>
    <w:rsid w:val="00013EB5"/>
    <w:rsid w:val="00014AD6"/>
    <w:rsid w:val="00014CBB"/>
    <w:rsid w:val="00015003"/>
    <w:rsid w:val="000153C3"/>
    <w:rsid w:val="000159CE"/>
    <w:rsid w:val="00016C55"/>
    <w:rsid w:val="00016E34"/>
    <w:rsid w:val="000177F2"/>
    <w:rsid w:val="0001780B"/>
    <w:rsid w:val="00020141"/>
    <w:rsid w:val="00020612"/>
    <w:rsid w:val="00020F86"/>
    <w:rsid w:val="0002158F"/>
    <w:rsid w:val="000219B6"/>
    <w:rsid w:val="00021D5E"/>
    <w:rsid w:val="00021DBF"/>
    <w:rsid w:val="000224C7"/>
    <w:rsid w:val="00022DAD"/>
    <w:rsid w:val="00024925"/>
    <w:rsid w:val="00024A74"/>
    <w:rsid w:val="000250E7"/>
    <w:rsid w:val="00025161"/>
    <w:rsid w:val="000258E6"/>
    <w:rsid w:val="000259CD"/>
    <w:rsid w:val="000264F4"/>
    <w:rsid w:val="000265DC"/>
    <w:rsid w:val="00027C11"/>
    <w:rsid w:val="00030124"/>
    <w:rsid w:val="00030390"/>
    <w:rsid w:val="000307BB"/>
    <w:rsid w:val="00030D91"/>
    <w:rsid w:val="0003119D"/>
    <w:rsid w:val="0003142D"/>
    <w:rsid w:val="000315FE"/>
    <w:rsid w:val="00032456"/>
    <w:rsid w:val="0003264D"/>
    <w:rsid w:val="00032756"/>
    <w:rsid w:val="00033608"/>
    <w:rsid w:val="000339A9"/>
    <w:rsid w:val="00033BE4"/>
    <w:rsid w:val="00033CAF"/>
    <w:rsid w:val="00033D19"/>
    <w:rsid w:val="00034150"/>
    <w:rsid w:val="0003443B"/>
    <w:rsid w:val="0003451F"/>
    <w:rsid w:val="00034DA8"/>
    <w:rsid w:val="00034E4F"/>
    <w:rsid w:val="000350CE"/>
    <w:rsid w:val="00035552"/>
    <w:rsid w:val="0003581E"/>
    <w:rsid w:val="00035F59"/>
    <w:rsid w:val="000363FC"/>
    <w:rsid w:val="0003681F"/>
    <w:rsid w:val="00036830"/>
    <w:rsid w:val="00036906"/>
    <w:rsid w:val="00036E5B"/>
    <w:rsid w:val="00037074"/>
    <w:rsid w:val="00037384"/>
    <w:rsid w:val="00037462"/>
    <w:rsid w:val="00037672"/>
    <w:rsid w:val="00037ACE"/>
    <w:rsid w:val="00037E70"/>
    <w:rsid w:val="00037E88"/>
    <w:rsid w:val="00040AD3"/>
    <w:rsid w:val="00040B0D"/>
    <w:rsid w:val="00040EB9"/>
    <w:rsid w:val="000414DB"/>
    <w:rsid w:val="000418C5"/>
    <w:rsid w:val="000419AA"/>
    <w:rsid w:val="00042522"/>
    <w:rsid w:val="000428FE"/>
    <w:rsid w:val="00043317"/>
    <w:rsid w:val="00043659"/>
    <w:rsid w:val="0004394B"/>
    <w:rsid w:val="00043B03"/>
    <w:rsid w:val="00043D29"/>
    <w:rsid w:val="00044395"/>
    <w:rsid w:val="000447CC"/>
    <w:rsid w:val="000449C0"/>
    <w:rsid w:val="00044B43"/>
    <w:rsid w:val="000450A8"/>
    <w:rsid w:val="00045493"/>
    <w:rsid w:val="000457E9"/>
    <w:rsid w:val="00045933"/>
    <w:rsid w:val="00045C76"/>
    <w:rsid w:val="00046026"/>
    <w:rsid w:val="000460A5"/>
    <w:rsid w:val="0004619A"/>
    <w:rsid w:val="00046707"/>
    <w:rsid w:val="00046D45"/>
    <w:rsid w:val="000472F1"/>
    <w:rsid w:val="000479E8"/>
    <w:rsid w:val="00047A29"/>
    <w:rsid w:val="00047C11"/>
    <w:rsid w:val="00050264"/>
    <w:rsid w:val="00050281"/>
    <w:rsid w:val="00050790"/>
    <w:rsid w:val="00050911"/>
    <w:rsid w:val="00050968"/>
    <w:rsid w:val="00050D1B"/>
    <w:rsid w:val="00050ECE"/>
    <w:rsid w:val="0005140C"/>
    <w:rsid w:val="000518FA"/>
    <w:rsid w:val="00051CAD"/>
    <w:rsid w:val="000520AA"/>
    <w:rsid w:val="00052BBA"/>
    <w:rsid w:val="00052F72"/>
    <w:rsid w:val="00052FBE"/>
    <w:rsid w:val="00053013"/>
    <w:rsid w:val="00053203"/>
    <w:rsid w:val="00053757"/>
    <w:rsid w:val="00053A16"/>
    <w:rsid w:val="000542A0"/>
    <w:rsid w:val="00054301"/>
    <w:rsid w:val="00054F56"/>
    <w:rsid w:val="000550A3"/>
    <w:rsid w:val="000550CF"/>
    <w:rsid w:val="00055152"/>
    <w:rsid w:val="000555AA"/>
    <w:rsid w:val="000559F6"/>
    <w:rsid w:val="00055C0D"/>
    <w:rsid w:val="00055F30"/>
    <w:rsid w:val="00055F3B"/>
    <w:rsid w:val="00056351"/>
    <w:rsid w:val="00056626"/>
    <w:rsid w:val="00056B13"/>
    <w:rsid w:val="00056D91"/>
    <w:rsid w:val="0005753E"/>
    <w:rsid w:val="00057BF6"/>
    <w:rsid w:val="00057D81"/>
    <w:rsid w:val="00057E6C"/>
    <w:rsid w:val="00060009"/>
    <w:rsid w:val="0006061F"/>
    <w:rsid w:val="00060966"/>
    <w:rsid w:val="00060A7F"/>
    <w:rsid w:val="000612D9"/>
    <w:rsid w:val="0006141E"/>
    <w:rsid w:val="0006188F"/>
    <w:rsid w:val="000619F2"/>
    <w:rsid w:val="00061BD8"/>
    <w:rsid w:val="00061D32"/>
    <w:rsid w:val="00062448"/>
    <w:rsid w:val="000626D4"/>
    <w:rsid w:val="00063064"/>
    <w:rsid w:val="0006325D"/>
    <w:rsid w:val="0006403B"/>
    <w:rsid w:val="0006451B"/>
    <w:rsid w:val="00064F58"/>
    <w:rsid w:val="00065347"/>
    <w:rsid w:val="00065415"/>
    <w:rsid w:val="0006557D"/>
    <w:rsid w:val="00065DFE"/>
    <w:rsid w:val="00065FBF"/>
    <w:rsid w:val="0006614D"/>
    <w:rsid w:val="000663CC"/>
    <w:rsid w:val="00066E4A"/>
    <w:rsid w:val="000670C2"/>
    <w:rsid w:val="00067408"/>
    <w:rsid w:val="000675F4"/>
    <w:rsid w:val="000679CE"/>
    <w:rsid w:val="000704C5"/>
    <w:rsid w:val="00070AB7"/>
    <w:rsid w:val="00071440"/>
    <w:rsid w:val="000723A4"/>
    <w:rsid w:val="00072985"/>
    <w:rsid w:val="00072F15"/>
    <w:rsid w:val="00073366"/>
    <w:rsid w:val="00073482"/>
    <w:rsid w:val="00073504"/>
    <w:rsid w:val="000736DD"/>
    <w:rsid w:val="00073FFA"/>
    <w:rsid w:val="0007417B"/>
    <w:rsid w:val="0007420D"/>
    <w:rsid w:val="00074789"/>
    <w:rsid w:val="00074A3A"/>
    <w:rsid w:val="0007514C"/>
    <w:rsid w:val="00075AB5"/>
    <w:rsid w:val="000766AB"/>
    <w:rsid w:val="00076B58"/>
    <w:rsid w:val="00076D07"/>
    <w:rsid w:val="00076E11"/>
    <w:rsid w:val="00076F67"/>
    <w:rsid w:val="000771F7"/>
    <w:rsid w:val="000773FD"/>
    <w:rsid w:val="000802C7"/>
    <w:rsid w:val="000805FF"/>
    <w:rsid w:val="00080A18"/>
    <w:rsid w:val="00080B30"/>
    <w:rsid w:val="00080C3D"/>
    <w:rsid w:val="000818B5"/>
    <w:rsid w:val="00081AD8"/>
    <w:rsid w:val="0008234D"/>
    <w:rsid w:val="00082A2F"/>
    <w:rsid w:val="00082CFA"/>
    <w:rsid w:val="00082F6B"/>
    <w:rsid w:val="00083B55"/>
    <w:rsid w:val="00083CEE"/>
    <w:rsid w:val="00084179"/>
    <w:rsid w:val="00084689"/>
    <w:rsid w:val="0008530A"/>
    <w:rsid w:val="00085EA7"/>
    <w:rsid w:val="00086139"/>
    <w:rsid w:val="000864D1"/>
    <w:rsid w:val="000868F9"/>
    <w:rsid w:val="00087181"/>
    <w:rsid w:val="000872DC"/>
    <w:rsid w:val="000874DA"/>
    <w:rsid w:val="00087669"/>
    <w:rsid w:val="000879FF"/>
    <w:rsid w:val="0009033D"/>
    <w:rsid w:val="000906BF"/>
    <w:rsid w:val="00090FCA"/>
    <w:rsid w:val="00091278"/>
    <w:rsid w:val="00091A8C"/>
    <w:rsid w:val="000921CD"/>
    <w:rsid w:val="00092238"/>
    <w:rsid w:val="000923C4"/>
    <w:rsid w:val="0009250B"/>
    <w:rsid w:val="00093631"/>
    <w:rsid w:val="00093687"/>
    <w:rsid w:val="00093861"/>
    <w:rsid w:val="00093B52"/>
    <w:rsid w:val="00093BA7"/>
    <w:rsid w:val="0009402F"/>
    <w:rsid w:val="00094240"/>
    <w:rsid w:val="00094320"/>
    <w:rsid w:val="0009452D"/>
    <w:rsid w:val="000945CB"/>
    <w:rsid w:val="00094B22"/>
    <w:rsid w:val="00094F06"/>
    <w:rsid w:val="00095017"/>
    <w:rsid w:val="0009541D"/>
    <w:rsid w:val="000959DF"/>
    <w:rsid w:val="00095EF5"/>
    <w:rsid w:val="00096096"/>
    <w:rsid w:val="000960B2"/>
    <w:rsid w:val="0009642A"/>
    <w:rsid w:val="000969FC"/>
    <w:rsid w:val="00096D07"/>
    <w:rsid w:val="00097058"/>
    <w:rsid w:val="000971CB"/>
    <w:rsid w:val="000971EB"/>
    <w:rsid w:val="000973B6"/>
    <w:rsid w:val="00097686"/>
    <w:rsid w:val="0009778C"/>
    <w:rsid w:val="000979FD"/>
    <w:rsid w:val="00097ED1"/>
    <w:rsid w:val="000A0029"/>
    <w:rsid w:val="000A07AF"/>
    <w:rsid w:val="000A07F6"/>
    <w:rsid w:val="000A08BE"/>
    <w:rsid w:val="000A0F22"/>
    <w:rsid w:val="000A0FB1"/>
    <w:rsid w:val="000A1443"/>
    <w:rsid w:val="000A16B5"/>
    <w:rsid w:val="000A1A79"/>
    <w:rsid w:val="000A1D28"/>
    <w:rsid w:val="000A1EC0"/>
    <w:rsid w:val="000A1FA9"/>
    <w:rsid w:val="000A2BB5"/>
    <w:rsid w:val="000A32E4"/>
    <w:rsid w:val="000A3D72"/>
    <w:rsid w:val="000A3F52"/>
    <w:rsid w:val="000A441A"/>
    <w:rsid w:val="000A456C"/>
    <w:rsid w:val="000A46F0"/>
    <w:rsid w:val="000A49B3"/>
    <w:rsid w:val="000A4A0C"/>
    <w:rsid w:val="000A4D69"/>
    <w:rsid w:val="000A5589"/>
    <w:rsid w:val="000A5D66"/>
    <w:rsid w:val="000A62A3"/>
    <w:rsid w:val="000A6394"/>
    <w:rsid w:val="000A6676"/>
    <w:rsid w:val="000A6C64"/>
    <w:rsid w:val="000A7100"/>
    <w:rsid w:val="000A7217"/>
    <w:rsid w:val="000A741A"/>
    <w:rsid w:val="000A7558"/>
    <w:rsid w:val="000A7A43"/>
    <w:rsid w:val="000B001B"/>
    <w:rsid w:val="000B0203"/>
    <w:rsid w:val="000B04FF"/>
    <w:rsid w:val="000B0F8D"/>
    <w:rsid w:val="000B1613"/>
    <w:rsid w:val="000B195F"/>
    <w:rsid w:val="000B1D6C"/>
    <w:rsid w:val="000B3292"/>
    <w:rsid w:val="000B3ADD"/>
    <w:rsid w:val="000B3B11"/>
    <w:rsid w:val="000B42C0"/>
    <w:rsid w:val="000B42F7"/>
    <w:rsid w:val="000B4627"/>
    <w:rsid w:val="000B4CC1"/>
    <w:rsid w:val="000B5098"/>
    <w:rsid w:val="000B5729"/>
    <w:rsid w:val="000B5E14"/>
    <w:rsid w:val="000B5F8A"/>
    <w:rsid w:val="000B6737"/>
    <w:rsid w:val="000B6A04"/>
    <w:rsid w:val="000B7EE4"/>
    <w:rsid w:val="000B7FE9"/>
    <w:rsid w:val="000C01B8"/>
    <w:rsid w:val="000C0C11"/>
    <w:rsid w:val="000C0E26"/>
    <w:rsid w:val="000C16C2"/>
    <w:rsid w:val="000C244C"/>
    <w:rsid w:val="000C2653"/>
    <w:rsid w:val="000C2C23"/>
    <w:rsid w:val="000C3538"/>
    <w:rsid w:val="000C365B"/>
    <w:rsid w:val="000C38AD"/>
    <w:rsid w:val="000C3F88"/>
    <w:rsid w:val="000C40B3"/>
    <w:rsid w:val="000C41EE"/>
    <w:rsid w:val="000C4B28"/>
    <w:rsid w:val="000C5091"/>
    <w:rsid w:val="000C5ACA"/>
    <w:rsid w:val="000C5CD6"/>
    <w:rsid w:val="000C66AA"/>
    <w:rsid w:val="000C67F4"/>
    <w:rsid w:val="000C6B5C"/>
    <w:rsid w:val="000C73F3"/>
    <w:rsid w:val="000C74E2"/>
    <w:rsid w:val="000C79D6"/>
    <w:rsid w:val="000D00B6"/>
    <w:rsid w:val="000D042C"/>
    <w:rsid w:val="000D0488"/>
    <w:rsid w:val="000D0743"/>
    <w:rsid w:val="000D1432"/>
    <w:rsid w:val="000D169D"/>
    <w:rsid w:val="000D1B1E"/>
    <w:rsid w:val="000D27C8"/>
    <w:rsid w:val="000D2B4C"/>
    <w:rsid w:val="000D2B63"/>
    <w:rsid w:val="000D2C06"/>
    <w:rsid w:val="000D3165"/>
    <w:rsid w:val="000D331F"/>
    <w:rsid w:val="000D3D08"/>
    <w:rsid w:val="000D418E"/>
    <w:rsid w:val="000D4264"/>
    <w:rsid w:val="000D4701"/>
    <w:rsid w:val="000D4BE9"/>
    <w:rsid w:val="000D536A"/>
    <w:rsid w:val="000D561B"/>
    <w:rsid w:val="000D5B2F"/>
    <w:rsid w:val="000D6AC3"/>
    <w:rsid w:val="000D74B9"/>
    <w:rsid w:val="000D7B8D"/>
    <w:rsid w:val="000D7D3A"/>
    <w:rsid w:val="000E04B9"/>
    <w:rsid w:val="000E0586"/>
    <w:rsid w:val="000E0D2C"/>
    <w:rsid w:val="000E0EE7"/>
    <w:rsid w:val="000E1223"/>
    <w:rsid w:val="000E13B6"/>
    <w:rsid w:val="000E161C"/>
    <w:rsid w:val="000E2069"/>
    <w:rsid w:val="000E206D"/>
    <w:rsid w:val="000E24C1"/>
    <w:rsid w:val="000E24C5"/>
    <w:rsid w:val="000E2C95"/>
    <w:rsid w:val="000E2FEC"/>
    <w:rsid w:val="000E3B31"/>
    <w:rsid w:val="000E44F4"/>
    <w:rsid w:val="000E46BD"/>
    <w:rsid w:val="000E49A5"/>
    <w:rsid w:val="000E4DEE"/>
    <w:rsid w:val="000E52F8"/>
    <w:rsid w:val="000E5359"/>
    <w:rsid w:val="000E54E1"/>
    <w:rsid w:val="000E57B8"/>
    <w:rsid w:val="000E5842"/>
    <w:rsid w:val="000E5C64"/>
    <w:rsid w:val="000E5DA6"/>
    <w:rsid w:val="000E67D5"/>
    <w:rsid w:val="000E6B4E"/>
    <w:rsid w:val="000E6B56"/>
    <w:rsid w:val="000E6BED"/>
    <w:rsid w:val="000E7805"/>
    <w:rsid w:val="000E7C7B"/>
    <w:rsid w:val="000E7CF0"/>
    <w:rsid w:val="000F00A2"/>
    <w:rsid w:val="000F01A0"/>
    <w:rsid w:val="000F0285"/>
    <w:rsid w:val="000F2538"/>
    <w:rsid w:val="000F26C5"/>
    <w:rsid w:val="000F2767"/>
    <w:rsid w:val="000F2A57"/>
    <w:rsid w:val="000F2D97"/>
    <w:rsid w:val="000F3264"/>
    <w:rsid w:val="000F3377"/>
    <w:rsid w:val="000F3F0A"/>
    <w:rsid w:val="000F3F63"/>
    <w:rsid w:val="000F41A8"/>
    <w:rsid w:val="000F4585"/>
    <w:rsid w:val="000F4691"/>
    <w:rsid w:val="000F4B76"/>
    <w:rsid w:val="000F5DD1"/>
    <w:rsid w:val="000F60AD"/>
    <w:rsid w:val="000F7554"/>
    <w:rsid w:val="000F7781"/>
    <w:rsid w:val="000F7CE8"/>
    <w:rsid w:val="001004B8"/>
    <w:rsid w:val="00100663"/>
    <w:rsid w:val="001006AD"/>
    <w:rsid w:val="001008B6"/>
    <w:rsid w:val="00100B1F"/>
    <w:rsid w:val="00100D1D"/>
    <w:rsid w:val="001016D7"/>
    <w:rsid w:val="001018A0"/>
    <w:rsid w:val="00101B8E"/>
    <w:rsid w:val="00102F46"/>
    <w:rsid w:val="001030D3"/>
    <w:rsid w:val="001036B6"/>
    <w:rsid w:val="001049F7"/>
    <w:rsid w:val="00104AFA"/>
    <w:rsid w:val="00104CCE"/>
    <w:rsid w:val="00104D05"/>
    <w:rsid w:val="00104F27"/>
    <w:rsid w:val="00104F2B"/>
    <w:rsid w:val="0010533B"/>
    <w:rsid w:val="00106649"/>
    <w:rsid w:val="00106B52"/>
    <w:rsid w:val="00106E6B"/>
    <w:rsid w:val="00106E83"/>
    <w:rsid w:val="00106F94"/>
    <w:rsid w:val="0010702B"/>
    <w:rsid w:val="001073CD"/>
    <w:rsid w:val="0010759F"/>
    <w:rsid w:val="001077AB"/>
    <w:rsid w:val="001077C3"/>
    <w:rsid w:val="00107A20"/>
    <w:rsid w:val="00107BB8"/>
    <w:rsid w:val="001102D0"/>
    <w:rsid w:val="0011080B"/>
    <w:rsid w:val="00110A40"/>
    <w:rsid w:val="001111EC"/>
    <w:rsid w:val="00111CB3"/>
    <w:rsid w:val="0011255C"/>
    <w:rsid w:val="00112CF8"/>
    <w:rsid w:val="00112DAF"/>
    <w:rsid w:val="001130CB"/>
    <w:rsid w:val="001132D6"/>
    <w:rsid w:val="00113B3E"/>
    <w:rsid w:val="00113D90"/>
    <w:rsid w:val="0011469D"/>
    <w:rsid w:val="00114743"/>
    <w:rsid w:val="001148D9"/>
    <w:rsid w:val="0011490D"/>
    <w:rsid w:val="0011510F"/>
    <w:rsid w:val="00115247"/>
    <w:rsid w:val="001162DF"/>
    <w:rsid w:val="00116547"/>
    <w:rsid w:val="00116610"/>
    <w:rsid w:val="00116EF1"/>
    <w:rsid w:val="00117610"/>
    <w:rsid w:val="00117835"/>
    <w:rsid w:val="00117A47"/>
    <w:rsid w:val="00117ACF"/>
    <w:rsid w:val="00117C9C"/>
    <w:rsid w:val="001200FC"/>
    <w:rsid w:val="00120304"/>
    <w:rsid w:val="001205F9"/>
    <w:rsid w:val="00120CAF"/>
    <w:rsid w:val="0012108A"/>
    <w:rsid w:val="001210AE"/>
    <w:rsid w:val="001214DE"/>
    <w:rsid w:val="00121962"/>
    <w:rsid w:val="00121E2B"/>
    <w:rsid w:val="00122ED5"/>
    <w:rsid w:val="00122F2F"/>
    <w:rsid w:val="00123465"/>
    <w:rsid w:val="00123476"/>
    <w:rsid w:val="001236D3"/>
    <w:rsid w:val="00123AC0"/>
    <w:rsid w:val="00123BD1"/>
    <w:rsid w:val="00123DB1"/>
    <w:rsid w:val="001240BA"/>
    <w:rsid w:val="00124BDF"/>
    <w:rsid w:val="00124CE5"/>
    <w:rsid w:val="00124E50"/>
    <w:rsid w:val="00125544"/>
    <w:rsid w:val="001255CE"/>
    <w:rsid w:val="001256EE"/>
    <w:rsid w:val="00125ABF"/>
    <w:rsid w:val="00125DC2"/>
    <w:rsid w:val="00126045"/>
    <w:rsid w:val="00126877"/>
    <w:rsid w:val="00127EEA"/>
    <w:rsid w:val="001302B1"/>
    <w:rsid w:val="001302CB"/>
    <w:rsid w:val="0013042A"/>
    <w:rsid w:val="00130450"/>
    <w:rsid w:val="00130626"/>
    <w:rsid w:val="001308D6"/>
    <w:rsid w:val="00130B14"/>
    <w:rsid w:val="00131134"/>
    <w:rsid w:val="00131621"/>
    <w:rsid w:val="0013169E"/>
    <w:rsid w:val="001316BB"/>
    <w:rsid w:val="00131A05"/>
    <w:rsid w:val="001322C0"/>
    <w:rsid w:val="00132ECF"/>
    <w:rsid w:val="0013316D"/>
    <w:rsid w:val="0013336E"/>
    <w:rsid w:val="0013349B"/>
    <w:rsid w:val="00133C4B"/>
    <w:rsid w:val="0013406F"/>
    <w:rsid w:val="00134121"/>
    <w:rsid w:val="0013514C"/>
    <w:rsid w:val="00135426"/>
    <w:rsid w:val="00135BF1"/>
    <w:rsid w:val="00135FF0"/>
    <w:rsid w:val="00136466"/>
    <w:rsid w:val="001364AD"/>
    <w:rsid w:val="00136E99"/>
    <w:rsid w:val="001377D8"/>
    <w:rsid w:val="00137A1F"/>
    <w:rsid w:val="00137B5A"/>
    <w:rsid w:val="00137FEB"/>
    <w:rsid w:val="00140BDB"/>
    <w:rsid w:val="0014147C"/>
    <w:rsid w:val="001414F9"/>
    <w:rsid w:val="00142338"/>
    <w:rsid w:val="00142822"/>
    <w:rsid w:val="00142C36"/>
    <w:rsid w:val="00143431"/>
    <w:rsid w:val="00143531"/>
    <w:rsid w:val="00144399"/>
    <w:rsid w:val="00144659"/>
    <w:rsid w:val="00144E0B"/>
    <w:rsid w:val="00145642"/>
    <w:rsid w:val="00145812"/>
    <w:rsid w:val="00145CD6"/>
    <w:rsid w:val="00145D10"/>
    <w:rsid w:val="00145DD2"/>
    <w:rsid w:val="00145FF1"/>
    <w:rsid w:val="0014615A"/>
    <w:rsid w:val="0014693B"/>
    <w:rsid w:val="00146CA8"/>
    <w:rsid w:val="001473CF"/>
    <w:rsid w:val="001473FC"/>
    <w:rsid w:val="0014774F"/>
    <w:rsid w:val="001477C4"/>
    <w:rsid w:val="00147843"/>
    <w:rsid w:val="001478EA"/>
    <w:rsid w:val="00147F2A"/>
    <w:rsid w:val="0015006C"/>
    <w:rsid w:val="00150524"/>
    <w:rsid w:val="00150956"/>
    <w:rsid w:val="00150CC2"/>
    <w:rsid w:val="0015170D"/>
    <w:rsid w:val="0015177E"/>
    <w:rsid w:val="00151DC1"/>
    <w:rsid w:val="00151F5A"/>
    <w:rsid w:val="00151FFA"/>
    <w:rsid w:val="0015213C"/>
    <w:rsid w:val="00152A6C"/>
    <w:rsid w:val="00152FF6"/>
    <w:rsid w:val="00153305"/>
    <w:rsid w:val="00153378"/>
    <w:rsid w:val="001536BC"/>
    <w:rsid w:val="00153766"/>
    <w:rsid w:val="00153C18"/>
    <w:rsid w:val="00153C1F"/>
    <w:rsid w:val="001548F2"/>
    <w:rsid w:val="00154DA7"/>
    <w:rsid w:val="00155053"/>
    <w:rsid w:val="0015516E"/>
    <w:rsid w:val="00155792"/>
    <w:rsid w:val="0015653E"/>
    <w:rsid w:val="00160617"/>
    <w:rsid w:val="00160AD4"/>
    <w:rsid w:val="0016112E"/>
    <w:rsid w:val="001611E3"/>
    <w:rsid w:val="00161568"/>
    <w:rsid w:val="00161758"/>
    <w:rsid w:val="001618DA"/>
    <w:rsid w:val="00161A95"/>
    <w:rsid w:val="00161CB6"/>
    <w:rsid w:val="00161EF5"/>
    <w:rsid w:val="00162D30"/>
    <w:rsid w:val="001632BA"/>
    <w:rsid w:val="001636DD"/>
    <w:rsid w:val="001639F7"/>
    <w:rsid w:val="00163A92"/>
    <w:rsid w:val="001640EB"/>
    <w:rsid w:val="0016460A"/>
    <w:rsid w:val="00164AA9"/>
    <w:rsid w:val="00164E91"/>
    <w:rsid w:val="00165218"/>
    <w:rsid w:val="001656E7"/>
    <w:rsid w:val="0016582C"/>
    <w:rsid w:val="00166048"/>
    <w:rsid w:val="001666CC"/>
    <w:rsid w:val="001675B8"/>
    <w:rsid w:val="00167978"/>
    <w:rsid w:val="00167A7A"/>
    <w:rsid w:val="00167B56"/>
    <w:rsid w:val="00167C1E"/>
    <w:rsid w:val="00167D25"/>
    <w:rsid w:val="00170037"/>
    <w:rsid w:val="0017019D"/>
    <w:rsid w:val="001705F2"/>
    <w:rsid w:val="00170C0C"/>
    <w:rsid w:val="00170F57"/>
    <w:rsid w:val="00170FCD"/>
    <w:rsid w:val="001711A3"/>
    <w:rsid w:val="00171868"/>
    <w:rsid w:val="00171C78"/>
    <w:rsid w:val="00172265"/>
    <w:rsid w:val="0017236C"/>
    <w:rsid w:val="0017297F"/>
    <w:rsid w:val="00172DA9"/>
    <w:rsid w:val="00173770"/>
    <w:rsid w:val="00173A04"/>
    <w:rsid w:val="00173C1D"/>
    <w:rsid w:val="0017447E"/>
    <w:rsid w:val="00174715"/>
    <w:rsid w:val="001749B7"/>
    <w:rsid w:val="00174DE4"/>
    <w:rsid w:val="00174DE5"/>
    <w:rsid w:val="00175270"/>
    <w:rsid w:val="00175BE9"/>
    <w:rsid w:val="001767B1"/>
    <w:rsid w:val="00176AAD"/>
    <w:rsid w:val="0018023F"/>
    <w:rsid w:val="00180298"/>
    <w:rsid w:val="00180525"/>
    <w:rsid w:val="00180D0A"/>
    <w:rsid w:val="001812F6"/>
    <w:rsid w:val="0018147E"/>
    <w:rsid w:val="0018148C"/>
    <w:rsid w:val="001817D5"/>
    <w:rsid w:val="00181A15"/>
    <w:rsid w:val="00181BD7"/>
    <w:rsid w:val="001826CD"/>
    <w:rsid w:val="00182903"/>
    <w:rsid w:val="001836F2"/>
    <w:rsid w:val="001837FB"/>
    <w:rsid w:val="001839E1"/>
    <w:rsid w:val="00183DD5"/>
    <w:rsid w:val="00183F5C"/>
    <w:rsid w:val="0018416D"/>
    <w:rsid w:val="00184554"/>
    <w:rsid w:val="0018462C"/>
    <w:rsid w:val="00184706"/>
    <w:rsid w:val="00184D1F"/>
    <w:rsid w:val="0018582E"/>
    <w:rsid w:val="00185E52"/>
    <w:rsid w:val="00185EFB"/>
    <w:rsid w:val="0018606C"/>
    <w:rsid w:val="0018606D"/>
    <w:rsid w:val="001863FF"/>
    <w:rsid w:val="00186844"/>
    <w:rsid w:val="00186871"/>
    <w:rsid w:val="001868B8"/>
    <w:rsid w:val="00186B4E"/>
    <w:rsid w:val="00186E0B"/>
    <w:rsid w:val="0018712A"/>
    <w:rsid w:val="00187804"/>
    <w:rsid w:val="001901F3"/>
    <w:rsid w:val="0019086C"/>
    <w:rsid w:val="00190AE0"/>
    <w:rsid w:val="001910EB"/>
    <w:rsid w:val="00191487"/>
    <w:rsid w:val="00191E20"/>
    <w:rsid w:val="00192522"/>
    <w:rsid w:val="0019270B"/>
    <w:rsid w:val="001927DF"/>
    <w:rsid w:val="00192F9B"/>
    <w:rsid w:val="001932B7"/>
    <w:rsid w:val="00193674"/>
    <w:rsid w:val="00193785"/>
    <w:rsid w:val="00193966"/>
    <w:rsid w:val="00193987"/>
    <w:rsid w:val="00194197"/>
    <w:rsid w:val="00194853"/>
    <w:rsid w:val="00194B97"/>
    <w:rsid w:val="00194DC5"/>
    <w:rsid w:val="00195100"/>
    <w:rsid w:val="001959CC"/>
    <w:rsid w:val="00195C9D"/>
    <w:rsid w:val="00195D19"/>
    <w:rsid w:val="00196023"/>
    <w:rsid w:val="00196451"/>
    <w:rsid w:val="0019657E"/>
    <w:rsid w:val="0019689B"/>
    <w:rsid w:val="00196FC8"/>
    <w:rsid w:val="00197181"/>
    <w:rsid w:val="001973AE"/>
    <w:rsid w:val="001976F3"/>
    <w:rsid w:val="00197DE8"/>
    <w:rsid w:val="00197E52"/>
    <w:rsid w:val="00197F77"/>
    <w:rsid w:val="001A0130"/>
    <w:rsid w:val="001A080B"/>
    <w:rsid w:val="001A0D10"/>
    <w:rsid w:val="001A0D95"/>
    <w:rsid w:val="001A0F37"/>
    <w:rsid w:val="001A148F"/>
    <w:rsid w:val="001A1595"/>
    <w:rsid w:val="001A1648"/>
    <w:rsid w:val="001A1C17"/>
    <w:rsid w:val="001A2617"/>
    <w:rsid w:val="001A2B3C"/>
    <w:rsid w:val="001A34E8"/>
    <w:rsid w:val="001A3545"/>
    <w:rsid w:val="001A3A79"/>
    <w:rsid w:val="001A3B85"/>
    <w:rsid w:val="001A3C03"/>
    <w:rsid w:val="001A3EF8"/>
    <w:rsid w:val="001A410F"/>
    <w:rsid w:val="001A42B1"/>
    <w:rsid w:val="001A4FC7"/>
    <w:rsid w:val="001A6A84"/>
    <w:rsid w:val="001A72CD"/>
    <w:rsid w:val="001A7300"/>
    <w:rsid w:val="001B0753"/>
    <w:rsid w:val="001B08C6"/>
    <w:rsid w:val="001B0AB3"/>
    <w:rsid w:val="001B1469"/>
    <w:rsid w:val="001B16E9"/>
    <w:rsid w:val="001B16F0"/>
    <w:rsid w:val="001B1A69"/>
    <w:rsid w:val="001B1DBB"/>
    <w:rsid w:val="001B28CA"/>
    <w:rsid w:val="001B2FBE"/>
    <w:rsid w:val="001B33FE"/>
    <w:rsid w:val="001B37DC"/>
    <w:rsid w:val="001B37F8"/>
    <w:rsid w:val="001B39C5"/>
    <w:rsid w:val="001B3E44"/>
    <w:rsid w:val="001B3EB9"/>
    <w:rsid w:val="001B441C"/>
    <w:rsid w:val="001B44B5"/>
    <w:rsid w:val="001B48C9"/>
    <w:rsid w:val="001B4F1F"/>
    <w:rsid w:val="001B5830"/>
    <w:rsid w:val="001B5841"/>
    <w:rsid w:val="001B6021"/>
    <w:rsid w:val="001B6445"/>
    <w:rsid w:val="001B683D"/>
    <w:rsid w:val="001B746B"/>
    <w:rsid w:val="001B7692"/>
    <w:rsid w:val="001C017E"/>
    <w:rsid w:val="001C076B"/>
    <w:rsid w:val="001C08BF"/>
    <w:rsid w:val="001C0D08"/>
    <w:rsid w:val="001C107B"/>
    <w:rsid w:val="001C1538"/>
    <w:rsid w:val="001C20B2"/>
    <w:rsid w:val="001C26EB"/>
    <w:rsid w:val="001C279F"/>
    <w:rsid w:val="001C2DC5"/>
    <w:rsid w:val="001C494A"/>
    <w:rsid w:val="001C4EF0"/>
    <w:rsid w:val="001C59BC"/>
    <w:rsid w:val="001C5C35"/>
    <w:rsid w:val="001C5E93"/>
    <w:rsid w:val="001C667B"/>
    <w:rsid w:val="001C6858"/>
    <w:rsid w:val="001C6B16"/>
    <w:rsid w:val="001C6BB2"/>
    <w:rsid w:val="001C6C26"/>
    <w:rsid w:val="001C6CDE"/>
    <w:rsid w:val="001C6E4C"/>
    <w:rsid w:val="001C76E8"/>
    <w:rsid w:val="001C7DCA"/>
    <w:rsid w:val="001D08C1"/>
    <w:rsid w:val="001D1875"/>
    <w:rsid w:val="001D1B5A"/>
    <w:rsid w:val="001D23D3"/>
    <w:rsid w:val="001D2923"/>
    <w:rsid w:val="001D2F9D"/>
    <w:rsid w:val="001D3173"/>
    <w:rsid w:val="001D3387"/>
    <w:rsid w:val="001D3765"/>
    <w:rsid w:val="001D3B5E"/>
    <w:rsid w:val="001D434B"/>
    <w:rsid w:val="001D4659"/>
    <w:rsid w:val="001D4B81"/>
    <w:rsid w:val="001D4B8E"/>
    <w:rsid w:val="001D4E8F"/>
    <w:rsid w:val="001D54E4"/>
    <w:rsid w:val="001D5597"/>
    <w:rsid w:val="001D6234"/>
    <w:rsid w:val="001D6364"/>
    <w:rsid w:val="001D652C"/>
    <w:rsid w:val="001D675C"/>
    <w:rsid w:val="001D71E4"/>
    <w:rsid w:val="001D7AC3"/>
    <w:rsid w:val="001E00AF"/>
    <w:rsid w:val="001E0654"/>
    <w:rsid w:val="001E0754"/>
    <w:rsid w:val="001E07EE"/>
    <w:rsid w:val="001E13A9"/>
    <w:rsid w:val="001E1BC6"/>
    <w:rsid w:val="001E2175"/>
    <w:rsid w:val="001E2233"/>
    <w:rsid w:val="001E2A55"/>
    <w:rsid w:val="001E2EBA"/>
    <w:rsid w:val="001E2F53"/>
    <w:rsid w:val="001E2F66"/>
    <w:rsid w:val="001E30FF"/>
    <w:rsid w:val="001E3256"/>
    <w:rsid w:val="001E3790"/>
    <w:rsid w:val="001E4737"/>
    <w:rsid w:val="001E4A87"/>
    <w:rsid w:val="001E4D49"/>
    <w:rsid w:val="001E4E93"/>
    <w:rsid w:val="001E5D3C"/>
    <w:rsid w:val="001E5F07"/>
    <w:rsid w:val="001E5F1C"/>
    <w:rsid w:val="001E66B7"/>
    <w:rsid w:val="001E698F"/>
    <w:rsid w:val="001E79AD"/>
    <w:rsid w:val="001E7A41"/>
    <w:rsid w:val="001E7BC2"/>
    <w:rsid w:val="001F050B"/>
    <w:rsid w:val="001F0960"/>
    <w:rsid w:val="001F0BD0"/>
    <w:rsid w:val="001F0DC8"/>
    <w:rsid w:val="001F0EA9"/>
    <w:rsid w:val="001F1278"/>
    <w:rsid w:val="001F14CB"/>
    <w:rsid w:val="001F1E2C"/>
    <w:rsid w:val="001F238A"/>
    <w:rsid w:val="001F2A48"/>
    <w:rsid w:val="001F2A4B"/>
    <w:rsid w:val="001F3339"/>
    <w:rsid w:val="001F3474"/>
    <w:rsid w:val="001F3736"/>
    <w:rsid w:val="001F3EFF"/>
    <w:rsid w:val="001F3F3A"/>
    <w:rsid w:val="001F4927"/>
    <w:rsid w:val="001F4ABB"/>
    <w:rsid w:val="001F575F"/>
    <w:rsid w:val="001F5789"/>
    <w:rsid w:val="001F5834"/>
    <w:rsid w:val="001F587A"/>
    <w:rsid w:val="001F5D2E"/>
    <w:rsid w:val="001F60F4"/>
    <w:rsid w:val="001F6BEA"/>
    <w:rsid w:val="001F7200"/>
    <w:rsid w:val="001F7313"/>
    <w:rsid w:val="001F743C"/>
    <w:rsid w:val="001F7822"/>
    <w:rsid w:val="001F784D"/>
    <w:rsid w:val="00201452"/>
    <w:rsid w:val="00201819"/>
    <w:rsid w:val="00201877"/>
    <w:rsid w:val="00202362"/>
    <w:rsid w:val="0020264C"/>
    <w:rsid w:val="00202D34"/>
    <w:rsid w:val="00202F85"/>
    <w:rsid w:val="0020353E"/>
    <w:rsid w:val="00203706"/>
    <w:rsid w:val="00203E57"/>
    <w:rsid w:val="00204BA8"/>
    <w:rsid w:val="00204C9E"/>
    <w:rsid w:val="002051A5"/>
    <w:rsid w:val="00205912"/>
    <w:rsid w:val="00205AB6"/>
    <w:rsid w:val="00205DCD"/>
    <w:rsid w:val="00205ED2"/>
    <w:rsid w:val="0020609E"/>
    <w:rsid w:val="00206453"/>
    <w:rsid w:val="00206DA5"/>
    <w:rsid w:val="00207179"/>
    <w:rsid w:val="00207472"/>
    <w:rsid w:val="002074BB"/>
    <w:rsid w:val="00207AB1"/>
    <w:rsid w:val="0021083F"/>
    <w:rsid w:val="00210F74"/>
    <w:rsid w:val="00211500"/>
    <w:rsid w:val="00211600"/>
    <w:rsid w:val="00211662"/>
    <w:rsid w:val="00211C09"/>
    <w:rsid w:val="00211CF4"/>
    <w:rsid w:val="00212931"/>
    <w:rsid w:val="00212CAF"/>
    <w:rsid w:val="0021308E"/>
    <w:rsid w:val="0021321F"/>
    <w:rsid w:val="0021341D"/>
    <w:rsid w:val="00213549"/>
    <w:rsid w:val="002136C4"/>
    <w:rsid w:val="00213793"/>
    <w:rsid w:val="00213A9A"/>
    <w:rsid w:val="002142A6"/>
    <w:rsid w:val="00214774"/>
    <w:rsid w:val="00214785"/>
    <w:rsid w:val="0021492A"/>
    <w:rsid w:val="002154BE"/>
    <w:rsid w:val="002158F7"/>
    <w:rsid w:val="00215B39"/>
    <w:rsid w:val="00215E4C"/>
    <w:rsid w:val="002161B1"/>
    <w:rsid w:val="00216E70"/>
    <w:rsid w:val="00217059"/>
    <w:rsid w:val="00217324"/>
    <w:rsid w:val="00217542"/>
    <w:rsid w:val="002178FF"/>
    <w:rsid w:val="00217A65"/>
    <w:rsid w:val="00220763"/>
    <w:rsid w:val="002209C1"/>
    <w:rsid w:val="00220A56"/>
    <w:rsid w:val="00221249"/>
    <w:rsid w:val="002212FD"/>
    <w:rsid w:val="00221E36"/>
    <w:rsid w:val="002228B0"/>
    <w:rsid w:val="00222A47"/>
    <w:rsid w:val="00222A99"/>
    <w:rsid w:val="00223A57"/>
    <w:rsid w:val="00223A99"/>
    <w:rsid w:val="00223DF1"/>
    <w:rsid w:val="0022463A"/>
    <w:rsid w:val="00224786"/>
    <w:rsid w:val="00224F5D"/>
    <w:rsid w:val="00225326"/>
    <w:rsid w:val="00226094"/>
    <w:rsid w:val="002265CE"/>
    <w:rsid w:val="002266B9"/>
    <w:rsid w:val="00226BE1"/>
    <w:rsid w:val="00226D3E"/>
    <w:rsid w:val="00226EB5"/>
    <w:rsid w:val="00227884"/>
    <w:rsid w:val="0022799E"/>
    <w:rsid w:val="002303AD"/>
    <w:rsid w:val="00230B55"/>
    <w:rsid w:val="00230D33"/>
    <w:rsid w:val="00231460"/>
    <w:rsid w:val="00231C6A"/>
    <w:rsid w:val="00231C84"/>
    <w:rsid w:val="00232266"/>
    <w:rsid w:val="00232297"/>
    <w:rsid w:val="0023259F"/>
    <w:rsid w:val="00232A60"/>
    <w:rsid w:val="002336E5"/>
    <w:rsid w:val="0023385D"/>
    <w:rsid w:val="002344A4"/>
    <w:rsid w:val="002345D1"/>
    <w:rsid w:val="00234E81"/>
    <w:rsid w:val="0023560C"/>
    <w:rsid w:val="00235A4D"/>
    <w:rsid w:val="0023626D"/>
    <w:rsid w:val="00236823"/>
    <w:rsid w:val="00237192"/>
    <w:rsid w:val="002374CA"/>
    <w:rsid w:val="002374F8"/>
    <w:rsid w:val="00237546"/>
    <w:rsid w:val="0023795B"/>
    <w:rsid w:val="002379D5"/>
    <w:rsid w:val="00237E04"/>
    <w:rsid w:val="002406C5"/>
    <w:rsid w:val="002409E3"/>
    <w:rsid w:val="002409FF"/>
    <w:rsid w:val="00240B28"/>
    <w:rsid w:val="00240D67"/>
    <w:rsid w:val="0024103A"/>
    <w:rsid w:val="002410E6"/>
    <w:rsid w:val="00241343"/>
    <w:rsid w:val="002418E5"/>
    <w:rsid w:val="00242181"/>
    <w:rsid w:val="00242390"/>
    <w:rsid w:val="00242422"/>
    <w:rsid w:val="0024306E"/>
    <w:rsid w:val="0024329F"/>
    <w:rsid w:val="00243330"/>
    <w:rsid w:val="002433A0"/>
    <w:rsid w:val="002433F4"/>
    <w:rsid w:val="002438D2"/>
    <w:rsid w:val="00243F26"/>
    <w:rsid w:val="00244096"/>
    <w:rsid w:val="0024455C"/>
    <w:rsid w:val="0024471B"/>
    <w:rsid w:val="00244B24"/>
    <w:rsid w:val="00244D52"/>
    <w:rsid w:val="00245477"/>
    <w:rsid w:val="0024581F"/>
    <w:rsid w:val="002458FE"/>
    <w:rsid w:val="00245AA2"/>
    <w:rsid w:val="00245C0A"/>
    <w:rsid w:val="00245DF1"/>
    <w:rsid w:val="0024610C"/>
    <w:rsid w:val="00246115"/>
    <w:rsid w:val="00246263"/>
    <w:rsid w:val="00246CDE"/>
    <w:rsid w:val="00247083"/>
    <w:rsid w:val="00247135"/>
    <w:rsid w:val="002473AC"/>
    <w:rsid w:val="002475CC"/>
    <w:rsid w:val="002477C4"/>
    <w:rsid w:val="00247932"/>
    <w:rsid w:val="00250049"/>
    <w:rsid w:val="002508D3"/>
    <w:rsid w:val="002509A9"/>
    <w:rsid w:val="002509F9"/>
    <w:rsid w:val="00251299"/>
    <w:rsid w:val="002513EA"/>
    <w:rsid w:val="00251453"/>
    <w:rsid w:val="00251491"/>
    <w:rsid w:val="0025149B"/>
    <w:rsid w:val="00251500"/>
    <w:rsid w:val="00251BD8"/>
    <w:rsid w:val="00251F86"/>
    <w:rsid w:val="002521D8"/>
    <w:rsid w:val="0025322D"/>
    <w:rsid w:val="0025350D"/>
    <w:rsid w:val="002535E9"/>
    <w:rsid w:val="00253B00"/>
    <w:rsid w:val="002540BA"/>
    <w:rsid w:val="0025438B"/>
    <w:rsid w:val="002547B5"/>
    <w:rsid w:val="00254F5E"/>
    <w:rsid w:val="00254F63"/>
    <w:rsid w:val="00255244"/>
    <w:rsid w:val="00255818"/>
    <w:rsid w:val="00255B28"/>
    <w:rsid w:val="00256510"/>
    <w:rsid w:val="00256D36"/>
    <w:rsid w:val="00256EEC"/>
    <w:rsid w:val="00256FF8"/>
    <w:rsid w:val="00257FDB"/>
    <w:rsid w:val="00257FE4"/>
    <w:rsid w:val="002602F6"/>
    <w:rsid w:val="00260DCB"/>
    <w:rsid w:val="0026134C"/>
    <w:rsid w:val="00261792"/>
    <w:rsid w:val="002619FB"/>
    <w:rsid w:val="00262027"/>
    <w:rsid w:val="00262032"/>
    <w:rsid w:val="00262595"/>
    <w:rsid w:val="00262699"/>
    <w:rsid w:val="002628F9"/>
    <w:rsid w:val="00262A65"/>
    <w:rsid w:val="00262B95"/>
    <w:rsid w:val="00263A54"/>
    <w:rsid w:val="0026426F"/>
    <w:rsid w:val="002648C7"/>
    <w:rsid w:val="00265298"/>
    <w:rsid w:val="0026603D"/>
    <w:rsid w:val="0026627F"/>
    <w:rsid w:val="0026630A"/>
    <w:rsid w:val="00266968"/>
    <w:rsid w:val="00266A7A"/>
    <w:rsid w:val="00266B1E"/>
    <w:rsid w:val="00266C25"/>
    <w:rsid w:val="002673A6"/>
    <w:rsid w:val="00267BC5"/>
    <w:rsid w:val="00267E6E"/>
    <w:rsid w:val="0027033E"/>
    <w:rsid w:val="002705C5"/>
    <w:rsid w:val="00270A95"/>
    <w:rsid w:val="00270D55"/>
    <w:rsid w:val="00270E89"/>
    <w:rsid w:val="00270EFA"/>
    <w:rsid w:val="0027137D"/>
    <w:rsid w:val="00271912"/>
    <w:rsid w:val="00271A44"/>
    <w:rsid w:val="0027213C"/>
    <w:rsid w:val="002729E2"/>
    <w:rsid w:val="00272DDD"/>
    <w:rsid w:val="00272EF7"/>
    <w:rsid w:val="00272F4E"/>
    <w:rsid w:val="002732B5"/>
    <w:rsid w:val="00273E5F"/>
    <w:rsid w:val="0027405B"/>
    <w:rsid w:val="002740EF"/>
    <w:rsid w:val="002740F4"/>
    <w:rsid w:val="00274777"/>
    <w:rsid w:val="00274C2E"/>
    <w:rsid w:val="002753F2"/>
    <w:rsid w:val="002758E5"/>
    <w:rsid w:val="0027617F"/>
    <w:rsid w:val="0027618C"/>
    <w:rsid w:val="002762D7"/>
    <w:rsid w:val="0027693D"/>
    <w:rsid w:val="00277159"/>
    <w:rsid w:val="002771E2"/>
    <w:rsid w:val="002774C5"/>
    <w:rsid w:val="00277D4A"/>
    <w:rsid w:val="00280584"/>
    <w:rsid w:val="002807EE"/>
    <w:rsid w:val="00281721"/>
    <w:rsid w:val="00281811"/>
    <w:rsid w:val="002824B1"/>
    <w:rsid w:val="0028280F"/>
    <w:rsid w:val="00282F84"/>
    <w:rsid w:val="002844C1"/>
    <w:rsid w:val="002845B4"/>
    <w:rsid w:val="002847BA"/>
    <w:rsid w:val="00284A35"/>
    <w:rsid w:val="00284ABC"/>
    <w:rsid w:val="00284ACD"/>
    <w:rsid w:val="00284B4E"/>
    <w:rsid w:val="00284C17"/>
    <w:rsid w:val="002855C5"/>
    <w:rsid w:val="00285D66"/>
    <w:rsid w:val="00285E46"/>
    <w:rsid w:val="00285FE6"/>
    <w:rsid w:val="00286021"/>
    <w:rsid w:val="00286C16"/>
    <w:rsid w:val="00286C64"/>
    <w:rsid w:val="00286EC7"/>
    <w:rsid w:val="002875B3"/>
    <w:rsid w:val="00287857"/>
    <w:rsid w:val="00287A25"/>
    <w:rsid w:val="00287A9C"/>
    <w:rsid w:val="002900B8"/>
    <w:rsid w:val="00291056"/>
    <w:rsid w:val="00291276"/>
    <w:rsid w:val="002916A1"/>
    <w:rsid w:val="002919DB"/>
    <w:rsid w:val="00291AF9"/>
    <w:rsid w:val="00291CC2"/>
    <w:rsid w:val="002920E7"/>
    <w:rsid w:val="002932B9"/>
    <w:rsid w:val="002933ED"/>
    <w:rsid w:val="00293BD4"/>
    <w:rsid w:val="00293D97"/>
    <w:rsid w:val="00293E3E"/>
    <w:rsid w:val="0029423E"/>
    <w:rsid w:val="00294327"/>
    <w:rsid w:val="00294E34"/>
    <w:rsid w:val="002954FD"/>
    <w:rsid w:val="00296021"/>
    <w:rsid w:val="00296034"/>
    <w:rsid w:val="0029620E"/>
    <w:rsid w:val="002969B9"/>
    <w:rsid w:val="00296F8C"/>
    <w:rsid w:val="002971BA"/>
    <w:rsid w:val="002975C2"/>
    <w:rsid w:val="00297901"/>
    <w:rsid w:val="002A0013"/>
    <w:rsid w:val="002A0035"/>
    <w:rsid w:val="002A0055"/>
    <w:rsid w:val="002A0A3F"/>
    <w:rsid w:val="002A0BBB"/>
    <w:rsid w:val="002A0FC1"/>
    <w:rsid w:val="002A1C16"/>
    <w:rsid w:val="002A1E73"/>
    <w:rsid w:val="002A23B7"/>
    <w:rsid w:val="002A2BBF"/>
    <w:rsid w:val="002A2D7D"/>
    <w:rsid w:val="002A30F5"/>
    <w:rsid w:val="002A3872"/>
    <w:rsid w:val="002A3CA5"/>
    <w:rsid w:val="002A3DD7"/>
    <w:rsid w:val="002A42DF"/>
    <w:rsid w:val="002A4791"/>
    <w:rsid w:val="002A4811"/>
    <w:rsid w:val="002A54CA"/>
    <w:rsid w:val="002A5826"/>
    <w:rsid w:val="002A592C"/>
    <w:rsid w:val="002A5D62"/>
    <w:rsid w:val="002A68E5"/>
    <w:rsid w:val="002A6B93"/>
    <w:rsid w:val="002A7152"/>
    <w:rsid w:val="002A719C"/>
    <w:rsid w:val="002A73F5"/>
    <w:rsid w:val="002A7A75"/>
    <w:rsid w:val="002A7F20"/>
    <w:rsid w:val="002B0000"/>
    <w:rsid w:val="002B094C"/>
    <w:rsid w:val="002B0F28"/>
    <w:rsid w:val="002B0FAE"/>
    <w:rsid w:val="002B28D9"/>
    <w:rsid w:val="002B2C6A"/>
    <w:rsid w:val="002B3CD1"/>
    <w:rsid w:val="002B40D9"/>
    <w:rsid w:val="002B45D5"/>
    <w:rsid w:val="002B4754"/>
    <w:rsid w:val="002B5130"/>
    <w:rsid w:val="002B55B1"/>
    <w:rsid w:val="002B56E6"/>
    <w:rsid w:val="002B572E"/>
    <w:rsid w:val="002B5CE4"/>
    <w:rsid w:val="002B5E65"/>
    <w:rsid w:val="002B61CE"/>
    <w:rsid w:val="002B657C"/>
    <w:rsid w:val="002B6DC6"/>
    <w:rsid w:val="002B745F"/>
    <w:rsid w:val="002B7B2F"/>
    <w:rsid w:val="002B7EFE"/>
    <w:rsid w:val="002C047F"/>
    <w:rsid w:val="002C04A5"/>
    <w:rsid w:val="002C0856"/>
    <w:rsid w:val="002C0D47"/>
    <w:rsid w:val="002C1336"/>
    <w:rsid w:val="002C15B9"/>
    <w:rsid w:val="002C1725"/>
    <w:rsid w:val="002C1730"/>
    <w:rsid w:val="002C19BD"/>
    <w:rsid w:val="002C1A5C"/>
    <w:rsid w:val="002C1AB7"/>
    <w:rsid w:val="002C1ED1"/>
    <w:rsid w:val="002C28DD"/>
    <w:rsid w:val="002C2964"/>
    <w:rsid w:val="002C2B9E"/>
    <w:rsid w:val="002C2D5C"/>
    <w:rsid w:val="002C2F29"/>
    <w:rsid w:val="002C30D3"/>
    <w:rsid w:val="002C3177"/>
    <w:rsid w:val="002C3896"/>
    <w:rsid w:val="002C42E5"/>
    <w:rsid w:val="002C4402"/>
    <w:rsid w:val="002C4D1E"/>
    <w:rsid w:val="002C4FE7"/>
    <w:rsid w:val="002C54D9"/>
    <w:rsid w:val="002C5676"/>
    <w:rsid w:val="002C572B"/>
    <w:rsid w:val="002C591D"/>
    <w:rsid w:val="002C648E"/>
    <w:rsid w:val="002C6B7A"/>
    <w:rsid w:val="002C6FCA"/>
    <w:rsid w:val="002C702A"/>
    <w:rsid w:val="002C7296"/>
    <w:rsid w:val="002C75B4"/>
    <w:rsid w:val="002C77A6"/>
    <w:rsid w:val="002C7C29"/>
    <w:rsid w:val="002C7C9E"/>
    <w:rsid w:val="002D0333"/>
    <w:rsid w:val="002D0E35"/>
    <w:rsid w:val="002D1009"/>
    <w:rsid w:val="002D1128"/>
    <w:rsid w:val="002D1208"/>
    <w:rsid w:val="002D1B4C"/>
    <w:rsid w:val="002D28D9"/>
    <w:rsid w:val="002D2AB5"/>
    <w:rsid w:val="002D313E"/>
    <w:rsid w:val="002D3465"/>
    <w:rsid w:val="002D36E2"/>
    <w:rsid w:val="002D370C"/>
    <w:rsid w:val="002D3995"/>
    <w:rsid w:val="002D3E44"/>
    <w:rsid w:val="002D4273"/>
    <w:rsid w:val="002D4646"/>
    <w:rsid w:val="002D4BAD"/>
    <w:rsid w:val="002D4F5D"/>
    <w:rsid w:val="002D52CF"/>
    <w:rsid w:val="002D584D"/>
    <w:rsid w:val="002D6052"/>
    <w:rsid w:val="002D66E4"/>
    <w:rsid w:val="002D685D"/>
    <w:rsid w:val="002D68C9"/>
    <w:rsid w:val="002D6AAA"/>
    <w:rsid w:val="002D6B43"/>
    <w:rsid w:val="002D6D89"/>
    <w:rsid w:val="002D714A"/>
    <w:rsid w:val="002D72FA"/>
    <w:rsid w:val="002D7460"/>
    <w:rsid w:val="002D7A89"/>
    <w:rsid w:val="002D7D71"/>
    <w:rsid w:val="002D7F15"/>
    <w:rsid w:val="002D7FA2"/>
    <w:rsid w:val="002E0390"/>
    <w:rsid w:val="002E064F"/>
    <w:rsid w:val="002E1036"/>
    <w:rsid w:val="002E1042"/>
    <w:rsid w:val="002E168F"/>
    <w:rsid w:val="002E18D9"/>
    <w:rsid w:val="002E2424"/>
    <w:rsid w:val="002E25FD"/>
    <w:rsid w:val="002E2C3C"/>
    <w:rsid w:val="002E3209"/>
    <w:rsid w:val="002E3918"/>
    <w:rsid w:val="002E4768"/>
    <w:rsid w:val="002E479D"/>
    <w:rsid w:val="002E4A4B"/>
    <w:rsid w:val="002E4D62"/>
    <w:rsid w:val="002E4E42"/>
    <w:rsid w:val="002E52DA"/>
    <w:rsid w:val="002E5861"/>
    <w:rsid w:val="002E718F"/>
    <w:rsid w:val="002E738F"/>
    <w:rsid w:val="002E746A"/>
    <w:rsid w:val="002E747E"/>
    <w:rsid w:val="002E76CE"/>
    <w:rsid w:val="002E7A13"/>
    <w:rsid w:val="002F015F"/>
    <w:rsid w:val="002F04DC"/>
    <w:rsid w:val="002F0500"/>
    <w:rsid w:val="002F0731"/>
    <w:rsid w:val="002F074A"/>
    <w:rsid w:val="002F094D"/>
    <w:rsid w:val="002F155D"/>
    <w:rsid w:val="002F18A4"/>
    <w:rsid w:val="002F198E"/>
    <w:rsid w:val="002F1BD6"/>
    <w:rsid w:val="002F1BFD"/>
    <w:rsid w:val="002F1C4F"/>
    <w:rsid w:val="002F1D0A"/>
    <w:rsid w:val="002F2026"/>
    <w:rsid w:val="002F21DA"/>
    <w:rsid w:val="002F282F"/>
    <w:rsid w:val="002F2F5D"/>
    <w:rsid w:val="002F3A6C"/>
    <w:rsid w:val="002F3D89"/>
    <w:rsid w:val="002F4342"/>
    <w:rsid w:val="002F48DD"/>
    <w:rsid w:val="002F4D47"/>
    <w:rsid w:val="002F50E3"/>
    <w:rsid w:val="002F5D35"/>
    <w:rsid w:val="002F5DC3"/>
    <w:rsid w:val="002F604F"/>
    <w:rsid w:val="002F6429"/>
    <w:rsid w:val="002F6844"/>
    <w:rsid w:val="002F6C0F"/>
    <w:rsid w:val="002F71B8"/>
    <w:rsid w:val="002F740A"/>
    <w:rsid w:val="002F7484"/>
    <w:rsid w:val="003003C7"/>
    <w:rsid w:val="003004DF"/>
    <w:rsid w:val="00300A77"/>
    <w:rsid w:val="00301004"/>
    <w:rsid w:val="00301005"/>
    <w:rsid w:val="0030128B"/>
    <w:rsid w:val="00301342"/>
    <w:rsid w:val="0030145E"/>
    <w:rsid w:val="00301B28"/>
    <w:rsid w:val="00301D8B"/>
    <w:rsid w:val="00302D4C"/>
    <w:rsid w:val="00302DF3"/>
    <w:rsid w:val="003033BE"/>
    <w:rsid w:val="00303516"/>
    <w:rsid w:val="0030371E"/>
    <w:rsid w:val="00303DAA"/>
    <w:rsid w:val="003041A8"/>
    <w:rsid w:val="0030421A"/>
    <w:rsid w:val="00304506"/>
    <w:rsid w:val="00304586"/>
    <w:rsid w:val="00304B8C"/>
    <w:rsid w:val="00304D7B"/>
    <w:rsid w:val="00305494"/>
    <w:rsid w:val="0030558A"/>
    <w:rsid w:val="0030587F"/>
    <w:rsid w:val="00305937"/>
    <w:rsid w:val="00305D0A"/>
    <w:rsid w:val="003063A8"/>
    <w:rsid w:val="0030739E"/>
    <w:rsid w:val="00307FE1"/>
    <w:rsid w:val="00310138"/>
    <w:rsid w:val="0031023F"/>
    <w:rsid w:val="0031092A"/>
    <w:rsid w:val="00310BD4"/>
    <w:rsid w:val="00311069"/>
    <w:rsid w:val="00311195"/>
    <w:rsid w:val="003115E5"/>
    <w:rsid w:val="003117E4"/>
    <w:rsid w:val="00311C45"/>
    <w:rsid w:val="00311F59"/>
    <w:rsid w:val="00312480"/>
    <w:rsid w:val="00312E42"/>
    <w:rsid w:val="003133C7"/>
    <w:rsid w:val="00313F4A"/>
    <w:rsid w:val="0031433F"/>
    <w:rsid w:val="0031515D"/>
    <w:rsid w:val="003151E4"/>
    <w:rsid w:val="00315ED5"/>
    <w:rsid w:val="003161E2"/>
    <w:rsid w:val="00316AE4"/>
    <w:rsid w:val="00317C8D"/>
    <w:rsid w:val="00317DB5"/>
    <w:rsid w:val="00320B9D"/>
    <w:rsid w:val="00321175"/>
    <w:rsid w:val="003219AA"/>
    <w:rsid w:val="00321A58"/>
    <w:rsid w:val="00321AE0"/>
    <w:rsid w:val="00321C8F"/>
    <w:rsid w:val="00321DB3"/>
    <w:rsid w:val="0032266B"/>
    <w:rsid w:val="00322789"/>
    <w:rsid w:val="00322A95"/>
    <w:rsid w:val="00322B9E"/>
    <w:rsid w:val="00323589"/>
    <w:rsid w:val="0032381E"/>
    <w:rsid w:val="00323C41"/>
    <w:rsid w:val="003246C7"/>
    <w:rsid w:val="00324B0D"/>
    <w:rsid w:val="00324BDF"/>
    <w:rsid w:val="00324D8C"/>
    <w:rsid w:val="00324EFF"/>
    <w:rsid w:val="00324F61"/>
    <w:rsid w:val="003254A1"/>
    <w:rsid w:val="0032574F"/>
    <w:rsid w:val="003257DD"/>
    <w:rsid w:val="00325CE8"/>
    <w:rsid w:val="00325F4C"/>
    <w:rsid w:val="00326D1C"/>
    <w:rsid w:val="003271CF"/>
    <w:rsid w:val="00327723"/>
    <w:rsid w:val="00327A62"/>
    <w:rsid w:val="00330205"/>
    <w:rsid w:val="0033049B"/>
    <w:rsid w:val="00330F46"/>
    <w:rsid w:val="00330FC3"/>
    <w:rsid w:val="00331067"/>
    <w:rsid w:val="0033149A"/>
    <w:rsid w:val="0033158B"/>
    <w:rsid w:val="0033238C"/>
    <w:rsid w:val="00332669"/>
    <w:rsid w:val="0033268B"/>
    <w:rsid w:val="0033280D"/>
    <w:rsid w:val="00332DBB"/>
    <w:rsid w:val="0033320A"/>
    <w:rsid w:val="00333753"/>
    <w:rsid w:val="00334289"/>
    <w:rsid w:val="00334355"/>
    <w:rsid w:val="00334BC5"/>
    <w:rsid w:val="00334D7A"/>
    <w:rsid w:val="0033503F"/>
    <w:rsid w:val="003355D9"/>
    <w:rsid w:val="00335CE5"/>
    <w:rsid w:val="00335F8E"/>
    <w:rsid w:val="00336129"/>
    <w:rsid w:val="0033698F"/>
    <w:rsid w:val="00336992"/>
    <w:rsid w:val="00336ACE"/>
    <w:rsid w:val="00336DC7"/>
    <w:rsid w:val="003370EB"/>
    <w:rsid w:val="003371AC"/>
    <w:rsid w:val="00337488"/>
    <w:rsid w:val="00337834"/>
    <w:rsid w:val="00337898"/>
    <w:rsid w:val="00337D41"/>
    <w:rsid w:val="003403EB"/>
    <w:rsid w:val="00340739"/>
    <w:rsid w:val="00340B9D"/>
    <w:rsid w:val="00340C22"/>
    <w:rsid w:val="00341827"/>
    <w:rsid w:val="00341C16"/>
    <w:rsid w:val="00342743"/>
    <w:rsid w:val="00342D05"/>
    <w:rsid w:val="0034350B"/>
    <w:rsid w:val="00343A75"/>
    <w:rsid w:val="003440A6"/>
    <w:rsid w:val="003443EF"/>
    <w:rsid w:val="0034451C"/>
    <w:rsid w:val="00344958"/>
    <w:rsid w:val="003449A8"/>
    <w:rsid w:val="0034526A"/>
    <w:rsid w:val="003452D9"/>
    <w:rsid w:val="0034532D"/>
    <w:rsid w:val="003456BD"/>
    <w:rsid w:val="00345D5C"/>
    <w:rsid w:val="00345F5B"/>
    <w:rsid w:val="00345FF1"/>
    <w:rsid w:val="00346D60"/>
    <w:rsid w:val="00347081"/>
    <w:rsid w:val="00347373"/>
    <w:rsid w:val="003475C2"/>
    <w:rsid w:val="003475FA"/>
    <w:rsid w:val="0034763D"/>
    <w:rsid w:val="00347FED"/>
    <w:rsid w:val="0035024E"/>
    <w:rsid w:val="003506B0"/>
    <w:rsid w:val="003508A2"/>
    <w:rsid w:val="00351391"/>
    <w:rsid w:val="003518E3"/>
    <w:rsid w:val="00351D48"/>
    <w:rsid w:val="00351DFD"/>
    <w:rsid w:val="00352296"/>
    <w:rsid w:val="00352907"/>
    <w:rsid w:val="00352AD5"/>
    <w:rsid w:val="0035322D"/>
    <w:rsid w:val="003533DF"/>
    <w:rsid w:val="00353632"/>
    <w:rsid w:val="00353F94"/>
    <w:rsid w:val="00354298"/>
    <w:rsid w:val="00354758"/>
    <w:rsid w:val="003547F5"/>
    <w:rsid w:val="0035492F"/>
    <w:rsid w:val="00354CE0"/>
    <w:rsid w:val="00355099"/>
    <w:rsid w:val="0035509E"/>
    <w:rsid w:val="00355B57"/>
    <w:rsid w:val="003567A9"/>
    <w:rsid w:val="00356847"/>
    <w:rsid w:val="00356EE7"/>
    <w:rsid w:val="00357021"/>
    <w:rsid w:val="0035707E"/>
    <w:rsid w:val="00357272"/>
    <w:rsid w:val="003578B1"/>
    <w:rsid w:val="00357EB2"/>
    <w:rsid w:val="00360046"/>
    <w:rsid w:val="00360073"/>
    <w:rsid w:val="00360338"/>
    <w:rsid w:val="00360498"/>
    <w:rsid w:val="00360F3C"/>
    <w:rsid w:val="00360F9A"/>
    <w:rsid w:val="00361685"/>
    <w:rsid w:val="003620A5"/>
    <w:rsid w:val="003620C3"/>
    <w:rsid w:val="003620EF"/>
    <w:rsid w:val="00362127"/>
    <w:rsid w:val="00362510"/>
    <w:rsid w:val="00362DB9"/>
    <w:rsid w:val="00363460"/>
    <w:rsid w:val="003637A2"/>
    <w:rsid w:val="00363914"/>
    <w:rsid w:val="0036444C"/>
    <w:rsid w:val="00364481"/>
    <w:rsid w:val="0036478D"/>
    <w:rsid w:val="00364A2D"/>
    <w:rsid w:val="0036523B"/>
    <w:rsid w:val="003654FF"/>
    <w:rsid w:val="00365C7E"/>
    <w:rsid w:val="003669CB"/>
    <w:rsid w:val="00366C94"/>
    <w:rsid w:val="00366D3F"/>
    <w:rsid w:val="00366EDA"/>
    <w:rsid w:val="0036717F"/>
    <w:rsid w:val="0036793C"/>
    <w:rsid w:val="00367AD2"/>
    <w:rsid w:val="00367CBC"/>
    <w:rsid w:val="00370C11"/>
    <w:rsid w:val="00370EDE"/>
    <w:rsid w:val="0037105F"/>
    <w:rsid w:val="00371488"/>
    <w:rsid w:val="0037155A"/>
    <w:rsid w:val="003715C7"/>
    <w:rsid w:val="00372108"/>
    <w:rsid w:val="00372626"/>
    <w:rsid w:val="003735AE"/>
    <w:rsid w:val="00373874"/>
    <w:rsid w:val="003739A2"/>
    <w:rsid w:val="00374703"/>
    <w:rsid w:val="00374781"/>
    <w:rsid w:val="0037501A"/>
    <w:rsid w:val="00375297"/>
    <w:rsid w:val="003754AE"/>
    <w:rsid w:val="003755A4"/>
    <w:rsid w:val="0037607C"/>
    <w:rsid w:val="003763C0"/>
    <w:rsid w:val="00377617"/>
    <w:rsid w:val="00377762"/>
    <w:rsid w:val="00377A71"/>
    <w:rsid w:val="00377BE4"/>
    <w:rsid w:val="003806CF"/>
    <w:rsid w:val="00380973"/>
    <w:rsid w:val="003809C9"/>
    <w:rsid w:val="00380D0F"/>
    <w:rsid w:val="00382183"/>
    <w:rsid w:val="003825FB"/>
    <w:rsid w:val="00382849"/>
    <w:rsid w:val="00382B79"/>
    <w:rsid w:val="00382CAF"/>
    <w:rsid w:val="00382FDB"/>
    <w:rsid w:val="00383049"/>
    <w:rsid w:val="0038316D"/>
    <w:rsid w:val="00383C2C"/>
    <w:rsid w:val="00383CEB"/>
    <w:rsid w:val="00384B78"/>
    <w:rsid w:val="0038528F"/>
    <w:rsid w:val="00385667"/>
    <w:rsid w:val="0038599D"/>
    <w:rsid w:val="00385C2C"/>
    <w:rsid w:val="0038702E"/>
    <w:rsid w:val="003875A6"/>
    <w:rsid w:val="00387D91"/>
    <w:rsid w:val="00390073"/>
    <w:rsid w:val="003902E4"/>
    <w:rsid w:val="00390422"/>
    <w:rsid w:val="00390DDA"/>
    <w:rsid w:val="003911B2"/>
    <w:rsid w:val="00391397"/>
    <w:rsid w:val="003914DC"/>
    <w:rsid w:val="00391D90"/>
    <w:rsid w:val="00391F84"/>
    <w:rsid w:val="00392261"/>
    <w:rsid w:val="003924BE"/>
    <w:rsid w:val="00392997"/>
    <w:rsid w:val="0039338B"/>
    <w:rsid w:val="003933E4"/>
    <w:rsid w:val="00393418"/>
    <w:rsid w:val="00393FB1"/>
    <w:rsid w:val="0039405E"/>
    <w:rsid w:val="0039405F"/>
    <w:rsid w:val="003943A9"/>
    <w:rsid w:val="0039573A"/>
    <w:rsid w:val="003965BB"/>
    <w:rsid w:val="00396D42"/>
    <w:rsid w:val="00397176"/>
    <w:rsid w:val="00397376"/>
    <w:rsid w:val="00397AB2"/>
    <w:rsid w:val="00397CC7"/>
    <w:rsid w:val="003A0210"/>
    <w:rsid w:val="003A0345"/>
    <w:rsid w:val="003A0480"/>
    <w:rsid w:val="003A057F"/>
    <w:rsid w:val="003A0A8B"/>
    <w:rsid w:val="003A0AF0"/>
    <w:rsid w:val="003A0FDD"/>
    <w:rsid w:val="003A1801"/>
    <w:rsid w:val="003A1EBB"/>
    <w:rsid w:val="003A1EC5"/>
    <w:rsid w:val="003A279F"/>
    <w:rsid w:val="003A2AB1"/>
    <w:rsid w:val="003A2BF0"/>
    <w:rsid w:val="003A38A0"/>
    <w:rsid w:val="003A3F42"/>
    <w:rsid w:val="003A45E6"/>
    <w:rsid w:val="003A45EA"/>
    <w:rsid w:val="003A47A3"/>
    <w:rsid w:val="003A488D"/>
    <w:rsid w:val="003A4A47"/>
    <w:rsid w:val="003A4D77"/>
    <w:rsid w:val="003A59E3"/>
    <w:rsid w:val="003A5CB8"/>
    <w:rsid w:val="003A5EA5"/>
    <w:rsid w:val="003A69BD"/>
    <w:rsid w:val="003A6A17"/>
    <w:rsid w:val="003A731C"/>
    <w:rsid w:val="003A7DD5"/>
    <w:rsid w:val="003B0E23"/>
    <w:rsid w:val="003B1300"/>
    <w:rsid w:val="003B1560"/>
    <w:rsid w:val="003B1621"/>
    <w:rsid w:val="003B179B"/>
    <w:rsid w:val="003B1DB0"/>
    <w:rsid w:val="003B1DD1"/>
    <w:rsid w:val="003B1DF2"/>
    <w:rsid w:val="003B277D"/>
    <w:rsid w:val="003B2B92"/>
    <w:rsid w:val="003B2CB1"/>
    <w:rsid w:val="003B3804"/>
    <w:rsid w:val="003B3BA3"/>
    <w:rsid w:val="003B4304"/>
    <w:rsid w:val="003B4C76"/>
    <w:rsid w:val="003B5384"/>
    <w:rsid w:val="003B53AE"/>
    <w:rsid w:val="003B554C"/>
    <w:rsid w:val="003B55B9"/>
    <w:rsid w:val="003B659B"/>
    <w:rsid w:val="003B665E"/>
    <w:rsid w:val="003B6B03"/>
    <w:rsid w:val="003B6D13"/>
    <w:rsid w:val="003B7464"/>
    <w:rsid w:val="003B7627"/>
    <w:rsid w:val="003B7DB1"/>
    <w:rsid w:val="003C01F2"/>
    <w:rsid w:val="003C051B"/>
    <w:rsid w:val="003C054B"/>
    <w:rsid w:val="003C05BB"/>
    <w:rsid w:val="003C098E"/>
    <w:rsid w:val="003C0BDF"/>
    <w:rsid w:val="003C152B"/>
    <w:rsid w:val="003C18CC"/>
    <w:rsid w:val="003C1976"/>
    <w:rsid w:val="003C1A79"/>
    <w:rsid w:val="003C1ABB"/>
    <w:rsid w:val="003C2DC2"/>
    <w:rsid w:val="003C2F67"/>
    <w:rsid w:val="003C332E"/>
    <w:rsid w:val="003C398C"/>
    <w:rsid w:val="003C3A0B"/>
    <w:rsid w:val="003C3A7D"/>
    <w:rsid w:val="003C456F"/>
    <w:rsid w:val="003C465C"/>
    <w:rsid w:val="003C498C"/>
    <w:rsid w:val="003C4ED7"/>
    <w:rsid w:val="003C4F1F"/>
    <w:rsid w:val="003C528F"/>
    <w:rsid w:val="003C5313"/>
    <w:rsid w:val="003C5801"/>
    <w:rsid w:val="003C5BCB"/>
    <w:rsid w:val="003C692C"/>
    <w:rsid w:val="003C6C7B"/>
    <w:rsid w:val="003C6CF5"/>
    <w:rsid w:val="003C731D"/>
    <w:rsid w:val="003C7BA2"/>
    <w:rsid w:val="003C7F87"/>
    <w:rsid w:val="003C7FD9"/>
    <w:rsid w:val="003D0321"/>
    <w:rsid w:val="003D036D"/>
    <w:rsid w:val="003D03C9"/>
    <w:rsid w:val="003D03D4"/>
    <w:rsid w:val="003D061B"/>
    <w:rsid w:val="003D0AF6"/>
    <w:rsid w:val="003D1038"/>
    <w:rsid w:val="003D1423"/>
    <w:rsid w:val="003D1DFE"/>
    <w:rsid w:val="003D1E52"/>
    <w:rsid w:val="003D1E77"/>
    <w:rsid w:val="003D2835"/>
    <w:rsid w:val="003D2CB3"/>
    <w:rsid w:val="003D2E9B"/>
    <w:rsid w:val="003D321E"/>
    <w:rsid w:val="003D3812"/>
    <w:rsid w:val="003D42CF"/>
    <w:rsid w:val="003D4797"/>
    <w:rsid w:val="003D52D9"/>
    <w:rsid w:val="003D5583"/>
    <w:rsid w:val="003D5A52"/>
    <w:rsid w:val="003D5BA2"/>
    <w:rsid w:val="003D662D"/>
    <w:rsid w:val="003D73B0"/>
    <w:rsid w:val="003D75C4"/>
    <w:rsid w:val="003D7895"/>
    <w:rsid w:val="003D7A64"/>
    <w:rsid w:val="003D7D82"/>
    <w:rsid w:val="003E0499"/>
    <w:rsid w:val="003E066B"/>
    <w:rsid w:val="003E06FE"/>
    <w:rsid w:val="003E0F11"/>
    <w:rsid w:val="003E0FA8"/>
    <w:rsid w:val="003E1705"/>
    <w:rsid w:val="003E1E5F"/>
    <w:rsid w:val="003E203F"/>
    <w:rsid w:val="003E21ED"/>
    <w:rsid w:val="003E2A26"/>
    <w:rsid w:val="003E2D2A"/>
    <w:rsid w:val="003E3840"/>
    <w:rsid w:val="003E3C10"/>
    <w:rsid w:val="003E48C8"/>
    <w:rsid w:val="003E4E3C"/>
    <w:rsid w:val="003E5407"/>
    <w:rsid w:val="003E582C"/>
    <w:rsid w:val="003E654B"/>
    <w:rsid w:val="003E65D9"/>
    <w:rsid w:val="003E6908"/>
    <w:rsid w:val="003E781C"/>
    <w:rsid w:val="003F05EF"/>
    <w:rsid w:val="003F1213"/>
    <w:rsid w:val="003F177A"/>
    <w:rsid w:val="003F17CD"/>
    <w:rsid w:val="003F19BC"/>
    <w:rsid w:val="003F1A51"/>
    <w:rsid w:val="003F1E5F"/>
    <w:rsid w:val="003F2027"/>
    <w:rsid w:val="003F21FC"/>
    <w:rsid w:val="003F2F46"/>
    <w:rsid w:val="003F330D"/>
    <w:rsid w:val="003F3760"/>
    <w:rsid w:val="003F46F6"/>
    <w:rsid w:val="003F4B55"/>
    <w:rsid w:val="003F4FC0"/>
    <w:rsid w:val="003F58E1"/>
    <w:rsid w:val="003F5D27"/>
    <w:rsid w:val="003F5D8E"/>
    <w:rsid w:val="003F5E2D"/>
    <w:rsid w:val="003F67AF"/>
    <w:rsid w:val="003F6980"/>
    <w:rsid w:val="003F723F"/>
    <w:rsid w:val="003F7666"/>
    <w:rsid w:val="003F78FC"/>
    <w:rsid w:val="003F7BD0"/>
    <w:rsid w:val="003F7FFC"/>
    <w:rsid w:val="004000B5"/>
    <w:rsid w:val="0040084F"/>
    <w:rsid w:val="004008CC"/>
    <w:rsid w:val="004008E2"/>
    <w:rsid w:val="00400CDB"/>
    <w:rsid w:val="00401E6F"/>
    <w:rsid w:val="00402016"/>
    <w:rsid w:val="0040242B"/>
    <w:rsid w:val="00402811"/>
    <w:rsid w:val="0040290D"/>
    <w:rsid w:val="004029DF"/>
    <w:rsid w:val="00402C69"/>
    <w:rsid w:val="00402E35"/>
    <w:rsid w:val="00402E5C"/>
    <w:rsid w:val="00402EEB"/>
    <w:rsid w:val="0040388B"/>
    <w:rsid w:val="00403B95"/>
    <w:rsid w:val="00404271"/>
    <w:rsid w:val="00404607"/>
    <w:rsid w:val="00404E9A"/>
    <w:rsid w:val="00405EBF"/>
    <w:rsid w:val="00406464"/>
    <w:rsid w:val="004065BF"/>
    <w:rsid w:val="004066FE"/>
    <w:rsid w:val="00407909"/>
    <w:rsid w:val="00407C59"/>
    <w:rsid w:val="00407E5E"/>
    <w:rsid w:val="00407E98"/>
    <w:rsid w:val="00407F1B"/>
    <w:rsid w:val="00410213"/>
    <w:rsid w:val="00410D19"/>
    <w:rsid w:val="004119E6"/>
    <w:rsid w:val="00411FF7"/>
    <w:rsid w:val="004129C8"/>
    <w:rsid w:val="00412C52"/>
    <w:rsid w:val="00413667"/>
    <w:rsid w:val="004137A2"/>
    <w:rsid w:val="00413954"/>
    <w:rsid w:val="00413E8E"/>
    <w:rsid w:val="00414B20"/>
    <w:rsid w:val="00414F11"/>
    <w:rsid w:val="004154D0"/>
    <w:rsid w:val="00415A3B"/>
    <w:rsid w:val="00415E5F"/>
    <w:rsid w:val="00416144"/>
    <w:rsid w:val="004164FD"/>
    <w:rsid w:val="004176F7"/>
    <w:rsid w:val="004178B9"/>
    <w:rsid w:val="00417C0D"/>
    <w:rsid w:val="00420546"/>
    <w:rsid w:val="00420573"/>
    <w:rsid w:val="004205EE"/>
    <w:rsid w:val="00420BE1"/>
    <w:rsid w:val="00420CCD"/>
    <w:rsid w:val="00421B7F"/>
    <w:rsid w:val="004223FC"/>
    <w:rsid w:val="00423700"/>
    <w:rsid w:val="004237D5"/>
    <w:rsid w:val="00424890"/>
    <w:rsid w:val="004248AF"/>
    <w:rsid w:val="00424C2B"/>
    <w:rsid w:val="0042554C"/>
    <w:rsid w:val="0042563E"/>
    <w:rsid w:val="0042577D"/>
    <w:rsid w:val="00425A56"/>
    <w:rsid w:val="00425DE7"/>
    <w:rsid w:val="0042615A"/>
    <w:rsid w:val="00426272"/>
    <w:rsid w:val="004267CD"/>
    <w:rsid w:val="0042684B"/>
    <w:rsid w:val="00426895"/>
    <w:rsid w:val="00426C06"/>
    <w:rsid w:val="0042795A"/>
    <w:rsid w:val="00427BA3"/>
    <w:rsid w:val="00427C7B"/>
    <w:rsid w:val="004313B7"/>
    <w:rsid w:val="0043153F"/>
    <w:rsid w:val="00431DC9"/>
    <w:rsid w:val="00431E5C"/>
    <w:rsid w:val="0043212D"/>
    <w:rsid w:val="0043247A"/>
    <w:rsid w:val="004327AA"/>
    <w:rsid w:val="00432845"/>
    <w:rsid w:val="00432B96"/>
    <w:rsid w:val="00432DC3"/>
    <w:rsid w:val="0043319E"/>
    <w:rsid w:val="00433A57"/>
    <w:rsid w:val="00433CB4"/>
    <w:rsid w:val="00433F62"/>
    <w:rsid w:val="00433FD1"/>
    <w:rsid w:val="0043447B"/>
    <w:rsid w:val="00434591"/>
    <w:rsid w:val="004347E5"/>
    <w:rsid w:val="00434B4A"/>
    <w:rsid w:val="00434FD6"/>
    <w:rsid w:val="0043521B"/>
    <w:rsid w:val="004356FA"/>
    <w:rsid w:val="00435DB7"/>
    <w:rsid w:val="00436B46"/>
    <w:rsid w:val="00436BEA"/>
    <w:rsid w:val="00436C52"/>
    <w:rsid w:val="00436D1E"/>
    <w:rsid w:val="00436E28"/>
    <w:rsid w:val="00437379"/>
    <w:rsid w:val="00437940"/>
    <w:rsid w:val="00437B1C"/>
    <w:rsid w:val="00437D7C"/>
    <w:rsid w:val="00437E27"/>
    <w:rsid w:val="00440C2F"/>
    <w:rsid w:val="0044119F"/>
    <w:rsid w:val="004412A6"/>
    <w:rsid w:val="0044141E"/>
    <w:rsid w:val="00441DBF"/>
    <w:rsid w:val="004426D0"/>
    <w:rsid w:val="00442800"/>
    <w:rsid w:val="00443124"/>
    <w:rsid w:val="00443353"/>
    <w:rsid w:val="00443367"/>
    <w:rsid w:val="00444367"/>
    <w:rsid w:val="004456AB"/>
    <w:rsid w:val="00445760"/>
    <w:rsid w:val="004457E7"/>
    <w:rsid w:val="00445BAB"/>
    <w:rsid w:val="00445BB4"/>
    <w:rsid w:val="00446306"/>
    <w:rsid w:val="00447054"/>
    <w:rsid w:val="00447159"/>
    <w:rsid w:val="00447741"/>
    <w:rsid w:val="00447AF8"/>
    <w:rsid w:val="00447DA9"/>
    <w:rsid w:val="00447FCB"/>
    <w:rsid w:val="00450A01"/>
    <w:rsid w:val="00450F1A"/>
    <w:rsid w:val="0045180E"/>
    <w:rsid w:val="00451827"/>
    <w:rsid w:val="0045186F"/>
    <w:rsid w:val="004519BA"/>
    <w:rsid w:val="00451DCC"/>
    <w:rsid w:val="00451DFC"/>
    <w:rsid w:val="00452D4F"/>
    <w:rsid w:val="00452D8D"/>
    <w:rsid w:val="004530F7"/>
    <w:rsid w:val="004531E3"/>
    <w:rsid w:val="00453381"/>
    <w:rsid w:val="004536C4"/>
    <w:rsid w:val="00453A94"/>
    <w:rsid w:val="00453AA6"/>
    <w:rsid w:val="00453D0D"/>
    <w:rsid w:val="004542D5"/>
    <w:rsid w:val="004544F2"/>
    <w:rsid w:val="004545B8"/>
    <w:rsid w:val="0045474E"/>
    <w:rsid w:val="00454FA5"/>
    <w:rsid w:val="00455932"/>
    <w:rsid w:val="00455BDD"/>
    <w:rsid w:val="004560EF"/>
    <w:rsid w:val="00456EA3"/>
    <w:rsid w:val="004570D6"/>
    <w:rsid w:val="004576FB"/>
    <w:rsid w:val="00457BEC"/>
    <w:rsid w:val="00460299"/>
    <w:rsid w:val="004616A0"/>
    <w:rsid w:val="004620E7"/>
    <w:rsid w:val="0046263B"/>
    <w:rsid w:val="0046286F"/>
    <w:rsid w:val="00462B69"/>
    <w:rsid w:val="00462F24"/>
    <w:rsid w:val="00463002"/>
    <w:rsid w:val="00463802"/>
    <w:rsid w:val="00463CD1"/>
    <w:rsid w:val="004641CE"/>
    <w:rsid w:val="00464261"/>
    <w:rsid w:val="0046426E"/>
    <w:rsid w:val="004642A4"/>
    <w:rsid w:val="00464926"/>
    <w:rsid w:val="00464DD7"/>
    <w:rsid w:val="00464F78"/>
    <w:rsid w:val="00465221"/>
    <w:rsid w:val="00465241"/>
    <w:rsid w:val="004653D6"/>
    <w:rsid w:val="00465AC5"/>
    <w:rsid w:val="00465B2B"/>
    <w:rsid w:val="00465EE5"/>
    <w:rsid w:val="00466004"/>
    <w:rsid w:val="00466C42"/>
    <w:rsid w:val="00466EB3"/>
    <w:rsid w:val="00467620"/>
    <w:rsid w:val="0046773F"/>
    <w:rsid w:val="00467909"/>
    <w:rsid w:val="0046790D"/>
    <w:rsid w:val="0047028A"/>
    <w:rsid w:val="00470BD9"/>
    <w:rsid w:val="00470E61"/>
    <w:rsid w:val="00470FE6"/>
    <w:rsid w:val="004713D3"/>
    <w:rsid w:val="0047162D"/>
    <w:rsid w:val="0047162E"/>
    <w:rsid w:val="00471786"/>
    <w:rsid w:val="004717D7"/>
    <w:rsid w:val="004718C0"/>
    <w:rsid w:val="004719EE"/>
    <w:rsid w:val="00471D01"/>
    <w:rsid w:val="0047215F"/>
    <w:rsid w:val="00472483"/>
    <w:rsid w:val="00472DF9"/>
    <w:rsid w:val="004731A6"/>
    <w:rsid w:val="0047359F"/>
    <w:rsid w:val="004736DF"/>
    <w:rsid w:val="00473F19"/>
    <w:rsid w:val="0047424E"/>
    <w:rsid w:val="004744B3"/>
    <w:rsid w:val="004748D8"/>
    <w:rsid w:val="00474903"/>
    <w:rsid w:val="00474DB3"/>
    <w:rsid w:val="00475174"/>
    <w:rsid w:val="0047586B"/>
    <w:rsid w:val="00475A80"/>
    <w:rsid w:val="00475B89"/>
    <w:rsid w:val="00475DA8"/>
    <w:rsid w:val="004762C8"/>
    <w:rsid w:val="004767F7"/>
    <w:rsid w:val="00476924"/>
    <w:rsid w:val="00476E61"/>
    <w:rsid w:val="0047745D"/>
    <w:rsid w:val="004777EE"/>
    <w:rsid w:val="00477996"/>
    <w:rsid w:val="004779A6"/>
    <w:rsid w:val="00477B2D"/>
    <w:rsid w:val="00477BAB"/>
    <w:rsid w:val="00477C26"/>
    <w:rsid w:val="00477EC0"/>
    <w:rsid w:val="004802BE"/>
    <w:rsid w:val="00480536"/>
    <w:rsid w:val="0048070F"/>
    <w:rsid w:val="00480727"/>
    <w:rsid w:val="00480A7D"/>
    <w:rsid w:val="00480D77"/>
    <w:rsid w:val="0048194C"/>
    <w:rsid w:val="00482084"/>
    <w:rsid w:val="0048214C"/>
    <w:rsid w:val="00482232"/>
    <w:rsid w:val="0048276C"/>
    <w:rsid w:val="00482A5E"/>
    <w:rsid w:val="00482AE4"/>
    <w:rsid w:val="00482CD3"/>
    <w:rsid w:val="00482D38"/>
    <w:rsid w:val="004836FB"/>
    <w:rsid w:val="00483EA0"/>
    <w:rsid w:val="00483FD6"/>
    <w:rsid w:val="004843ED"/>
    <w:rsid w:val="00484545"/>
    <w:rsid w:val="00485112"/>
    <w:rsid w:val="00485336"/>
    <w:rsid w:val="00485B32"/>
    <w:rsid w:val="004860C8"/>
    <w:rsid w:val="00486BF4"/>
    <w:rsid w:val="00486D3E"/>
    <w:rsid w:val="00486D9D"/>
    <w:rsid w:val="00486F3F"/>
    <w:rsid w:val="0048730E"/>
    <w:rsid w:val="00487685"/>
    <w:rsid w:val="00487996"/>
    <w:rsid w:val="00490504"/>
    <w:rsid w:val="00490541"/>
    <w:rsid w:val="0049056E"/>
    <w:rsid w:val="00490B7F"/>
    <w:rsid w:val="00491043"/>
    <w:rsid w:val="00491581"/>
    <w:rsid w:val="00491796"/>
    <w:rsid w:val="0049181B"/>
    <w:rsid w:val="0049199D"/>
    <w:rsid w:val="004920E2"/>
    <w:rsid w:val="004922DB"/>
    <w:rsid w:val="00492500"/>
    <w:rsid w:val="0049266F"/>
    <w:rsid w:val="00492FDE"/>
    <w:rsid w:val="00493181"/>
    <w:rsid w:val="00493645"/>
    <w:rsid w:val="00493668"/>
    <w:rsid w:val="004936C9"/>
    <w:rsid w:val="004937B6"/>
    <w:rsid w:val="00493A57"/>
    <w:rsid w:val="00493C35"/>
    <w:rsid w:val="004948C9"/>
    <w:rsid w:val="00494951"/>
    <w:rsid w:val="00494D90"/>
    <w:rsid w:val="0049594A"/>
    <w:rsid w:val="00495DB1"/>
    <w:rsid w:val="00495F73"/>
    <w:rsid w:val="00496319"/>
    <w:rsid w:val="00496322"/>
    <w:rsid w:val="00496466"/>
    <w:rsid w:val="0049687E"/>
    <w:rsid w:val="004968DB"/>
    <w:rsid w:val="0049745C"/>
    <w:rsid w:val="004974BB"/>
    <w:rsid w:val="00497542"/>
    <w:rsid w:val="004A0338"/>
    <w:rsid w:val="004A0490"/>
    <w:rsid w:val="004A0564"/>
    <w:rsid w:val="004A0ADB"/>
    <w:rsid w:val="004A0F59"/>
    <w:rsid w:val="004A13C0"/>
    <w:rsid w:val="004A152E"/>
    <w:rsid w:val="004A181C"/>
    <w:rsid w:val="004A19CF"/>
    <w:rsid w:val="004A1BAF"/>
    <w:rsid w:val="004A232B"/>
    <w:rsid w:val="004A2457"/>
    <w:rsid w:val="004A24C7"/>
    <w:rsid w:val="004A264A"/>
    <w:rsid w:val="004A2DD0"/>
    <w:rsid w:val="004A3058"/>
    <w:rsid w:val="004A334E"/>
    <w:rsid w:val="004A35D6"/>
    <w:rsid w:val="004A3DD4"/>
    <w:rsid w:val="004A3FED"/>
    <w:rsid w:val="004A4988"/>
    <w:rsid w:val="004A560A"/>
    <w:rsid w:val="004A5CA7"/>
    <w:rsid w:val="004A5F03"/>
    <w:rsid w:val="004A648D"/>
    <w:rsid w:val="004A6610"/>
    <w:rsid w:val="004A6D57"/>
    <w:rsid w:val="004A704B"/>
    <w:rsid w:val="004A7069"/>
    <w:rsid w:val="004A73C8"/>
    <w:rsid w:val="004B016E"/>
    <w:rsid w:val="004B02B8"/>
    <w:rsid w:val="004B1129"/>
    <w:rsid w:val="004B11D5"/>
    <w:rsid w:val="004B14CE"/>
    <w:rsid w:val="004B174D"/>
    <w:rsid w:val="004B1BB2"/>
    <w:rsid w:val="004B20DB"/>
    <w:rsid w:val="004B23D6"/>
    <w:rsid w:val="004B244A"/>
    <w:rsid w:val="004B261E"/>
    <w:rsid w:val="004B271E"/>
    <w:rsid w:val="004B2F2E"/>
    <w:rsid w:val="004B30C0"/>
    <w:rsid w:val="004B30E5"/>
    <w:rsid w:val="004B317E"/>
    <w:rsid w:val="004B32F1"/>
    <w:rsid w:val="004B3400"/>
    <w:rsid w:val="004B3B98"/>
    <w:rsid w:val="004B3CE9"/>
    <w:rsid w:val="004B3D1E"/>
    <w:rsid w:val="004B4293"/>
    <w:rsid w:val="004B4353"/>
    <w:rsid w:val="004B4766"/>
    <w:rsid w:val="004B4839"/>
    <w:rsid w:val="004B4898"/>
    <w:rsid w:val="004B52F6"/>
    <w:rsid w:val="004B552E"/>
    <w:rsid w:val="004B566E"/>
    <w:rsid w:val="004B6CAA"/>
    <w:rsid w:val="004B6DC6"/>
    <w:rsid w:val="004B7195"/>
    <w:rsid w:val="004B7FD6"/>
    <w:rsid w:val="004C01DB"/>
    <w:rsid w:val="004C06DC"/>
    <w:rsid w:val="004C0A85"/>
    <w:rsid w:val="004C0E33"/>
    <w:rsid w:val="004C0E6C"/>
    <w:rsid w:val="004C1AC1"/>
    <w:rsid w:val="004C2026"/>
    <w:rsid w:val="004C3D0F"/>
    <w:rsid w:val="004C4607"/>
    <w:rsid w:val="004C461C"/>
    <w:rsid w:val="004C4E8B"/>
    <w:rsid w:val="004C4EBC"/>
    <w:rsid w:val="004C5184"/>
    <w:rsid w:val="004C53DE"/>
    <w:rsid w:val="004C5563"/>
    <w:rsid w:val="004C562C"/>
    <w:rsid w:val="004C6014"/>
    <w:rsid w:val="004C63A1"/>
    <w:rsid w:val="004C658A"/>
    <w:rsid w:val="004C662C"/>
    <w:rsid w:val="004C6713"/>
    <w:rsid w:val="004C6E64"/>
    <w:rsid w:val="004C770D"/>
    <w:rsid w:val="004C7971"/>
    <w:rsid w:val="004C7B4E"/>
    <w:rsid w:val="004D0ED5"/>
    <w:rsid w:val="004D1324"/>
    <w:rsid w:val="004D13F4"/>
    <w:rsid w:val="004D1435"/>
    <w:rsid w:val="004D1463"/>
    <w:rsid w:val="004D21E0"/>
    <w:rsid w:val="004D2440"/>
    <w:rsid w:val="004D2DB9"/>
    <w:rsid w:val="004D30B7"/>
    <w:rsid w:val="004D33BD"/>
    <w:rsid w:val="004D39DA"/>
    <w:rsid w:val="004D3E10"/>
    <w:rsid w:val="004D468F"/>
    <w:rsid w:val="004D4986"/>
    <w:rsid w:val="004D4AB1"/>
    <w:rsid w:val="004D5021"/>
    <w:rsid w:val="004D505C"/>
    <w:rsid w:val="004D5188"/>
    <w:rsid w:val="004D551C"/>
    <w:rsid w:val="004D6025"/>
    <w:rsid w:val="004D6287"/>
    <w:rsid w:val="004D65BA"/>
    <w:rsid w:val="004D691C"/>
    <w:rsid w:val="004D69FD"/>
    <w:rsid w:val="004D6ABB"/>
    <w:rsid w:val="004D6D0A"/>
    <w:rsid w:val="004D727E"/>
    <w:rsid w:val="004D7477"/>
    <w:rsid w:val="004D7750"/>
    <w:rsid w:val="004D78F4"/>
    <w:rsid w:val="004D7A2B"/>
    <w:rsid w:val="004D7B56"/>
    <w:rsid w:val="004D7D67"/>
    <w:rsid w:val="004E0161"/>
    <w:rsid w:val="004E046C"/>
    <w:rsid w:val="004E0AA5"/>
    <w:rsid w:val="004E118F"/>
    <w:rsid w:val="004E141D"/>
    <w:rsid w:val="004E218A"/>
    <w:rsid w:val="004E2293"/>
    <w:rsid w:val="004E2D96"/>
    <w:rsid w:val="004E2E85"/>
    <w:rsid w:val="004E35A6"/>
    <w:rsid w:val="004E374A"/>
    <w:rsid w:val="004E387D"/>
    <w:rsid w:val="004E3C6E"/>
    <w:rsid w:val="004E3D91"/>
    <w:rsid w:val="004E3FFA"/>
    <w:rsid w:val="004E41CD"/>
    <w:rsid w:val="004E4658"/>
    <w:rsid w:val="004E5186"/>
    <w:rsid w:val="004E57C8"/>
    <w:rsid w:val="004E600B"/>
    <w:rsid w:val="004E61F5"/>
    <w:rsid w:val="004E6346"/>
    <w:rsid w:val="004E6450"/>
    <w:rsid w:val="004E6A5D"/>
    <w:rsid w:val="004E6FD5"/>
    <w:rsid w:val="004E7702"/>
    <w:rsid w:val="004E79B8"/>
    <w:rsid w:val="004E7BC8"/>
    <w:rsid w:val="004E7E91"/>
    <w:rsid w:val="004F004B"/>
    <w:rsid w:val="004F064E"/>
    <w:rsid w:val="004F0894"/>
    <w:rsid w:val="004F0E27"/>
    <w:rsid w:val="004F0FC7"/>
    <w:rsid w:val="004F1D87"/>
    <w:rsid w:val="004F1F04"/>
    <w:rsid w:val="004F22B6"/>
    <w:rsid w:val="004F26F2"/>
    <w:rsid w:val="004F2D60"/>
    <w:rsid w:val="004F2DE9"/>
    <w:rsid w:val="004F2E55"/>
    <w:rsid w:val="004F3164"/>
    <w:rsid w:val="004F3289"/>
    <w:rsid w:val="004F380D"/>
    <w:rsid w:val="004F3884"/>
    <w:rsid w:val="004F3ECB"/>
    <w:rsid w:val="004F4321"/>
    <w:rsid w:val="004F435D"/>
    <w:rsid w:val="004F53A5"/>
    <w:rsid w:val="004F5870"/>
    <w:rsid w:val="004F650B"/>
    <w:rsid w:val="004F6554"/>
    <w:rsid w:val="004F6A73"/>
    <w:rsid w:val="004F72F5"/>
    <w:rsid w:val="004F75B7"/>
    <w:rsid w:val="004F78F7"/>
    <w:rsid w:val="0050028D"/>
    <w:rsid w:val="005003CB"/>
    <w:rsid w:val="005003EF"/>
    <w:rsid w:val="00500A94"/>
    <w:rsid w:val="00500DB5"/>
    <w:rsid w:val="00500ECE"/>
    <w:rsid w:val="00501035"/>
    <w:rsid w:val="005012DF"/>
    <w:rsid w:val="0050130E"/>
    <w:rsid w:val="005013DE"/>
    <w:rsid w:val="005014B4"/>
    <w:rsid w:val="00501693"/>
    <w:rsid w:val="00501727"/>
    <w:rsid w:val="00501808"/>
    <w:rsid w:val="005018E8"/>
    <w:rsid w:val="005019B5"/>
    <w:rsid w:val="00501C3A"/>
    <w:rsid w:val="00501F9D"/>
    <w:rsid w:val="005027AA"/>
    <w:rsid w:val="00502E6C"/>
    <w:rsid w:val="0050335A"/>
    <w:rsid w:val="00503BCB"/>
    <w:rsid w:val="00503C30"/>
    <w:rsid w:val="00503D67"/>
    <w:rsid w:val="00504959"/>
    <w:rsid w:val="00504F96"/>
    <w:rsid w:val="0050529B"/>
    <w:rsid w:val="00505386"/>
    <w:rsid w:val="005054E3"/>
    <w:rsid w:val="005060AE"/>
    <w:rsid w:val="00506434"/>
    <w:rsid w:val="00506542"/>
    <w:rsid w:val="005066FF"/>
    <w:rsid w:val="00506AFC"/>
    <w:rsid w:val="0050701C"/>
    <w:rsid w:val="00507208"/>
    <w:rsid w:val="0050726A"/>
    <w:rsid w:val="005072B8"/>
    <w:rsid w:val="00507491"/>
    <w:rsid w:val="00507661"/>
    <w:rsid w:val="005076E4"/>
    <w:rsid w:val="00507736"/>
    <w:rsid w:val="00507AAA"/>
    <w:rsid w:val="00507CFE"/>
    <w:rsid w:val="00507D0A"/>
    <w:rsid w:val="00507D5F"/>
    <w:rsid w:val="00510340"/>
    <w:rsid w:val="00510443"/>
    <w:rsid w:val="00510BDC"/>
    <w:rsid w:val="00510CBE"/>
    <w:rsid w:val="00510CD0"/>
    <w:rsid w:val="00510E03"/>
    <w:rsid w:val="00510FA1"/>
    <w:rsid w:val="00511A87"/>
    <w:rsid w:val="00512C0E"/>
    <w:rsid w:val="00512F97"/>
    <w:rsid w:val="0051340F"/>
    <w:rsid w:val="005137A2"/>
    <w:rsid w:val="00514B2B"/>
    <w:rsid w:val="00515436"/>
    <w:rsid w:val="005157B6"/>
    <w:rsid w:val="0051590F"/>
    <w:rsid w:val="00515D96"/>
    <w:rsid w:val="00516336"/>
    <w:rsid w:val="0051643D"/>
    <w:rsid w:val="00516666"/>
    <w:rsid w:val="00516E46"/>
    <w:rsid w:val="00517BEF"/>
    <w:rsid w:val="0052094E"/>
    <w:rsid w:val="00520F3C"/>
    <w:rsid w:val="00521204"/>
    <w:rsid w:val="0052140F"/>
    <w:rsid w:val="005222E2"/>
    <w:rsid w:val="005227B4"/>
    <w:rsid w:val="0052296C"/>
    <w:rsid w:val="00522ABF"/>
    <w:rsid w:val="00522BF0"/>
    <w:rsid w:val="00522CB9"/>
    <w:rsid w:val="0052364E"/>
    <w:rsid w:val="0052368A"/>
    <w:rsid w:val="00523747"/>
    <w:rsid w:val="00523CF5"/>
    <w:rsid w:val="00523E49"/>
    <w:rsid w:val="0052427F"/>
    <w:rsid w:val="005247AE"/>
    <w:rsid w:val="00524900"/>
    <w:rsid w:val="00524C62"/>
    <w:rsid w:val="00524D97"/>
    <w:rsid w:val="005250F3"/>
    <w:rsid w:val="00525418"/>
    <w:rsid w:val="00525982"/>
    <w:rsid w:val="00525990"/>
    <w:rsid w:val="00525FC5"/>
    <w:rsid w:val="005265B6"/>
    <w:rsid w:val="0052667A"/>
    <w:rsid w:val="00526D70"/>
    <w:rsid w:val="00526F57"/>
    <w:rsid w:val="005271C1"/>
    <w:rsid w:val="005274FD"/>
    <w:rsid w:val="00527ABA"/>
    <w:rsid w:val="00527CE9"/>
    <w:rsid w:val="00527CFA"/>
    <w:rsid w:val="00527EAA"/>
    <w:rsid w:val="00527ED5"/>
    <w:rsid w:val="005302CC"/>
    <w:rsid w:val="005303A5"/>
    <w:rsid w:val="0053065D"/>
    <w:rsid w:val="0053077F"/>
    <w:rsid w:val="005309B8"/>
    <w:rsid w:val="00530D14"/>
    <w:rsid w:val="00531234"/>
    <w:rsid w:val="005315A7"/>
    <w:rsid w:val="005315B1"/>
    <w:rsid w:val="00531922"/>
    <w:rsid w:val="00531AC5"/>
    <w:rsid w:val="00531C02"/>
    <w:rsid w:val="005321BD"/>
    <w:rsid w:val="005322A6"/>
    <w:rsid w:val="0053264D"/>
    <w:rsid w:val="00532650"/>
    <w:rsid w:val="00532F6E"/>
    <w:rsid w:val="0053331F"/>
    <w:rsid w:val="0053351F"/>
    <w:rsid w:val="00533B9F"/>
    <w:rsid w:val="00533C6E"/>
    <w:rsid w:val="00533CE5"/>
    <w:rsid w:val="0053502A"/>
    <w:rsid w:val="00535BB7"/>
    <w:rsid w:val="00535E6D"/>
    <w:rsid w:val="00535F1E"/>
    <w:rsid w:val="00536252"/>
    <w:rsid w:val="00536C9C"/>
    <w:rsid w:val="00536E4A"/>
    <w:rsid w:val="005372F8"/>
    <w:rsid w:val="0053780F"/>
    <w:rsid w:val="005378B2"/>
    <w:rsid w:val="00537936"/>
    <w:rsid w:val="00537BA8"/>
    <w:rsid w:val="005402E3"/>
    <w:rsid w:val="00540C0B"/>
    <w:rsid w:val="00540E05"/>
    <w:rsid w:val="00540FE9"/>
    <w:rsid w:val="00541262"/>
    <w:rsid w:val="00541274"/>
    <w:rsid w:val="00541484"/>
    <w:rsid w:val="0054179A"/>
    <w:rsid w:val="00542144"/>
    <w:rsid w:val="00542BB1"/>
    <w:rsid w:val="00542BF3"/>
    <w:rsid w:val="00543022"/>
    <w:rsid w:val="0054368F"/>
    <w:rsid w:val="005438E4"/>
    <w:rsid w:val="00543A46"/>
    <w:rsid w:val="00543F14"/>
    <w:rsid w:val="00544446"/>
    <w:rsid w:val="00544DA5"/>
    <w:rsid w:val="00544E84"/>
    <w:rsid w:val="00545827"/>
    <w:rsid w:val="005461AB"/>
    <w:rsid w:val="005469E3"/>
    <w:rsid w:val="00550D75"/>
    <w:rsid w:val="0055166B"/>
    <w:rsid w:val="00551B92"/>
    <w:rsid w:val="00551CDA"/>
    <w:rsid w:val="005521B9"/>
    <w:rsid w:val="005521D8"/>
    <w:rsid w:val="0055264C"/>
    <w:rsid w:val="00552E26"/>
    <w:rsid w:val="00553180"/>
    <w:rsid w:val="0055327F"/>
    <w:rsid w:val="0055334A"/>
    <w:rsid w:val="005536A9"/>
    <w:rsid w:val="005537B3"/>
    <w:rsid w:val="005539EC"/>
    <w:rsid w:val="005540CA"/>
    <w:rsid w:val="0055485F"/>
    <w:rsid w:val="00554955"/>
    <w:rsid w:val="005549B9"/>
    <w:rsid w:val="00555C44"/>
    <w:rsid w:val="00556544"/>
    <w:rsid w:val="005565B2"/>
    <w:rsid w:val="0055683F"/>
    <w:rsid w:val="00556D8B"/>
    <w:rsid w:val="00556EE2"/>
    <w:rsid w:val="0055796F"/>
    <w:rsid w:val="005601D4"/>
    <w:rsid w:val="005604C6"/>
    <w:rsid w:val="00560582"/>
    <w:rsid w:val="005605EF"/>
    <w:rsid w:val="005606DE"/>
    <w:rsid w:val="00560B6F"/>
    <w:rsid w:val="0056152C"/>
    <w:rsid w:val="005618B4"/>
    <w:rsid w:val="00562321"/>
    <w:rsid w:val="00562723"/>
    <w:rsid w:val="00562764"/>
    <w:rsid w:val="005628C0"/>
    <w:rsid w:val="00562BAD"/>
    <w:rsid w:val="00562C89"/>
    <w:rsid w:val="00563239"/>
    <w:rsid w:val="00563607"/>
    <w:rsid w:val="0056456A"/>
    <w:rsid w:val="005646A1"/>
    <w:rsid w:val="00564723"/>
    <w:rsid w:val="00565161"/>
    <w:rsid w:val="00565823"/>
    <w:rsid w:val="00566FD6"/>
    <w:rsid w:val="005675C4"/>
    <w:rsid w:val="00567779"/>
    <w:rsid w:val="00567D6B"/>
    <w:rsid w:val="00570034"/>
    <w:rsid w:val="005702FF"/>
    <w:rsid w:val="0057081E"/>
    <w:rsid w:val="0057116C"/>
    <w:rsid w:val="00571251"/>
    <w:rsid w:val="00571DC4"/>
    <w:rsid w:val="00572EBA"/>
    <w:rsid w:val="005736E7"/>
    <w:rsid w:val="00573CFC"/>
    <w:rsid w:val="00573D06"/>
    <w:rsid w:val="005741BD"/>
    <w:rsid w:val="0057455B"/>
    <w:rsid w:val="00575211"/>
    <w:rsid w:val="00575614"/>
    <w:rsid w:val="00575685"/>
    <w:rsid w:val="005759F1"/>
    <w:rsid w:val="00576188"/>
    <w:rsid w:val="00576984"/>
    <w:rsid w:val="00576A48"/>
    <w:rsid w:val="00577C1D"/>
    <w:rsid w:val="00577F93"/>
    <w:rsid w:val="00577FEB"/>
    <w:rsid w:val="0058002A"/>
    <w:rsid w:val="0058004C"/>
    <w:rsid w:val="005803AF"/>
    <w:rsid w:val="0058059B"/>
    <w:rsid w:val="00580638"/>
    <w:rsid w:val="00580658"/>
    <w:rsid w:val="00580BE9"/>
    <w:rsid w:val="00580F7B"/>
    <w:rsid w:val="00581021"/>
    <w:rsid w:val="00581278"/>
    <w:rsid w:val="0058129B"/>
    <w:rsid w:val="00581AC5"/>
    <w:rsid w:val="00582145"/>
    <w:rsid w:val="005829D4"/>
    <w:rsid w:val="00583C6C"/>
    <w:rsid w:val="00583DB7"/>
    <w:rsid w:val="00583FCA"/>
    <w:rsid w:val="00583FCC"/>
    <w:rsid w:val="0058409B"/>
    <w:rsid w:val="00584CE1"/>
    <w:rsid w:val="00584D97"/>
    <w:rsid w:val="005853C0"/>
    <w:rsid w:val="00585657"/>
    <w:rsid w:val="005859EC"/>
    <w:rsid w:val="00585A0B"/>
    <w:rsid w:val="00585E0C"/>
    <w:rsid w:val="005862DC"/>
    <w:rsid w:val="0058648D"/>
    <w:rsid w:val="0058680D"/>
    <w:rsid w:val="00586D77"/>
    <w:rsid w:val="00586F8B"/>
    <w:rsid w:val="00587AE5"/>
    <w:rsid w:val="00587C34"/>
    <w:rsid w:val="00587E39"/>
    <w:rsid w:val="00590252"/>
    <w:rsid w:val="00590662"/>
    <w:rsid w:val="005906A1"/>
    <w:rsid w:val="00591572"/>
    <w:rsid w:val="0059175C"/>
    <w:rsid w:val="00591807"/>
    <w:rsid w:val="00591F50"/>
    <w:rsid w:val="00592637"/>
    <w:rsid w:val="00592A28"/>
    <w:rsid w:val="00592F32"/>
    <w:rsid w:val="00593946"/>
    <w:rsid w:val="005939EE"/>
    <w:rsid w:val="00594484"/>
    <w:rsid w:val="005948D1"/>
    <w:rsid w:val="00595332"/>
    <w:rsid w:val="0059547C"/>
    <w:rsid w:val="005956B6"/>
    <w:rsid w:val="005957BB"/>
    <w:rsid w:val="005958E6"/>
    <w:rsid w:val="00595E8F"/>
    <w:rsid w:val="0059665D"/>
    <w:rsid w:val="005967A8"/>
    <w:rsid w:val="00596811"/>
    <w:rsid w:val="005969BC"/>
    <w:rsid w:val="00597074"/>
    <w:rsid w:val="00597075"/>
    <w:rsid w:val="005A02C8"/>
    <w:rsid w:val="005A0BF5"/>
    <w:rsid w:val="005A1CE9"/>
    <w:rsid w:val="005A1EEB"/>
    <w:rsid w:val="005A212D"/>
    <w:rsid w:val="005A22F0"/>
    <w:rsid w:val="005A2F11"/>
    <w:rsid w:val="005A3314"/>
    <w:rsid w:val="005A361D"/>
    <w:rsid w:val="005A3908"/>
    <w:rsid w:val="005A3A92"/>
    <w:rsid w:val="005A4743"/>
    <w:rsid w:val="005A4AAE"/>
    <w:rsid w:val="005A4BD6"/>
    <w:rsid w:val="005A4BEC"/>
    <w:rsid w:val="005A5337"/>
    <w:rsid w:val="005A542E"/>
    <w:rsid w:val="005A5514"/>
    <w:rsid w:val="005A5F12"/>
    <w:rsid w:val="005A686C"/>
    <w:rsid w:val="005A6F50"/>
    <w:rsid w:val="005A701C"/>
    <w:rsid w:val="005A70BA"/>
    <w:rsid w:val="005A713D"/>
    <w:rsid w:val="005A7D95"/>
    <w:rsid w:val="005B1062"/>
    <w:rsid w:val="005B1329"/>
    <w:rsid w:val="005B14AF"/>
    <w:rsid w:val="005B168D"/>
    <w:rsid w:val="005B1A9F"/>
    <w:rsid w:val="005B2ACE"/>
    <w:rsid w:val="005B2D63"/>
    <w:rsid w:val="005B3396"/>
    <w:rsid w:val="005B33EF"/>
    <w:rsid w:val="005B381A"/>
    <w:rsid w:val="005B3846"/>
    <w:rsid w:val="005B38EB"/>
    <w:rsid w:val="005B3FD2"/>
    <w:rsid w:val="005B413A"/>
    <w:rsid w:val="005B4310"/>
    <w:rsid w:val="005B4406"/>
    <w:rsid w:val="005B53D2"/>
    <w:rsid w:val="005B5930"/>
    <w:rsid w:val="005B6053"/>
    <w:rsid w:val="005B665F"/>
    <w:rsid w:val="005B66F9"/>
    <w:rsid w:val="005B67D4"/>
    <w:rsid w:val="005B6A2E"/>
    <w:rsid w:val="005B6C1D"/>
    <w:rsid w:val="005B7204"/>
    <w:rsid w:val="005B7352"/>
    <w:rsid w:val="005B7DAE"/>
    <w:rsid w:val="005C0016"/>
    <w:rsid w:val="005C00C6"/>
    <w:rsid w:val="005C086B"/>
    <w:rsid w:val="005C0883"/>
    <w:rsid w:val="005C0B53"/>
    <w:rsid w:val="005C0D21"/>
    <w:rsid w:val="005C0EC3"/>
    <w:rsid w:val="005C183D"/>
    <w:rsid w:val="005C1F9D"/>
    <w:rsid w:val="005C2D87"/>
    <w:rsid w:val="005C2E0C"/>
    <w:rsid w:val="005C3134"/>
    <w:rsid w:val="005C3138"/>
    <w:rsid w:val="005C3C35"/>
    <w:rsid w:val="005C3F4B"/>
    <w:rsid w:val="005C4464"/>
    <w:rsid w:val="005C4D97"/>
    <w:rsid w:val="005C52C8"/>
    <w:rsid w:val="005C52EA"/>
    <w:rsid w:val="005C58D1"/>
    <w:rsid w:val="005C642B"/>
    <w:rsid w:val="005C65FE"/>
    <w:rsid w:val="005C663C"/>
    <w:rsid w:val="005C69DC"/>
    <w:rsid w:val="005C6BD9"/>
    <w:rsid w:val="005C6F07"/>
    <w:rsid w:val="005C7056"/>
    <w:rsid w:val="005C71C6"/>
    <w:rsid w:val="005C7247"/>
    <w:rsid w:val="005C7C53"/>
    <w:rsid w:val="005C7CF2"/>
    <w:rsid w:val="005C7DE0"/>
    <w:rsid w:val="005D07B7"/>
    <w:rsid w:val="005D0985"/>
    <w:rsid w:val="005D09BF"/>
    <w:rsid w:val="005D0B84"/>
    <w:rsid w:val="005D0D53"/>
    <w:rsid w:val="005D0FAB"/>
    <w:rsid w:val="005D1A03"/>
    <w:rsid w:val="005D24EA"/>
    <w:rsid w:val="005D25E6"/>
    <w:rsid w:val="005D367F"/>
    <w:rsid w:val="005D39D1"/>
    <w:rsid w:val="005D3A11"/>
    <w:rsid w:val="005D43C9"/>
    <w:rsid w:val="005D4F13"/>
    <w:rsid w:val="005D5429"/>
    <w:rsid w:val="005D54D9"/>
    <w:rsid w:val="005D5685"/>
    <w:rsid w:val="005D57E2"/>
    <w:rsid w:val="005D5935"/>
    <w:rsid w:val="005D594A"/>
    <w:rsid w:val="005D5C22"/>
    <w:rsid w:val="005D67EA"/>
    <w:rsid w:val="005D69BC"/>
    <w:rsid w:val="005D6BAE"/>
    <w:rsid w:val="005D6D26"/>
    <w:rsid w:val="005D6D9C"/>
    <w:rsid w:val="005D70A1"/>
    <w:rsid w:val="005D73DD"/>
    <w:rsid w:val="005D7556"/>
    <w:rsid w:val="005D7F66"/>
    <w:rsid w:val="005E0499"/>
    <w:rsid w:val="005E0ADA"/>
    <w:rsid w:val="005E17E3"/>
    <w:rsid w:val="005E186A"/>
    <w:rsid w:val="005E1935"/>
    <w:rsid w:val="005E21FD"/>
    <w:rsid w:val="005E2256"/>
    <w:rsid w:val="005E2A29"/>
    <w:rsid w:val="005E2EFB"/>
    <w:rsid w:val="005E36D3"/>
    <w:rsid w:val="005E397E"/>
    <w:rsid w:val="005E3DC7"/>
    <w:rsid w:val="005E3E78"/>
    <w:rsid w:val="005E458A"/>
    <w:rsid w:val="005E4601"/>
    <w:rsid w:val="005E49DA"/>
    <w:rsid w:val="005E5196"/>
    <w:rsid w:val="005E54B3"/>
    <w:rsid w:val="005E5AA1"/>
    <w:rsid w:val="005E6034"/>
    <w:rsid w:val="005E6043"/>
    <w:rsid w:val="005E633D"/>
    <w:rsid w:val="005E75E7"/>
    <w:rsid w:val="005E7918"/>
    <w:rsid w:val="005F0042"/>
    <w:rsid w:val="005F05E3"/>
    <w:rsid w:val="005F0EAC"/>
    <w:rsid w:val="005F0FF0"/>
    <w:rsid w:val="005F11D3"/>
    <w:rsid w:val="005F14B4"/>
    <w:rsid w:val="005F1ADB"/>
    <w:rsid w:val="005F1F4F"/>
    <w:rsid w:val="005F2437"/>
    <w:rsid w:val="005F25AA"/>
    <w:rsid w:val="005F36C7"/>
    <w:rsid w:val="005F39E5"/>
    <w:rsid w:val="005F4F6E"/>
    <w:rsid w:val="005F579C"/>
    <w:rsid w:val="005F5842"/>
    <w:rsid w:val="005F5CEE"/>
    <w:rsid w:val="005F5E21"/>
    <w:rsid w:val="005F5F67"/>
    <w:rsid w:val="005F5FCA"/>
    <w:rsid w:val="005F637C"/>
    <w:rsid w:val="005F6BD6"/>
    <w:rsid w:val="005F6CC1"/>
    <w:rsid w:val="005F6F56"/>
    <w:rsid w:val="005F6F9F"/>
    <w:rsid w:val="005F7A9E"/>
    <w:rsid w:val="00600E79"/>
    <w:rsid w:val="0060107C"/>
    <w:rsid w:val="00601C50"/>
    <w:rsid w:val="00602304"/>
    <w:rsid w:val="0060238B"/>
    <w:rsid w:val="00602873"/>
    <w:rsid w:val="00602CD9"/>
    <w:rsid w:val="006039C5"/>
    <w:rsid w:val="00604428"/>
    <w:rsid w:val="00604CAE"/>
    <w:rsid w:val="00604D8A"/>
    <w:rsid w:val="00605566"/>
    <w:rsid w:val="006058F2"/>
    <w:rsid w:val="00605D50"/>
    <w:rsid w:val="00605EFA"/>
    <w:rsid w:val="00606098"/>
    <w:rsid w:val="006064E5"/>
    <w:rsid w:val="00606739"/>
    <w:rsid w:val="00606865"/>
    <w:rsid w:val="00606CCF"/>
    <w:rsid w:val="0060725F"/>
    <w:rsid w:val="00607809"/>
    <w:rsid w:val="006106E2"/>
    <w:rsid w:val="006110AA"/>
    <w:rsid w:val="00611D2E"/>
    <w:rsid w:val="00612711"/>
    <w:rsid w:val="00612F94"/>
    <w:rsid w:val="00614017"/>
    <w:rsid w:val="00614338"/>
    <w:rsid w:val="00614468"/>
    <w:rsid w:val="00614556"/>
    <w:rsid w:val="0061457E"/>
    <w:rsid w:val="0061479F"/>
    <w:rsid w:val="00614853"/>
    <w:rsid w:val="00615255"/>
    <w:rsid w:val="006152A2"/>
    <w:rsid w:val="00615EBC"/>
    <w:rsid w:val="006165F0"/>
    <w:rsid w:val="00616931"/>
    <w:rsid w:val="00616E37"/>
    <w:rsid w:val="00616F6F"/>
    <w:rsid w:val="00617133"/>
    <w:rsid w:val="00617583"/>
    <w:rsid w:val="006178A9"/>
    <w:rsid w:val="006204CD"/>
    <w:rsid w:val="00620809"/>
    <w:rsid w:val="00620B0E"/>
    <w:rsid w:val="00620B6A"/>
    <w:rsid w:val="00621229"/>
    <w:rsid w:val="00621449"/>
    <w:rsid w:val="006218B2"/>
    <w:rsid w:val="00621A79"/>
    <w:rsid w:val="00621C2A"/>
    <w:rsid w:val="00621E6C"/>
    <w:rsid w:val="00622667"/>
    <w:rsid w:val="00622783"/>
    <w:rsid w:val="006229EC"/>
    <w:rsid w:val="00622BB4"/>
    <w:rsid w:val="00622E35"/>
    <w:rsid w:val="00624128"/>
    <w:rsid w:val="00624403"/>
    <w:rsid w:val="006245DF"/>
    <w:rsid w:val="00624D7E"/>
    <w:rsid w:val="0062562E"/>
    <w:rsid w:val="006256DF"/>
    <w:rsid w:val="00625BCC"/>
    <w:rsid w:val="006261FC"/>
    <w:rsid w:val="006264D9"/>
    <w:rsid w:val="006265E1"/>
    <w:rsid w:val="00626933"/>
    <w:rsid w:val="00626D4E"/>
    <w:rsid w:val="00626EAE"/>
    <w:rsid w:val="0062762A"/>
    <w:rsid w:val="006277C6"/>
    <w:rsid w:val="00627E11"/>
    <w:rsid w:val="00627E3C"/>
    <w:rsid w:val="00630457"/>
    <w:rsid w:val="006309EA"/>
    <w:rsid w:val="00630F94"/>
    <w:rsid w:val="00631124"/>
    <w:rsid w:val="00631745"/>
    <w:rsid w:val="00631AB8"/>
    <w:rsid w:val="00632817"/>
    <w:rsid w:val="00632BAE"/>
    <w:rsid w:val="00633300"/>
    <w:rsid w:val="006337F0"/>
    <w:rsid w:val="0063411F"/>
    <w:rsid w:val="006349DE"/>
    <w:rsid w:val="00634C88"/>
    <w:rsid w:val="00634FD5"/>
    <w:rsid w:val="00635450"/>
    <w:rsid w:val="00635464"/>
    <w:rsid w:val="006356DE"/>
    <w:rsid w:val="00635B05"/>
    <w:rsid w:val="0063690D"/>
    <w:rsid w:val="006369A1"/>
    <w:rsid w:val="00636B03"/>
    <w:rsid w:val="00636C3F"/>
    <w:rsid w:val="006372B5"/>
    <w:rsid w:val="0063740B"/>
    <w:rsid w:val="00637676"/>
    <w:rsid w:val="00637680"/>
    <w:rsid w:val="00640293"/>
    <w:rsid w:val="006403C7"/>
    <w:rsid w:val="00640481"/>
    <w:rsid w:val="006404FD"/>
    <w:rsid w:val="00640C9C"/>
    <w:rsid w:val="00640FF6"/>
    <w:rsid w:val="006415FF"/>
    <w:rsid w:val="006418D3"/>
    <w:rsid w:val="00641DEE"/>
    <w:rsid w:val="00641ED8"/>
    <w:rsid w:val="0064267C"/>
    <w:rsid w:val="00642780"/>
    <w:rsid w:val="0064287D"/>
    <w:rsid w:val="00642BEF"/>
    <w:rsid w:val="00643379"/>
    <w:rsid w:val="00643885"/>
    <w:rsid w:val="00644DDE"/>
    <w:rsid w:val="00644FBE"/>
    <w:rsid w:val="00645238"/>
    <w:rsid w:val="00645716"/>
    <w:rsid w:val="0064578E"/>
    <w:rsid w:val="00645EBF"/>
    <w:rsid w:val="00646A2B"/>
    <w:rsid w:val="00646D1F"/>
    <w:rsid w:val="00646DC6"/>
    <w:rsid w:val="00646DD7"/>
    <w:rsid w:val="00647363"/>
    <w:rsid w:val="00647A34"/>
    <w:rsid w:val="00650289"/>
    <w:rsid w:val="0065041B"/>
    <w:rsid w:val="006507A5"/>
    <w:rsid w:val="00650F14"/>
    <w:rsid w:val="0065110F"/>
    <w:rsid w:val="00651447"/>
    <w:rsid w:val="00651B3D"/>
    <w:rsid w:val="00652070"/>
    <w:rsid w:val="00652BC4"/>
    <w:rsid w:val="00652BFF"/>
    <w:rsid w:val="00653672"/>
    <w:rsid w:val="00653C33"/>
    <w:rsid w:val="006543FB"/>
    <w:rsid w:val="00654424"/>
    <w:rsid w:val="00654E13"/>
    <w:rsid w:val="00655678"/>
    <w:rsid w:val="00655E1D"/>
    <w:rsid w:val="00656125"/>
    <w:rsid w:val="00656442"/>
    <w:rsid w:val="006565F9"/>
    <w:rsid w:val="0065677D"/>
    <w:rsid w:val="00656D45"/>
    <w:rsid w:val="00656FD5"/>
    <w:rsid w:val="006579F2"/>
    <w:rsid w:val="00657B9F"/>
    <w:rsid w:val="00657E2F"/>
    <w:rsid w:val="006600DE"/>
    <w:rsid w:val="006615EB"/>
    <w:rsid w:val="00661DF4"/>
    <w:rsid w:val="00662076"/>
    <w:rsid w:val="00662119"/>
    <w:rsid w:val="00662266"/>
    <w:rsid w:val="006628C3"/>
    <w:rsid w:val="006628CC"/>
    <w:rsid w:val="006630AE"/>
    <w:rsid w:val="0066324B"/>
    <w:rsid w:val="0066357D"/>
    <w:rsid w:val="0066386E"/>
    <w:rsid w:val="00663CC8"/>
    <w:rsid w:val="00663DC5"/>
    <w:rsid w:val="0066428D"/>
    <w:rsid w:val="0066429F"/>
    <w:rsid w:val="00664D48"/>
    <w:rsid w:val="00664E0B"/>
    <w:rsid w:val="006650E7"/>
    <w:rsid w:val="006650EF"/>
    <w:rsid w:val="006652C8"/>
    <w:rsid w:val="0066545F"/>
    <w:rsid w:val="00665520"/>
    <w:rsid w:val="00665E8C"/>
    <w:rsid w:val="00665EFA"/>
    <w:rsid w:val="00665FEF"/>
    <w:rsid w:val="0066619B"/>
    <w:rsid w:val="006665DC"/>
    <w:rsid w:val="00666782"/>
    <w:rsid w:val="00666AAE"/>
    <w:rsid w:val="00666BB7"/>
    <w:rsid w:val="00666E75"/>
    <w:rsid w:val="00667449"/>
    <w:rsid w:val="0066777A"/>
    <w:rsid w:val="00667AE2"/>
    <w:rsid w:val="00667F5F"/>
    <w:rsid w:val="006701D3"/>
    <w:rsid w:val="00670230"/>
    <w:rsid w:val="0067096C"/>
    <w:rsid w:val="00670DC2"/>
    <w:rsid w:val="00671061"/>
    <w:rsid w:val="006712A1"/>
    <w:rsid w:val="006712CE"/>
    <w:rsid w:val="0067146D"/>
    <w:rsid w:val="00671F4C"/>
    <w:rsid w:val="006723F7"/>
    <w:rsid w:val="006726B0"/>
    <w:rsid w:val="006731B0"/>
    <w:rsid w:val="00673CA0"/>
    <w:rsid w:val="00674548"/>
    <w:rsid w:val="0067478B"/>
    <w:rsid w:val="006747E9"/>
    <w:rsid w:val="006751CF"/>
    <w:rsid w:val="006751DA"/>
    <w:rsid w:val="0067533A"/>
    <w:rsid w:val="00675976"/>
    <w:rsid w:val="006759E0"/>
    <w:rsid w:val="00675C56"/>
    <w:rsid w:val="00675E16"/>
    <w:rsid w:val="00675FF8"/>
    <w:rsid w:val="00676982"/>
    <w:rsid w:val="006769D7"/>
    <w:rsid w:val="00676B0B"/>
    <w:rsid w:val="00677891"/>
    <w:rsid w:val="00677A03"/>
    <w:rsid w:val="00677EE4"/>
    <w:rsid w:val="00680304"/>
    <w:rsid w:val="006803C9"/>
    <w:rsid w:val="00680567"/>
    <w:rsid w:val="00680EF1"/>
    <w:rsid w:val="006817BF"/>
    <w:rsid w:val="00681989"/>
    <w:rsid w:val="00681A63"/>
    <w:rsid w:val="00681BB0"/>
    <w:rsid w:val="00681E05"/>
    <w:rsid w:val="00682096"/>
    <w:rsid w:val="0068219F"/>
    <w:rsid w:val="006823B1"/>
    <w:rsid w:val="00682480"/>
    <w:rsid w:val="00682820"/>
    <w:rsid w:val="00682991"/>
    <w:rsid w:val="00682FB8"/>
    <w:rsid w:val="00683433"/>
    <w:rsid w:val="00684090"/>
    <w:rsid w:val="00684571"/>
    <w:rsid w:val="0068464F"/>
    <w:rsid w:val="0068508F"/>
    <w:rsid w:val="006853C9"/>
    <w:rsid w:val="0068551C"/>
    <w:rsid w:val="0068570E"/>
    <w:rsid w:val="00685BB4"/>
    <w:rsid w:val="00685CB2"/>
    <w:rsid w:val="0068626A"/>
    <w:rsid w:val="0068692D"/>
    <w:rsid w:val="00686C84"/>
    <w:rsid w:val="00686F92"/>
    <w:rsid w:val="006870D4"/>
    <w:rsid w:val="00687365"/>
    <w:rsid w:val="00687E3C"/>
    <w:rsid w:val="006905B3"/>
    <w:rsid w:val="006908D8"/>
    <w:rsid w:val="006909D1"/>
    <w:rsid w:val="006910FF"/>
    <w:rsid w:val="006912B8"/>
    <w:rsid w:val="006916E3"/>
    <w:rsid w:val="006918EE"/>
    <w:rsid w:val="00691B6A"/>
    <w:rsid w:val="00691FEC"/>
    <w:rsid w:val="0069228F"/>
    <w:rsid w:val="006922BE"/>
    <w:rsid w:val="0069248B"/>
    <w:rsid w:val="00693984"/>
    <w:rsid w:val="00693F4C"/>
    <w:rsid w:val="0069405F"/>
    <w:rsid w:val="006948A6"/>
    <w:rsid w:val="00694A39"/>
    <w:rsid w:val="00694E3C"/>
    <w:rsid w:val="00694FFC"/>
    <w:rsid w:val="00695022"/>
    <w:rsid w:val="006951DE"/>
    <w:rsid w:val="0069536A"/>
    <w:rsid w:val="00695AD9"/>
    <w:rsid w:val="0069624E"/>
    <w:rsid w:val="00696411"/>
    <w:rsid w:val="00696530"/>
    <w:rsid w:val="0069655A"/>
    <w:rsid w:val="0069656D"/>
    <w:rsid w:val="00696916"/>
    <w:rsid w:val="00696922"/>
    <w:rsid w:val="00696CCE"/>
    <w:rsid w:val="00697108"/>
    <w:rsid w:val="006974B1"/>
    <w:rsid w:val="00697DD2"/>
    <w:rsid w:val="00697FF0"/>
    <w:rsid w:val="006A01CD"/>
    <w:rsid w:val="006A0443"/>
    <w:rsid w:val="006A0637"/>
    <w:rsid w:val="006A0F65"/>
    <w:rsid w:val="006A186B"/>
    <w:rsid w:val="006A18F6"/>
    <w:rsid w:val="006A1987"/>
    <w:rsid w:val="006A19A3"/>
    <w:rsid w:val="006A2313"/>
    <w:rsid w:val="006A25B7"/>
    <w:rsid w:val="006A31BB"/>
    <w:rsid w:val="006A3843"/>
    <w:rsid w:val="006A3B4E"/>
    <w:rsid w:val="006A3B76"/>
    <w:rsid w:val="006A4708"/>
    <w:rsid w:val="006A4788"/>
    <w:rsid w:val="006A48F0"/>
    <w:rsid w:val="006A4930"/>
    <w:rsid w:val="006A4BF9"/>
    <w:rsid w:val="006A5529"/>
    <w:rsid w:val="006A5A1F"/>
    <w:rsid w:val="006A5C95"/>
    <w:rsid w:val="006A6290"/>
    <w:rsid w:val="006A6421"/>
    <w:rsid w:val="006A6991"/>
    <w:rsid w:val="006A6997"/>
    <w:rsid w:val="006A6A54"/>
    <w:rsid w:val="006A72C9"/>
    <w:rsid w:val="006A7D47"/>
    <w:rsid w:val="006A7F00"/>
    <w:rsid w:val="006A7FD8"/>
    <w:rsid w:val="006B001D"/>
    <w:rsid w:val="006B01F7"/>
    <w:rsid w:val="006B0208"/>
    <w:rsid w:val="006B04A0"/>
    <w:rsid w:val="006B0E9C"/>
    <w:rsid w:val="006B18DF"/>
    <w:rsid w:val="006B192F"/>
    <w:rsid w:val="006B2678"/>
    <w:rsid w:val="006B27A3"/>
    <w:rsid w:val="006B2BEF"/>
    <w:rsid w:val="006B2DA0"/>
    <w:rsid w:val="006B31B8"/>
    <w:rsid w:val="006B3754"/>
    <w:rsid w:val="006B3CC8"/>
    <w:rsid w:val="006B4257"/>
    <w:rsid w:val="006B450A"/>
    <w:rsid w:val="006B488B"/>
    <w:rsid w:val="006B499E"/>
    <w:rsid w:val="006B4DE2"/>
    <w:rsid w:val="006B50C4"/>
    <w:rsid w:val="006B5440"/>
    <w:rsid w:val="006B5EA0"/>
    <w:rsid w:val="006B6D8E"/>
    <w:rsid w:val="006B6D99"/>
    <w:rsid w:val="006B749E"/>
    <w:rsid w:val="006B7B30"/>
    <w:rsid w:val="006C0570"/>
    <w:rsid w:val="006C1314"/>
    <w:rsid w:val="006C1514"/>
    <w:rsid w:val="006C2257"/>
    <w:rsid w:val="006C287B"/>
    <w:rsid w:val="006C4617"/>
    <w:rsid w:val="006C4CB8"/>
    <w:rsid w:val="006C55E9"/>
    <w:rsid w:val="006C6559"/>
    <w:rsid w:val="006C6B85"/>
    <w:rsid w:val="006C6BCD"/>
    <w:rsid w:val="006C6CF9"/>
    <w:rsid w:val="006C6DC9"/>
    <w:rsid w:val="006C73FA"/>
    <w:rsid w:val="006C7D1E"/>
    <w:rsid w:val="006D0534"/>
    <w:rsid w:val="006D079A"/>
    <w:rsid w:val="006D0CE3"/>
    <w:rsid w:val="006D129A"/>
    <w:rsid w:val="006D1CB9"/>
    <w:rsid w:val="006D1CD7"/>
    <w:rsid w:val="006D2517"/>
    <w:rsid w:val="006D292B"/>
    <w:rsid w:val="006D2B9A"/>
    <w:rsid w:val="006D2D0C"/>
    <w:rsid w:val="006D40B7"/>
    <w:rsid w:val="006D41D6"/>
    <w:rsid w:val="006D42EF"/>
    <w:rsid w:val="006D4A03"/>
    <w:rsid w:val="006D4AE1"/>
    <w:rsid w:val="006D4F1A"/>
    <w:rsid w:val="006D500F"/>
    <w:rsid w:val="006D5050"/>
    <w:rsid w:val="006D5411"/>
    <w:rsid w:val="006D5A56"/>
    <w:rsid w:val="006D6172"/>
    <w:rsid w:val="006D624C"/>
    <w:rsid w:val="006D63B6"/>
    <w:rsid w:val="006D681C"/>
    <w:rsid w:val="006D7DD1"/>
    <w:rsid w:val="006E0A61"/>
    <w:rsid w:val="006E1054"/>
    <w:rsid w:val="006E1906"/>
    <w:rsid w:val="006E1C04"/>
    <w:rsid w:val="006E2069"/>
    <w:rsid w:val="006E20C6"/>
    <w:rsid w:val="006E2485"/>
    <w:rsid w:val="006E3084"/>
    <w:rsid w:val="006E3C9B"/>
    <w:rsid w:val="006E4A27"/>
    <w:rsid w:val="006E4B49"/>
    <w:rsid w:val="006E5158"/>
    <w:rsid w:val="006E6177"/>
    <w:rsid w:val="006E676A"/>
    <w:rsid w:val="006E6890"/>
    <w:rsid w:val="006E68C2"/>
    <w:rsid w:val="006E6EAA"/>
    <w:rsid w:val="006E73E3"/>
    <w:rsid w:val="006E7414"/>
    <w:rsid w:val="006E7C74"/>
    <w:rsid w:val="006E7DC3"/>
    <w:rsid w:val="006F16CB"/>
    <w:rsid w:val="006F1A20"/>
    <w:rsid w:val="006F1D31"/>
    <w:rsid w:val="006F1E2E"/>
    <w:rsid w:val="006F209D"/>
    <w:rsid w:val="006F20C1"/>
    <w:rsid w:val="006F2395"/>
    <w:rsid w:val="006F24FF"/>
    <w:rsid w:val="006F282E"/>
    <w:rsid w:val="006F2E74"/>
    <w:rsid w:val="006F30E8"/>
    <w:rsid w:val="006F3463"/>
    <w:rsid w:val="006F3AE4"/>
    <w:rsid w:val="006F3D48"/>
    <w:rsid w:val="006F3DC0"/>
    <w:rsid w:val="006F3E45"/>
    <w:rsid w:val="006F43A1"/>
    <w:rsid w:val="006F461F"/>
    <w:rsid w:val="006F4C30"/>
    <w:rsid w:val="006F4E51"/>
    <w:rsid w:val="006F5149"/>
    <w:rsid w:val="006F51CD"/>
    <w:rsid w:val="006F5251"/>
    <w:rsid w:val="006F52FF"/>
    <w:rsid w:val="006F5785"/>
    <w:rsid w:val="006F625A"/>
    <w:rsid w:val="006F64E6"/>
    <w:rsid w:val="006F77CB"/>
    <w:rsid w:val="006F7E8C"/>
    <w:rsid w:val="006F7EF6"/>
    <w:rsid w:val="00700C5C"/>
    <w:rsid w:val="00700D00"/>
    <w:rsid w:val="00701E8B"/>
    <w:rsid w:val="00702555"/>
    <w:rsid w:val="00703070"/>
    <w:rsid w:val="0070313E"/>
    <w:rsid w:val="00703712"/>
    <w:rsid w:val="00703A37"/>
    <w:rsid w:val="00703CB1"/>
    <w:rsid w:val="0070449A"/>
    <w:rsid w:val="00704688"/>
    <w:rsid w:val="007047B8"/>
    <w:rsid w:val="0070516A"/>
    <w:rsid w:val="007054FE"/>
    <w:rsid w:val="00705EE7"/>
    <w:rsid w:val="00706D93"/>
    <w:rsid w:val="00706F6B"/>
    <w:rsid w:val="0070738C"/>
    <w:rsid w:val="00707393"/>
    <w:rsid w:val="007075FB"/>
    <w:rsid w:val="0070776A"/>
    <w:rsid w:val="00707D9A"/>
    <w:rsid w:val="007103C1"/>
    <w:rsid w:val="00710418"/>
    <w:rsid w:val="00710443"/>
    <w:rsid w:val="007106C3"/>
    <w:rsid w:val="007107A8"/>
    <w:rsid w:val="007109CB"/>
    <w:rsid w:val="00710D37"/>
    <w:rsid w:val="00711030"/>
    <w:rsid w:val="007111F5"/>
    <w:rsid w:val="007113A8"/>
    <w:rsid w:val="00711435"/>
    <w:rsid w:val="007116D7"/>
    <w:rsid w:val="0071187E"/>
    <w:rsid w:val="007119BC"/>
    <w:rsid w:val="0071205B"/>
    <w:rsid w:val="00712303"/>
    <w:rsid w:val="007124C8"/>
    <w:rsid w:val="007125DF"/>
    <w:rsid w:val="0071269E"/>
    <w:rsid w:val="00712891"/>
    <w:rsid w:val="00713182"/>
    <w:rsid w:val="007132DD"/>
    <w:rsid w:val="00713763"/>
    <w:rsid w:val="00713EF8"/>
    <w:rsid w:val="00714844"/>
    <w:rsid w:val="007156E2"/>
    <w:rsid w:val="00715756"/>
    <w:rsid w:val="00715A56"/>
    <w:rsid w:val="00715A96"/>
    <w:rsid w:val="00716168"/>
    <w:rsid w:val="00716385"/>
    <w:rsid w:val="007165A3"/>
    <w:rsid w:val="007170AD"/>
    <w:rsid w:val="0071724E"/>
    <w:rsid w:val="007174AA"/>
    <w:rsid w:val="007174C2"/>
    <w:rsid w:val="007178FC"/>
    <w:rsid w:val="00717B7B"/>
    <w:rsid w:val="00717C98"/>
    <w:rsid w:val="00717F46"/>
    <w:rsid w:val="0072018D"/>
    <w:rsid w:val="00720250"/>
    <w:rsid w:val="00720564"/>
    <w:rsid w:val="0072064D"/>
    <w:rsid w:val="007207BC"/>
    <w:rsid w:val="007213DF"/>
    <w:rsid w:val="0072148B"/>
    <w:rsid w:val="00721685"/>
    <w:rsid w:val="007217FF"/>
    <w:rsid w:val="00722144"/>
    <w:rsid w:val="0072236F"/>
    <w:rsid w:val="007228A4"/>
    <w:rsid w:val="00723056"/>
    <w:rsid w:val="007235FE"/>
    <w:rsid w:val="00723605"/>
    <w:rsid w:val="00723EBA"/>
    <w:rsid w:val="00723EF0"/>
    <w:rsid w:val="00723FF4"/>
    <w:rsid w:val="0072554B"/>
    <w:rsid w:val="007255B9"/>
    <w:rsid w:val="007257A3"/>
    <w:rsid w:val="00725CA5"/>
    <w:rsid w:val="00725D70"/>
    <w:rsid w:val="00725DB1"/>
    <w:rsid w:val="00726585"/>
    <w:rsid w:val="007268F2"/>
    <w:rsid w:val="00726C8F"/>
    <w:rsid w:val="007275AF"/>
    <w:rsid w:val="0073053B"/>
    <w:rsid w:val="00730F6D"/>
    <w:rsid w:val="00731180"/>
    <w:rsid w:val="0073129E"/>
    <w:rsid w:val="00731397"/>
    <w:rsid w:val="007314E0"/>
    <w:rsid w:val="00731AB7"/>
    <w:rsid w:val="00731E3C"/>
    <w:rsid w:val="00731EBA"/>
    <w:rsid w:val="00731F98"/>
    <w:rsid w:val="007328FD"/>
    <w:rsid w:val="0073338C"/>
    <w:rsid w:val="00734193"/>
    <w:rsid w:val="00734337"/>
    <w:rsid w:val="007344CD"/>
    <w:rsid w:val="007346D5"/>
    <w:rsid w:val="007347BB"/>
    <w:rsid w:val="00734B99"/>
    <w:rsid w:val="00734FA6"/>
    <w:rsid w:val="00735C57"/>
    <w:rsid w:val="00735D14"/>
    <w:rsid w:val="00735D23"/>
    <w:rsid w:val="007362B6"/>
    <w:rsid w:val="00736301"/>
    <w:rsid w:val="00736344"/>
    <w:rsid w:val="007365F2"/>
    <w:rsid w:val="007366E1"/>
    <w:rsid w:val="00736970"/>
    <w:rsid w:val="00736AEC"/>
    <w:rsid w:val="00736C3A"/>
    <w:rsid w:val="007404CB"/>
    <w:rsid w:val="007414C7"/>
    <w:rsid w:val="00741B2A"/>
    <w:rsid w:val="00741D77"/>
    <w:rsid w:val="007426C9"/>
    <w:rsid w:val="007427EA"/>
    <w:rsid w:val="007429FC"/>
    <w:rsid w:val="00742ADA"/>
    <w:rsid w:val="00742F94"/>
    <w:rsid w:val="007439CA"/>
    <w:rsid w:val="00743FC4"/>
    <w:rsid w:val="00744AB5"/>
    <w:rsid w:val="007454A2"/>
    <w:rsid w:val="00745868"/>
    <w:rsid w:val="00746CFE"/>
    <w:rsid w:val="00746E5B"/>
    <w:rsid w:val="00747128"/>
    <w:rsid w:val="00747793"/>
    <w:rsid w:val="00747D56"/>
    <w:rsid w:val="00747FBE"/>
    <w:rsid w:val="00750499"/>
    <w:rsid w:val="007506D4"/>
    <w:rsid w:val="007506F2"/>
    <w:rsid w:val="007509FE"/>
    <w:rsid w:val="00750D93"/>
    <w:rsid w:val="00751193"/>
    <w:rsid w:val="00751DCA"/>
    <w:rsid w:val="00752135"/>
    <w:rsid w:val="00752F12"/>
    <w:rsid w:val="00753156"/>
    <w:rsid w:val="00753788"/>
    <w:rsid w:val="00754413"/>
    <w:rsid w:val="00754504"/>
    <w:rsid w:val="00754691"/>
    <w:rsid w:val="00755482"/>
    <w:rsid w:val="00755C0E"/>
    <w:rsid w:val="00755C56"/>
    <w:rsid w:val="00755E74"/>
    <w:rsid w:val="00755F98"/>
    <w:rsid w:val="0075600E"/>
    <w:rsid w:val="00756334"/>
    <w:rsid w:val="007564FF"/>
    <w:rsid w:val="00756D54"/>
    <w:rsid w:val="007573A5"/>
    <w:rsid w:val="00757C26"/>
    <w:rsid w:val="00757FEA"/>
    <w:rsid w:val="007601F4"/>
    <w:rsid w:val="007603AD"/>
    <w:rsid w:val="007608AA"/>
    <w:rsid w:val="007611B6"/>
    <w:rsid w:val="0076122C"/>
    <w:rsid w:val="00761925"/>
    <w:rsid w:val="007619D7"/>
    <w:rsid w:val="00761D27"/>
    <w:rsid w:val="00761FBE"/>
    <w:rsid w:val="0076241B"/>
    <w:rsid w:val="00762430"/>
    <w:rsid w:val="00762444"/>
    <w:rsid w:val="0076282C"/>
    <w:rsid w:val="007628FF"/>
    <w:rsid w:val="00762A3C"/>
    <w:rsid w:val="00762ABC"/>
    <w:rsid w:val="007631E9"/>
    <w:rsid w:val="007633D9"/>
    <w:rsid w:val="00763462"/>
    <w:rsid w:val="00763803"/>
    <w:rsid w:val="00763AC1"/>
    <w:rsid w:val="00763F98"/>
    <w:rsid w:val="00764627"/>
    <w:rsid w:val="0076534C"/>
    <w:rsid w:val="007659E9"/>
    <w:rsid w:val="00765A52"/>
    <w:rsid w:val="0076601E"/>
    <w:rsid w:val="0076638C"/>
    <w:rsid w:val="00766E49"/>
    <w:rsid w:val="00766F7B"/>
    <w:rsid w:val="00766FBC"/>
    <w:rsid w:val="00767638"/>
    <w:rsid w:val="00767850"/>
    <w:rsid w:val="00767F20"/>
    <w:rsid w:val="007704DB"/>
    <w:rsid w:val="007707AB"/>
    <w:rsid w:val="007708FA"/>
    <w:rsid w:val="00770B4E"/>
    <w:rsid w:val="00770CDA"/>
    <w:rsid w:val="00771839"/>
    <w:rsid w:val="00772135"/>
    <w:rsid w:val="00772195"/>
    <w:rsid w:val="007722AB"/>
    <w:rsid w:val="0077250E"/>
    <w:rsid w:val="00772AF9"/>
    <w:rsid w:val="00772DA9"/>
    <w:rsid w:val="00773828"/>
    <w:rsid w:val="00773C7D"/>
    <w:rsid w:val="00774C53"/>
    <w:rsid w:val="007757F4"/>
    <w:rsid w:val="0077672B"/>
    <w:rsid w:val="00776CC9"/>
    <w:rsid w:val="00777842"/>
    <w:rsid w:val="00777D6C"/>
    <w:rsid w:val="0078021B"/>
    <w:rsid w:val="007802AD"/>
    <w:rsid w:val="00780452"/>
    <w:rsid w:val="007804A2"/>
    <w:rsid w:val="007804C9"/>
    <w:rsid w:val="00780BF3"/>
    <w:rsid w:val="00780D07"/>
    <w:rsid w:val="00780E85"/>
    <w:rsid w:val="00780F00"/>
    <w:rsid w:val="00781114"/>
    <w:rsid w:val="00781642"/>
    <w:rsid w:val="007816E6"/>
    <w:rsid w:val="00781725"/>
    <w:rsid w:val="00781868"/>
    <w:rsid w:val="0078195B"/>
    <w:rsid w:val="00781D2A"/>
    <w:rsid w:val="00781D4C"/>
    <w:rsid w:val="00782430"/>
    <w:rsid w:val="00782859"/>
    <w:rsid w:val="00782E0E"/>
    <w:rsid w:val="007832BD"/>
    <w:rsid w:val="00784181"/>
    <w:rsid w:val="0078421C"/>
    <w:rsid w:val="007846DE"/>
    <w:rsid w:val="0078492D"/>
    <w:rsid w:val="00784DEC"/>
    <w:rsid w:val="00784F5F"/>
    <w:rsid w:val="00786385"/>
    <w:rsid w:val="007865CE"/>
    <w:rsid w:val="007877E6"/>
    <w:rsid w:val="007878AD"/>
    <w:rsid w:val="00787BE0"/>
    <w:rsid w:val="00787F60"/>
    <w:rsid w:val="00790409"/>
    <w:rsid w:val="00790674"/>
    <w:rsid w:val="007918ED"/>
    <w:rsid w:val="0079195C"/>
    <w:rsid w:val="00791B0B"/>
    <w:rsid w:val="00791B3F"/>
    <w:rsid w:val="00791F69"/>
    <w:rsid w:val="00792643"/>
    <w:rsid w:val="007927D9"/>
    <w:rsid w:val="0079359C"/>
    <w:rsid w:val="007937FE"/>
    <w:rsid w:val="00793872"/>
    <w:rsid w:val="00793BEA"/>
    <w:rsid w:val="00794074"/>
    <w:rsid w:val="007940F0"/>
    <w:rsid w:val="007941F9"/>
    <w:rsid w:val="00794626"/>
    <w:rsid w:val="00795749"/>
    <w:rsid w:val="007957A0"/>
    <w:rsid w:val="007958B1"/>
    <w:rsid w:val="00795903"/>
    <w:rsid w:val="007959AA"/>
    <w:rsid w:val="00796C29"/>
    <w:rsid w:val="00796F2D"/>
    <w:rsid w:val="007970CB"/>
    <w:rsid w:val="007976EB"/>
    <w:rsid w:val="00797AD4"/>
    <w:rsid w:val="00797CC6"/>
    <w:rsid w:val="00797D2D"/>
    <w:rsid w:val="007A00AB"/>
    <w:rsid w:val="007A11F0"/>
    <w:rsid w:val="007A19AC"/>
    <w:rsid w:val="007A1CB3"/>
    <w:rsid w:val="007A210E"/>
    <w:rsid w:val="007A22CB"/>
    <w:rsid w:val="007A2BF8"/>
    <w:rsid w:val="007A3542"/>
    <w:rsid w:val="007A3754"/>
    <w:rsid w:val="007A3BC2"/>
    <w:rsid w:val="007A3FD6"/>
    <w:rsid w:val="007A403C"/>
    <w:rsid w:val="007A44CE"/>
    <w:rsid w:val="007A459D"/>
    <w:rsid w:val="007A4B6B"/>
    <w:rsid w:val="007A4FE7"/>
    <w:rsid w:val="007A5701"/>
    <w:rsid w:val="007A57DE"/>
    <w:rsid w:val="007A5866"/>
    <w:rsid w:val="007A5964"/>
    <w:rsid w:val="007A62CE"/>
    <w:rsid w:val="007A6682"/>
    <w:rsid w:val="007A6942"/>
    <w:rsid w:val="007A78D5"/>
    <w:rsid w:val="007A79D2"/>
    <w:rsid w:val="007A7BC1"/>
    <w:rsid w:val="007A7FA0"/>
    <w:rsid w:val="007B0001"/>
    <w:rsid w:val="007B0AF8"/>
    <w:rsid w:val="007B1E34"/>
    <w:rsid w:val="007B2683"/>
    <w:rsid w:val="007B30E5"/>
    <w:rsid w:val="007B32BA"/>
    <w:rsid w:val="007B3C75"/>
    <w:rsid w:val="007B451B"/>
    <w:rsid w:val="007B48F1"/>
    <w:rsid w:val="007B4931"/>
    <w:rsid w:val="007B4C35"/>
    <w:rsid w:val="007B5B63"/>
    <w:rsid w:val="007B6BCD"/>
    <w:rsid w:val="007B6E26"/>
    <w:rsid w:val="007B709B"/>
    <w:rsid w:val="007B7164"/>
    <w:rsid w:val="007B71CA"/>
    <w:rsid w:val="007B7C0C"/>
    <w:rsid w:val="007B7EE7"/>
    <w:rsid w:val="007C0ACA"/>
    <w:rsid w:val="007C0E83"/>
    <w:rsid w:val="007C0F67"/>
    <w:rsid w:val="007C1460"/>
    <w:rsid w:val="007C1781"/>
    <w:rsid w:val="007C1816"/>
    <w:rsid w:val="007C1F19"/>
    <w:rsid w:val="007C2B54"/>
    <w:rsid w:val="007C2D8D"/>
    <w:rsid w:val="007C2DE3"/>
    <w:rsid w:val="007C3406"/>
    <w:rsid w:val="007C36FB"/>
    <w:rsid w:val="007C3AE2"/>
    <w:rsid w:val="007C45E0"/>
    <w:rsid w:val="007C4967"/>
    <w:rsid w:val="007C61DB"/>
    <w:rsid w:val="007C651F"/>
    <w:rsid w:val="007C669A"/>
    <w:rsid w:val="007C7968"/>
    <w:rsid w:val="007D00CC"/>
    <w:rsid w:val="007D02F5"/>
    <w:rsid w:val="007D04E9"/>
    <w:rsid w:val="007D075B"/>
    <w:rsid w:val="007D0DCE"/>
    <w:rsid w:val="007D10A4"/>
    <w:rsid w:val="007D121F"/>
    <w:rsid w:val="007D24F4"/>
    <w:rsid w:val="007D2546"/>
    <w:rsid w:val="007D3578"/>
    <w:rsid w:val="007D3AAC"/>
    <w:rsid w:val="007D3B05"/>
    <w:rsid w:val="007D3F51"/>
    <w:rsid w:val="007D456D"/>
    <w:rsid w:val="007D4A5B"/>
    <w:rsid w:val="007D4D68"/>
    <w:rsid w:val="007D5058"/>
    <w:rsid w:val="007D53C0"/>
    <w:rsid w:val="007D541C"/>
    <w:rsid w:val="007D5787"/>
    <w:rsid w:val="007D6B34"/>
    <w:rsid w:val="007D6C49"/>
    <w:rsid w:val="007D746F"/>
    <w:rsid w:val="007D7C4A"/>
    <w:rsid w:val="007D7C67"/>
    <w:rsid w:val="007D7CFA"/>
    <w:rsid w:val="007E088A"/>
    <w:rsid w:val="007E0EAF"/>
    <w:rsid w:val="007E1159"/>
    <w:rsid w:val="007E1673"/>
    <w:rsid w:val="007E1F15"/>
    <w:rsid w:val="007E1FDB"/>
    <w:rsid w:val="007E2504"/>
    <w:rsid w:val="007E2608"/>
    <w:rsid w:val="007E26D3"/>
    <w:rsid w:val="007E2B52"/>
    <w:rsid w:val="007E36E5"/>
    <w:rsid w:val="007E37E3"/>
    <w:rsid w:val="007E381D"/>
    <w:rsid w:val="007E38D4"/>
    <w:rsid w:val="007E3BA0"/>
    <w:rsid w:val="007E3C84"/>
    <w:rsid w:val="007E41B2"/>
    <w:rsid w:val="007E4E5F"/>
    <w:rsid w:val="007E556A"/>
    <w:rsid w:val="007E5C28"/>
    <w:rsid w:val="007E5D60"/>
    <w:rsid w:val="007E5D86"/>
    <w:rsid w:val="007E5E5B"/>
    <w:rsid w:val="007E5FEF"/>
    <w:rsid w:val="007E7063"/>
    <w:rsid w:val="007E78AD"/>
    <w:rsid w:val="007F0454"/>
    <w:rsid w:val="007F0B60"/>
    <w:rsid w:val="007F0C34"/>
    <w:rsid w:val="007F1205"/>
    <w:rsid w:val="007F13AA"/>
    <w:rsid w:val="007F155D"/>
    <w:rsid w:val="007F183E"/>
    <w:rsid w:val="007F18B1"/>
    <w:rsid w:val="007F1F8B"/>
    <w:rsid w:val="007F23A8"/>
    <w:rsid w:val="007F297A"/>
    <w:rsid w:val="007F2E74"/>
    <w:rsid w:val="007F30D4"/>
    <w:rsid w:val="007F336C"/>
    <w:rsid w:val="007F3405"/>
    <w:rsid w:val="007F3437"/>
    <w:rsid w:val="007F39C9"/>
    <w:rsid w:val="007F3C5D"/>
    <w:rsid w:val="007F3EB4"/>
    <w:rsid w:val="007F44D6"/>
    <w:rsid w:val="007F5337"/>
    <w:rsid w:val="007F6065"/>
    <w:rsid w:val="007F6937"/>
    <w:rsid w:val="007F69A7"/>
    <w:rsid w:val="007F7459"/>
    <w:rsid w:val="007F7775"/>
    <w:rsid w:val="007F7B3B"/>
    <w:rsid w:val="007F7E0D"/>
    <w:rsid w:val="007F7E7B"/>
    <w:rsid w:val="008007D7"/>
    <w:rsid w:val="00800828"/>
    <w:rsid w:val="00801B7A"/>
    <w:rsid w:val="00801C97"/>
    <w:rsid w:val="00801F79"/>
    <w:rsid w:val="008022F8"/>
    <w:rsid w:val="008026C0"/>
    <w:rsid w:val="0080299B"/>
    <w:rsid w:val="00802CE0"/>
    <w:rsid w:val="00803170"/>
    <w:rsid w:val="00803505"/>
    <w:rsid w:val="0080385C"/>
    <w:rsid w:val="008040B1"/>
    <w:rsid w:val="00805502"/>
    <w:rsid w:val="00805BFF"/>
    <w:rsid w:val="00805F69"/>
    <w:rsid w:val="00806124"/>
    <w:rsid w:val="008063FC"/>
    <w:rsid w:val="0080649B"/>
    <w:rsid w:val="008066B6"/>
    <w:rsid w:val="00806F01"/>
    <w:rsid w:val="00807426"/>
    <w:rsid w:val="008106A5"/>
    <w:rsid w:val="00810947"/>
    <w:rsid w:val="00810AAA"/>
    <w:rsid w:val="00810D29"/>
    <w:rsid w:val="008117BE"/>
    <w:rsid w:val="00811C47"/>
    <w:rsid w:val="00812427"/>
    <w:rsid w:val="0081244F"/>
    <w:rsid w:val="00812D65"/>
    <w:rsid w:val="00812F63"/>
    <w:rsid w:val="00813252"/>
    <w:rsid w:val="0081354C"/>
    <w:rsid w:val="008138EF"/>
    <w:rsid w:val="00813E12"/>
    <w:rsid w:val="0081402B"/>
    <w:rsid w:val="00814088"/>
    <w:rsid w:val="00814DC3"/>
    <w:rsid w:val="00815A39"/>
    <w:rsid w:val="00815C43"/>
    <w:rsid w:val="00816194"/>
    <w:rsid w:val="008161B4"/>
    <w:rsid w:val="00816569"/>
    <w:rsid w:val="00816FF0"/>
    <w:rsid w:val="00817196"/>
    <w:rsid w:val="008172C3"/>
    <w:rsid w:val="0081773E"/>
    <w:rsid w:val="00817ECB"/>
    <w:rsid w:val="0082003B"/>
    <w:rsid w:val="00820541"/>
    <w:rsid w:val="008208ED"/>
    <w:rsid w:val="00820AFF"/>
    <w:rsid w:val="0082112A"/>
    <w:rsid w:val="00821CD7"/>
    <w:rsid w:val="00821E08"/>
    <w:rsid w:val="0082203F"/>
    <w:rsid w:val="00822453"/>
    <w:rsid w:val="00822B36"/>
    <w:rsid w:val="00822F39"/>
    <w:rsid w:val="008230F8"/>
    <w:rsid w:val="008235F6"/>
    <w:rsid w:val="008245CB"/>
    <w:rsid w:val="0082463D"/>
    <w:rsid w:val="00824AB7"/>
    <w:rsid w:val="00824CAE"/>
    <w:rsid w:val="00824CC4"/>
    <w:rsid w:val="008252B9"/>
    <w:rsid w:val="0082539D"/>
    <w:rsid w:val="0082578D"/>
    <w:rsid w:val="008264B4"/>
    <w:rsid w:val="00826BDB"/>
    <w:rsid w:val="008274FB"/>
    <w:rsid w:val="008276C3"/>
    <w:rsid w:val="00827721"/>
    <w:rsid w:val="00827CB5"/>
    <w:rsid w:val="00830447"/>
    <w:rsid w:val="008304A6"/>
    <w:rsid w:val="00830567"/>
    <w:rsid w:val="0083069A"/>
    <w:rsid w:val="008306CE"/>
    <w:rsid w:val="00830F73"/>
    <w:rsid w:val="00831389"/>
    <w:rsid w:val="00831B79"/>
    <w:rsid w:val="00831E4C"/>
    <w:rsid w:val="00831ECF"/>
    <w:rsid w:val="0083243A"/>
    <w:rsid w:val="00832A4F"/>
    <w:rsid w:val="00833197"/>
    <w:rsid w:val="008346C5"/>
    <w:rsid w:val="008354A4"/>
    <w:rsid w:val="00835778"/>
    <w:rsid w:val="00835A01"/>
    <w:rsid w:val="008362C4"/>
    <w:rsid w:val="0083687F"/>
    <w:rsid w:val="00836EEB"/>
    <w:rsid w:val="00837E56"/>
    <w:rsid w:val="00837FF8"/>
    <w:rsid w:val="008401EB"/>
    <w:rsid w:val="0084032B"/>
    <w:rsid w:val="008403B4"/>
    <w:rsid w:val="008404A2"/>
    <w:rsid w:val="00840DA9"/>
    <w:rsid w:val="00841060"/>
    <w:rsid w:val="0084122C"/>
    <w:rsid w:val="008415F1"/>
    <w:rsid w:val="00841791"/>
    <w:rsid w:val="00841E61"/>
    <w:rsid w:val="00841F48"/>
    <w:rsid w:val="008420C9"/>
    <w:rsid w:val="0084292B"/>
    <w:rsid w:val="00842B1C"/>
    <w:rsid w:val="00842B5A"/>
    <w:rsid w:val="008437E6"/>
    <w:rsid w:val="00844467"/>
    <w:rsid w:val="008447A1"/>
    <w:rsid w:val="00844F8F"/>
    <w:rsid w:val="00845048"/>
    <w:rsid w:val="00845879"/>
    <w:rsid w:val="00845C35"/>
    <w:rsid w:val="008467F4"/>
    <w:rsid w:val="00846CFD"/>
    <w:rsid w:val="00847C44"/>
    <w:rsid w:val="00847E1A"/>
    <w:rsid w:val="00847F08"/>
    <w:rsid w:val="008501FD"/>
    <w:rsid w:val="00850417"/>
    <w:rsid w:val="00850CB8"/>
    <w:rsid w:val="00850DAD"/>
    <w:rsid w:val="0085145C"/>
    <w:rsid w:val="00851E59"/>
    <w:rsid w:val="00851FDD"/>
    <w:rsid w:val="008522B0"/>
    <w:rsid w:val="008528F5"/>
    <w:rsid w:val="00852955"/>
    <w:rsid w:val="00852A06"/>
    <w:rsid w:val="00853576"/>
    <w:rsid w:val="00853777"/>
    <w:rsid w:val="008539E7"/>
    <w:rsid w:val="00853D1A"/>
    <w:rsid w:val="008540FB"/>
    <w:rsid w:val="008545E4"/>
    <w:rsid w:val="008552A8"/>
    <w:rsid w:val="00855379"/>
    <w:rsid w:val="008554D6"/>
    <w:rsid w:val="0085576A"/>
    <w:rsid w:val="00856119"/>
    <w:rsid w:val="00856A65"/>
    <w:rsid w:val="00856C4D"/>
    <w:rsid w:val="00856EF7"/>
    <w:rsid w:val="00857016"/>
    <w:rsid w:val="00857596"/>
    <w:rsid w:val="00857959"/>
    <w:rsid w:val="0086093C"/>
    <w:rsid w:val="00861149"/>
    <w:rsid w:val="00861161"/>
    <w:rsid w:val="00861411"/>
    <w:rsid w:val="008628EC"/>
    <w:rsid w:val="008632F2"/>
    <w:rsid w:val="008641E5"/>
    <w:rsid w:val="00864EEA"/>
    <w:rsid w:val="00865279"/>
    <w:rsid w:val="0086558A"/>
    <w:rsid w:val="0086581B"/>
    <w:rsid w:val="00865823"/>
    <w:rsid w:val="008665A3"/>
    <w:rsid w:val="008669AA"/>
    <w:rsid w:val="0086753A"/>
    <w:rsid w:val="00867AAC"/>
    <w:rsid w:val="008700FE"/>
    <w:rsid w:val="00870465"/>
    <w:rsid w:val="00870681"/>
    <w:rsid w:val="00870A7A"/>
    <w:rsid w:val="00870FA4"/>
    <w:rsid w:val="00871751"/>
    <w:rsid w:val="008717B9"/>
    <w:rsid w:val="00871811"/>
    <w:rsid w:val="00871BB5"/>
    <w:rsid w:val="0087213F"/>
    <w:rsid w:val="00872478"/>
    <w:rsid w:val="00872504"/>
    <w:rsid w:val="00872576"/>
    <w:rsid w:val="00872625"/>
    <w:rsid w:val="00872631"/>
    <w:rsid w:val="00872856"/>
    <w:rsid w:val="00872D23"/>
    <w:rsid w:val="00873463"/>
    <w:rsid w:val="008735B9"/>
    <w:rsid w:val="00873867"/>
    <w:rsid w:val="00873894"/>
    <w:rsid w:val="00873D3B"/>
    <w:rsid w:val="00875C83"/>
    <w:rsid w:val="008764FF"/>
    <w:rsid w:val="0087656A"/>
    <w:rsid w:val="00876B6A"/>
    <w:rsid w:val="00876DC9"/>
    <w:rsid w:val="008773C4"/>
    <w:rsid w:val="00877839"/>
    <w:rsid w:val="0087787C"/>
    <w:rsid w:val="0087794E"/>
    <w:rsid w:val="00877E13"/>
    <w:rsid w:val="008807AA"/>
    <w:rsid w:val="008810B7"/>
    <w:rsid w:val="008813D9"/>
    <w:rsid w:val="00881A42"/>
    <w:rsid w:val="008823C2"/>
    <w:rsid w:val="00882546"/>
    <w:rsid w:val="008826B6"/>
    <w:rsid w:val="008827C8"/>
    <w:rsid w:val="00882A59"/>
    <w:rsid w:val="00882E25"/>
    <w:rsid w:val="00882ED3"/>
    <w:rsid w:val="008837AF"/>
    <w:rsid w:val="0088393A"/>
    <w:rsid w:val="00883B2F"/>
    <w:rsid w:val="00884026"/>
    <w:rsid w:val="008845E2"/>
    <w:rsid w:val="008847F9"/>
    <w:rsid w:val="008852C1"/>
    <w:rsid w:val="008862B7"/>
    <w:rsid w:val="00886912"/>
    <w:rsid w:val="0088695C"/>
    <w:rsid w:val="00886C19"/>
    <w:rsid w:val="00886D00"/>
    <w:rsid w:val="00886F2F"/>
    <w:rsid w:val="00886FE8"/>
    <w:rsid w:val="0088743F"/>
    <w:rsid w:val="00887569"/>
    <w:rsid w:val="008875F9"/>
    <w:rsid w:val="008876F5"/>
    <w:rsid w:val="0088770E"/>
    <w:rsid w:val="00887A69"/>
    <w:rsid w:val="00887B4C"/>
    <w:rsid w:val="00887F16"/>
    <w:rsid w:val="00887FA1"/>
    <w:rsid w:val="0089049C"/>
    <w:rsid w:val="00890B8C"/>
    <w:rsid w:val="00890CC4"/>
    <w:rsid w:val="00890EBB"/>
    <w:rsid w:val="00891697"/>
    <w:rsid w:val="008918CC"/>
    <w:rsid w:val="00891E4E"/>
    <w:rsid w:val="00891F7B"/>
    <w:rsid w:val="0089206E"/>
    <w:rsid w:val="008924C9"/>
    <w:rsid w:val="008925C0"/>
    <w:rsid w:val="00893340"/>
    <w:rsid w:val="0089392E"/>
    <w:rsid w:val="00893EEF"/>
    <w:rsid w:val="0089415E"/>
    <w:rsid w:val="008946E9"/>
    <w:rsid w:val="008947B9"/>
    <w:rsid w:val="00895189"/>
    <w:rsid w:val="00895204"/>
    <w:rsid w:val="00895E84"/>
    <w:rsid w:val="00895FAC"/>
    <w:rsid w:val="00896030"/>
    <w:rsid w:val="0089615B"/>
    <w:rsid w:val="008964F7"/>
    <w:rsid w:val="00896513"/>
    <w:rsid w:val="00896903"/>
    <w:rsid w:val="00896EF0"/>
    <w:rsid w:val="0089792D"/>
    <w:rsid w:val="0089794C"/>
    <w:rsid w:val="008A0295"/>
    <w:rsid w:val="008A0929"/>
    <w:rsid w:val="008A0A11"/>
    <w:rsid w:val="008A0ECE"/>
    <w:rsid w:val="008A0F10"/>
    <w:rsid w:val="008A0F66"/>
    <w:rsid w:val="008A1454"/>
    <w:rsid w:val="008A1CF3"/>
    <w:rsid w:val="008A1D8B"/>
    <w:rsid w:val="008A1FAB"/>
    <w:rsid w:val="008A33A7"/>
    <w:rsid w:val="008A3609"/>
    <w:rsid w:val="008A3B86"/>
    <w:rsid w:val="008A47AA"/>
    <w:rsid w:val="008A4C2A"/>
    <w:rsid w:val="008A50F5"/>
    <w:rsid w:val="008A5D47"/>
    <w:rsid w:val="008A6961"/>
    <w:rsid w:val="008A6F41"/>
    <w:rsid w:val="008A7A30"/>
    <w:rsid w:val="008A7C84"/>
    <w:rsid w:val="008B0251"/>
    <w:rsid w:val="008B025C"/>
    <w:rsid w:val="008B0487"/>
    <w:rsid w:val="008B05DA"/>
    <w:rsid w:val="008B16A4"/>
    <w:rsid w:val="008B2008"/>
    <w:rsid w:val="008B2274"/>
    <w:rsid w:val="008B24A9"/>
    <w:rsid w:val="008B26FE"/>
    <w:rsid w:val="008B283E"/>
    <w:rsid w:val="008B2970"/>
    <w:rsid w:val="008B2AC3"/>
    <w:rsid w:val="008B310A"/>
    <w:rsid w:val="008B32F5"/>
    <w:rsid w:val="008B3FC5"/>
    <w:rsid w:val="008B401D"/>
    <w:rsid w:val="008B455C"/>
    <w:rsid w:val="008B493F"/>
    <w:rsid w:val="008B499A"/>
    <w:rsid w:val="008B4A90"/>
    <w:rsid w:val="008B4BF4"/>
    <w:rsid w:val="008B4FA1"/>
    <w:rsid w:val="008B5111"/>
    <w:rsid w:val="008B52A2"/>
    <w:rsid w:val="008B6722"/>
    <w:rsid w:val="008B6EA3"/>
    <w:rsid w:val="008B713D"/>
    <w:rsid w:val="008B792D"/>
    <w:rsid w:val="008C0106"/>
    <w:rsid w:val="008C0245"/>
    <w:rsid w:val="008C1063"/>
    <w:rsid w:val="008C1238"/>
    <w:rsid w:val="008C134A"/>
    <w:rsid w:val="008C1818"/>
    <w:rsid w:val="008C1945"/>
    <w:rsid w:val="008C1B9C"/>
    <w:rsid w:val="008C21AC"/>
    <w:rsid w:val="008C2605"/>
    <w:rsid w:val="008C2A1F"/>
    <w:rsid w:val="008C36A4"/>
    <w:rsid w:val="008C3E2F"/>
    <w:rsid w:val="008C4823"/>
    <w:rsid w:val="008C49E1"/>
    <w:rsid w:val="008C4B45"/>
    <w:rsid w:val="008C4BC5"/>
    <w:rsid w:val="008C4FB2"/>
    <w:rsid w:val="008C55CE"/>
    <w:rsid w:val="008C5605"/>
    <w:rsid w:val="008C62C7"/>
    <w:rsid w:val="008C62E5"/>
    <w:rsid w:val="008C6675"/>
    <w:rsid w:val="008C6871"/>
    <w:rsid w:val="008C68ED"/>
    <w:rsid w:val="008C6D55"/>
    <w:rsid w:val="008C6E23"/>
    <w:rsid w:val="008C76EF"/>
    <w:rsid w:val="008C7D2D"/>
    <w:rsid w:val="008D0AA1"/>
    <w:rsid w:val="008D0DC6"/>
    <w:rsid w:val="008D0E3A"/>
    <w:rsid w:val="008D0EB0"/>
    <w:rsid w:val="008D165A"/>
    <w:rsid w:val="008D1821"/>
    <w:rsid w:val="008D1F57"/>
    <w:rsid w:val="008D245A"/>
    <w:rsid w:val="008D2D5C"/>
    <w:rsid w:val="008D2E8B"/>
    <w:rsid w:val="008D2FCB"/>
    <w:rsid w:val="008D337B"/>
    <w:rsid w:val="008D36FD"/>
    <w:rsid w:val="008D39EB"/>
    <w:rsid w:val="008D3E06"/>
    <w:rsid w:val="008D3E37"/>
    <w:rsid w:val="008D3F9C"/>
    <w:rsid w:val="008D41BF"/>
    <w:rsid w:val="008D4609"/>
    <w:rsid w:val="008D4984"/>
    <w:rsid w:val="008D5309"/>
    <w:rsid w:val="008D559C"/>
    <w:rsid w:val="008D5795"/>
    <w:rsid w:val="008D5CA4"/>
    <w:rsid w:val="008D5D75"/>
    <w:rsid w:val="008D5DF3"/>
    <w:rsid w:val="008D622A"/>
    <w:rsid w:val="008D6445"/>
    <w:rsid w:val="008D6E02"/>
    <w:rsid w:val="008D7857"/>
    <w:rsid w:val="008D7A65"/>
    <w:rsid w:val="008E0674"/>
    <w:rsid w:val="008E091C"/>
    <w:rsid w:val="008E0B8F"/>
    <w:rsid w:val="008E0C44"/>
    <w:rsid w:val="008E0D07"/>
    <w:rsid w:val="008E191C"/>
    <w:rsid w:val="008E1A10"/>
    <w:rsid w:val="008E1CA5"/>
    <w:rsid w:val="008E1D44"/>
    <w:rsid w:val="008E23B5"/>
    <w:rsid w:val="008E2821"/>
    <w:rsid w:val="008E2AA9"/>
    <w:rsid w:val="008E2DBA"/>
    <w:rsid w:val="008E3D87"/>
    <w:rsid w:val="008E4083"/>
    <w:rsid w:val="008E40EC"/>
    <w:rsid w:val="008E4282"/>
    <w:rsid w:val="008E460C"/>
    <w:rsid w:val="008E4DEA"/>
    <w:rsid w:val="008E51AB"/>
    <w:rsid w:val="008E52BD"/>
    <w:rsid w:val="008E52D1"/>
    <w:rsid w:val="008E641D"/>
    <w:rsid w:val="008E6915"/>
    <w:rsid w:val="008E7187"/>
    <w:rsid w:val="008E7E20"/>
    <w:rsid w:val="008F0055"/>
    <w:rsid w:val="008F03BF"/>
    <w:rsid w:val="008F0585"/>
    <w:rsid w:val="008F0920"/>
    <w:rsid w:val="008F0936"/>
    <w:rsid w:val="008F113C"/>
    <w:rsid w:val="008F12D5"/>
    <w:rsid w:val="008F1339"/>
    <w:rsid w:val="008F188D"/>
    <w:rsid w:val="008F1F32"/>
    <w:rsid w:val="008F2041"/>
    <w:rsid w:val="008F2F7E"/>
    <w:rsid w:val="008F3082"/>
    <w:rsid w:val="008F30C1"/>
    <w:rsid w:val="008F3830"/>
    <w:rsid w:val="008F3BAE"/>
    <w:rsid w:val="008F3F5C"/>
    <w:rsid w:val="008F4840"/>
    <w:rsid w:val="008F5B60"/>
    <w:rsid w:val="008F5FB9"/>
    <w:rsid w:val="008F64C9"/>
    <w:rsid w:val="008F6A13"/>
    <w:rsid w:val="008F6AE5"/>
    <w:rsid w:val="008F6C34"/>
    <w:rsid w:val="008F6C98"/>
    <w:rsid w:val="008F71F4"/>
    <w:rsid w:val="008F73FE"/>
    <w:rsid w:val="00900185"/>
    <w:rsid w:val="009004E2"/>
    <w:rsid w:val="009004F3"/>
    <w:rsid w:val="0090091F"/>
    <w:rsid w:val="009010A0"/>
    <w:rsid w:val="00901442"/>
    <w:rsid w:val="009017B5"/>
    <w:rsid w:val="00901A09"/>
    <w:rsid w:val="009026B9"/>
    <w:rsid w:val="00902722"/>
    <w:rsid w:val="00903065"/>
    <w:rsid w:val="009030BB"/>
    <w:rsid w:val="0090327F"/>
    <w:rsid w:val="0090375E"/>
    <w:rsid w:val="00903DE0"/>
    <w:rsid w:val="00903F49"/>
    <w:rsid w:val="00903F93"/>
    <w:rsid w:val="0090400E"/>
    <w:rsid w:val="009043A8"/>
    <w:rsid w:val="0090445E"/>
    <w:rsid w:val="00905093"/>
    <w:rsid w:val="009050CF"/>
    <w:rsid w:val="00905412"/>
    <w:rsid w:val="0090550B"/>
    <w:rsid w:val="00905C4F"/>
    <w:rsid w:val="00905DB8"/>
    <w:rsid w:val="00905ED3"/>
    <w:rsid w:val="009067CD"/>
    <w:rsid w:val="0090694F"/>
    <w:rsid w:val="00906D6A"/>
    <w:rsid w:val="00907131"/>
    <w:rsid w:val="00907586"/>
    <w:rsid w:val="00907E05"/>
    <w:rsid w:val="0091016F"/>
    <w:rsid w:val="009101FB"/>
    <w:rsid w:val="009118E7"/>
    <w:rsid w:val="00911A57"/>
    <w:rsid w:val="00911CFB"/>
    <w:rsid w:val="00912079"/>
    <w:rsid w:val="00912EB0"/>
    <w:rsid w:val="00912FDF"/>
    <w:rsid w:val="0091353D"/>
    <w:rsid w:val="00913B5A"/>
    <w:rsid w:val="00915627"/>
    <w:rsid w:val="009159D4"/>
    <w:rsid w:val="00915AED"/>
    <w:rsid w:val="00915E45"/>
    <w:rsid w:val="00915E84"/>
    <w:rsid w:val="00916F74"/>
    <w:rsid w:val="00916F82"/>
    <w:rsid w:val="009172B3"/>
    <w:rsid w:val="00917482"/>
    <w:rsid w:val="009178C4"/>
    <w:rsid w:val="00917A7A"/>
    <w:rsid w:val="00917BF2"/>
    <w:rsid w:val="009201EA"/>
    <w:rsid w:val="00920B97"/>
    <w:rsid w:val="00920C78"/>
    <w:rsid w:val="00920E11"/>
    <w:rsid w:val="00921185"/>
    <w:rsid w:val="0092172C"/>
    <w:rsid w:val="00921A22"/>
    <w:rsid w:val="00921AAC"/>
    <w:rsid w:val="009226A1"/>
    <w:rsid w:val="009228F8"/>
    <w:rsid w:val="00922CEC"/>
    <w:rsid w:val="0092408E"/>
    <w:rsid w:val="0092420B"/>
    <w:rsid w:val="00925AAE"/>
    <w:rsid w:val="009261F0"/>
    <w:rsid w:val="0092624A"/>
    <w:rsid w:val="00926D58"/>
    <w:rsid w:val="00926E0E"/>
    <w:rsid w:val="00926E85"/>
    <w:rsid w:val="00926FD9"/>
    <w:rsid w:val="0092771C"/>
    <w:rsid w:val="0093004D"/>
    <w:rsid w:val="0093062C"/>
    <w:rsid w:val="00930A96"/>
    <w:rsid w:val="00930D87"/>
    <w:rsid w:val="00930E27"/>
    <w:rsid w:val="00930F3E"/>
    <w:rsid w:val="00931093"/>
    <w:rsid w:val="009311E6"/>
    <w:rsid w:val="009324D4"/>
    <w:rsid w:val="0093253C"/>
    <w:rsid w:val="00933356"/>
    <w:rsid w:val="009343D8"/>
    <w:rsid w:val="0093451A"/>
    <w:rsid w:val="009347EA"/>
    <w:rsid w:val="00934EBC"/>
    <w:rsid w:val="009362EB"/>
    <w:rsid w:val="009364F3"/>
    <w:rsid w:val="0093676E"/>
    <w:rsid w:val="00936917"/>
    <w:rsid w:val="00936CC8"/>
    <w:rsid w:val="00936D4B"/>
    <w:rsid w:val="00937E99"/>
    <w:rsid w:val="0094009C"/>
    <w:rsid w:val="00940487"/>
    <w:rsid w:val="009406C5"/>
    <w:rsid w:val="00941189"/>
    <w:rsid w:val="009411EA"/>
    <w:rsid w:val="009413F9"/>
    <w:rsid w:val="0094149A"/>
    <w:rsid w:val="00941563"/>
    <w:rsid w:val="00941F0D"/>
    <w:rsid w:val="00942F8B"/>
    <w:rsid w:val="00943012"/>
    <w:rsid w:val="00943811"/>
    <w:rsid w:val="0094471F"/>
    <w:rsid w:val="00944954"/>
    <w:rsid w:val="00945ABE"/>
    <w:rsid w:val="009469B2"/>
    <w:rsid w:val="00946D93"/>
    <w:rsid w:val="00947013"/>
    <w:rsid w:val="009477C7"/>
    <w:rsid w:val="00947FC1"/>
    <w:rsid w:val="00950219"/>
    <w:rsid w:val="00950B6A"/>
    <w:rsid w:val="00950DC7"/>
    <w:rsid w:val="009510AA"/>
    <w:rsid w:val="00951540"/>
    <w:rsid w:val="009516A9"/>
    <w:rsid w:val="0095175B"/>
    <w:rsid w:val="009518BB"/>
    <w:rsid w:val="009524AD"/>
    <w:rsid w:val="00952B79"/>
    <w:rsid w:val="00953486"/>
    <w:rsid w:val="009535DC"/>
    <w:rsid w:val="00953934"/>
    <w:rsid w:val="00954F2E"/>
    <w:rsid w:val="00955198"/>
    <w:rsid w:val="009553F2"/>
    <w:rsid w:val="00955411"/>
    <w:rsid w:val="0095563C"/>
    <w:rsid w:val="0095576E"/>
    <w:rsid w:val="00955869"/>
    <w:rsid w:val="009559EA"/>
    <w:rsid w:val="00955D3C"/>
    <w:rsid w:val="00955D65"/>
    <w:rsid w:val="00956321"/>
    <w:rsid w:val="00956624"/>
    <w:rsid w:val="00956632"/>
    <w:rsid w:val="009570D7"/>
    <w:rsid w:val="00957267"/>
    <w:rsid w:val="00957A0F"/>
    <w:rsid w:val="00957BEA"/>
    <w:rsid w:val="00957D97"/>
    <w:rsid w:val="00960481"/>
    <w:rsid w:val="00960507"/>
    <w:rsid w:val="00960ACB"/>
    <w:rsid w:val="00960ED3"/>
    <w:rsid w:val="00961EB4"/>
    <w:rsid w:val="009623E5"/>
    <w:rsid w:val="00962C6E"/>
    <w:rsid w:val="00962F8F"/>
    <w:rsid w:val="0096359F"/>
    <w:rsid w:val="00963C36"/>
    <w:rsid w:val="0096419B"/>
    <w:rsid w:val="009643A8"/>
    <w:rsid w:val="00965BD7"/>
    <w:rsid w:val="00966E44"/>
    <w:rsid w:val="00967034"/>
    <w:rsid w:val="00967402"/>
    <w:rsid w:val="0096777B"/>
    <w:rsid w:val="009678DB"/>
    <w:rsid w:val="00967B21"/>
    <w:rsid w:val="009703E2"/>
    <w:rsid w:val="00970DD3"/>
    <w:rsid w:val="00971949"/>
    <w:rsid w:val="009719AB"/>
    <w:rsid w:val="009719EA"/>
    <w:rsid w:val="00971B29"/>
    <w:rsid w:val="00971C4B"/>
    <w:rsid w:val="00971D13"/>
    <w:rsid w:val="00972234"/>
    <w:rsid w:val="009729D0"/>
    <w:rsid w:val="00972B65"/>
    <w:rsid w:val="00972C63"/>
    <w:rsid w:val="0097307D"/>
    <w:rsid w:val="00973697"/>
    <w:rsid w:val="00973888"/>
    <w:rsid w:val="00973967"/>
    <w:rsid w:val="00973D86"/>
    <w:rsid w:val="00974756"/>
    <w:rsid w:val="00974AA4"/>
    <w:rsid w:val="00975112"/>
    <w:rsid w:val="00975310"/>
    <w:rsid w:val="00977585"/>
    <w:rsid w:val="00977868"/>
    <w:rsid w:val="009778FA"/>
    <w:rsid w:val="00977A4F"/>
    <w:rsid w:val="00977B6A"/>
    <w:rsid w:val="00977D6C"/>
    <w:rsid w:val="00977EA0"/>
    <w:rsid w:val="00977F5A"/>
    <w:rsid w:val="009801D0"/>
    <w:rsid w:val="009810D2"/>
    <w:rsid w:val="009811E5"/>
    <w:rsid w:val="009818CD"/>
    <w:rsid w:val="00981E25"/>
    <w:rsid w:val="00981E36"/>
    <w:rsid w:val="00981EA8"/>
    <w:rsid w:val="00981FC0"/>
    <w:rsid w:val="009822ED"/>
    <w:rsid w:val="00982394"/>
    <w:rsid w:val="0098266B"/>
    <w:rsid w:val="00982AD4"/>
    <w:rsid w:val="0098336A"/>
    <w:rsid w:val="0098383D"/>
    <w:rsid w:val="00984162"/>
    <w:rsid w:val="009841BD"/>
    <w:rsid w:val="009841E4"/>
    <w:rsid w:val="009844A4"/>
    <w:rsid w:val="009847E3"/>
    <w:rsid w:val="0098545A"/>
    <w:rsid w:val="009854C0"/>
    <w:rsid w:val="00985924"/>
    <w:rsid w:val="00985B79"/>
    <w:rsid w:val="00986242"/>
    <w:rsid w:val="00987426"/>
    <w:rsid w:val="00987D92"/>
    <w:rsid w:val="009900D2"/>
    <w:rsid w:val="0099077A"/>
    <w:rsid w:val="00990C57"/>
    <w:rsid w:val="00990E9D"/>
    <w:rsid w:val="009911E7"/>
    <w:rsid w:val="009912D8"/>
    <w:rsid w:val="00991FD9"/>
    <w:rsid w:val="009921C5"/>
    <w:rsid w:val="009923C2"/>
    <w:rsid w:val="009928DA"/>
    <w:rsid w:val="00992BD0"/>
    <w:rsid w:val="009930DD"/>
    <w:rsid w:val="00993F30"/>
    <w:rsid w:val="009947F6"/>
    <w:rsid w:val="0099489B"/>
    <w:rsid w:val="00994B33"/>
    <w:rsid w:val="00994CC0"/>
    <w:rsid w:val="00995370"/>
    <w:rsid w:val="009957AD"/>
    <w:rsid w:val="00995B67"/>
    <w:rsid w:val="00995C68"/>
    <w:rsid w:val="009960E0"/>
    <w:rsid w:val="0099663B"/>
    <w:rsid w:val="009A0298"/>
    <w:rsid w:val="009A034E"/>
    <w:rsid w:val="009A054F"/>
    <w:rsid w:val="009A0643"/>
    <w:rsid w:val="009A0A23"/>
    <w:rsid w:val="009A0B44"/>
    <w:rsid w:val="009A0E61"/>
    <w:rsid w:val="009A210A"/>
    <w:rsid w:val="009A21BD"/>
    <w:rsid w:val="009A248A"/>
    <w:rsid w:val="009A256B"/>
    <w:rsid w:val="009A2650"/>
    <w:rsid w:val="009A32E1"/>
    <w:rsid w:val="009A3B53"/>
    <w:rsid w:val="009A3ECB"/>
    <w:rsid w:val="009A4477"/>
    <w:rsid w:val="009A52E4"/>
    <w:rsid w:val="009A5C13"/>
    <w:rsid w:val="009A602F"/>
    <w:rsid w:val="009A61DE"/>
    <w:rsid w:val="009A65D3"/>
    <w:rsid w:val="009A66D6"/>
    <w:rsid w:val="009A6757"/>
    <w:rsid w:val="009A6E25"/>
    <w:rsid w:val="009A75E6"/>
    <w:rsid w:val="009A7A89"/>
    <w:rsid w:val="009B01C2"/>
    <w:rsid w:val="009B0621"/>
    <w:rsid w:val="009B07D3"/>
    <w:rsid w:val="009B09A2"/>
    <w:rsid w:val="009B0A24"/>
    <w:rsid w:val="009B1262"/>
    <w:rsid w:val="009B1465"/>
    <w:rsid w:val="009B1B20"/>
    <w:rsid w:val="009B1E1F"/>
    <w:rsid w:val="009B23DD"/>
    <w:rsid w:val="009B25B2"/>
    <w:rsid w:val="009B2A13"/>
    <w:rsid w:val="009B311E"/>
    <w:rsid w:val="009B34B0"/>
    <w:rsid w:val="009B374D"/>
    <w:rsid w:val="009B4249"/>
    <w:rsid w:val="009B4D9C"/>
    <w:rsid w:val="009B4FBF"/>
    <w:rsid w:val="009B51BA"/>
    <w:rsid w:val="009B5AEB"/>
    <w:rsid w:val="009B5C43"/>
    <w:rsid w:val="009B63C1"/>
    <w:rsid w:val="009B64B0"/>
    <w:rsid w:val="009B69CE"/>
    <w:rsid w:val="009B6C89"/>
    <w:rsid w:val="009B6DBA"/>
    <w:rsid w:val="009B6FD3"/>
    <w:rsid w:val="009B7692"/>
    <w:rsid w:val="009C0716"/>
    <w:rsid w:val="009C0807"/>
    <w:rsid w:val="009C0E62"/>
    <w:rsid w:val="009C1752"/>
    <w:rsid w:val="009C2784"/>
    <w:rsid w:val="009C2DE0"/>
    <w:rsid w:val="009C337E"/>
    <w:rsid w:val="009C3BC5"/>
    <w:rsid w:val="009C3E7F"/>
    <w:rsid w:val="009C41AD"/>
    <w:rsid w:val="009C42E6"/>
    <w:rsid w:val="009C528E"/>
    <w:rsid w:val="009C5B4D"/>
    <w:rsid w:val="009C5BA6"/>
    <w:rsid w:val="009C5E7B"/>
    <w:rsid w:val="009C618F"/>
    <w:rsid w:val="009C6470"/>
    <w:rsid w:val="009C6B85"/>
    <w:rsid w:val="009C6D07"/>
    <w:rsid w:val="009C6DDE"/>
    <w:rsid w:val="009C743E"/>
    <w:rsid w:val="009C74B5"/>
    <w:rsid w:val="009C7A57"/>
    <w:rsid w:val="009C7BC1"/>
    <w:rsid w:val="009C7D0C"/>
    <w:rsid w:val="009D0921"/>
    <w:rsid w:val="009D10A9"/>
    <w:rsid w:val="009D18BA"/>
    <w:rsid w:val="009D1972"/>
    <w:rsid w:val="009D1A2D"/>
    <w:rsid w:val="009D207A"/>
    <w:rsid w:val="009D2203"/>
    <w:rsid w:val="009D27D8"/>
    <w:rsid w:val="009D2842"/>
    <w:rsid w:val="009D301B"/>
    <w:rsid w:val="009D3650"/>
    <w:rsid w:val="009D372E"/>
    <w:rsid w:val="009D3995"/>
    <w:rsid w:val="009D3BBB"/>
    <w:rsid w:val="009D401E"/>
    <w:rsid w:val="009D4268"/>
    <w:rsid w:val="009D4C16"/>
    <w:rsid w:val="009D671C"/>
    <w:rsid w:val="009D6D0A"/>
    <w:rsid w:val="009D780E"/>
    <w:rsid w:val="009D7833"/>
    <w:rsid w:val="009D7F86"/>
    <w:rsid w:val="009E0394"/>
    <w:rsid w:val="009E0696"/>
    <w:rsid w:val="009E09DA"/>
    <w:rsid w:val="009E0A7E"/>
    <w:rsid w:val="009E1033"/>
    <w:rsid w:val="009E1337"/>
    <w:rsid w:val="009E1BFF"/>
    <w:rsid w:val="009E1C31"/>
    <w:rsid w:val="009E1CAF"/>
    <w:rsid w:val="009E1F04"/>
    <w:rsid w:val="009E23D3"/>
    <w:rsid w:val="009E28AA"/>
    <w:rsid w:val="009E3490"/>
    <w:rsid w:val="009E3D3D"/>
    <w:rsid w:val="009E66E4"/>
    <w:rsid w:val="009E6BB5"/>
    <w:rsid w:val="009E7331"/>
    <w:rsid w:val="009E7488"/>
    <w:rsid w:val="009E75A7"/>
    <w:rsid w:val="009E78BC"/>
    <w:rsid w:val="009E79EE"/>
    <w:rsid w:val="009E7B82"/>
    <w:rsid w:val="009F0B09"/>
    <w:rsid w:val="009F0D24"/>
    <w:rsid w:val="009F0D46"/>
    <w:rsid w:val="009F0D58"/>
    <w:rsid w:val="009F1052"/>
    <w:rsid w:val="009F2424"/>
    <w:rsid w:val="009F2700"/>
    <w:rsid w:val="009F2E3D"/>
    <w:rsid w:val="009F306B"/>
    <w:rsid w:val="009F30CF"/>
    <w:rsid w:val="009F3A92"/>
    <w:rsid w:val="009F3C77"/>
    <w:rsid w:val="009F41C1"/>
    <w:rsid w:val="009F438A"/>
    <w:rsid w:val="009F4652"/>
    <w:rsid w:val="009F4DF3"/>
    <w:rsid w:val="009F51D6"/>
    <w:rsid w:val="009F537D"/>
    <w:rsid w:val="009F57C2"/>
    <w:rsid w:val="009F59EB"/>
    <w:rsid w:val="009F5A30"/>
    <w:rsid w:val="009F5A5E"/>
    <w:rsid w:val="009F6001"/>
    <w:rsid w:val="009F61EA"/>
    <w:rsid w:val="009F69F5"/>
    <w:rsid w:val="009F6FBF"/>
    <w:rsid w:val="009F7282"/>
    <w:rsid w:val="009F7CEA"/>
    <w:rsid w:val="00A005BE"/>
    <w:rsid w:val="00A00C04"/>
    <w:rsid w:val="00A024D3"/>
    <w:rsid w:val="00A025C2"/>
    <w:rsid w:val="00A02794"/>
    <w:rsid w:val="00A02A15"/>
    <w:rsid w:val="00A02E26"/>
    <w:rsid w:val="00A033D2"/>
    <w:rsid w:val="00A0344F"/>
    <w:rsid w:val="00A03580"/>
    <w:rsid w:val="00A03E6E"/>
    <w:rsid w:val="00A045D4"/>
    <w:rsid w:val="00A049BA"/>
    <w:rsid w:val="00A04B05"/>
    <w:rsid w:val="00A058F9"/>
    <w:rsid w:val="00A0598C"/>
    <w:rsid w:val="00A05BB4"/>
    <w:rsid w:val="00A05FB9"/>
    <w:rsid w:val="00A06A21"/>
    <w:rsid w:val="00A06DCD"/>
    <w:rsid w:val="00A0710E"/>
    <w:rsid w:val="00A073AA"/>
    <w:rsid w:val="00A07665"/>
    <w:rsid w:val="00A07BB9"/>
    <w:rsid w:val="00A07D02"/>
    <w:rsid w:val="00A07D7A"/>
    <w:rsid w:val="00A10105"/>
    <w:rsid w:val="00A102F6"/>
    <w:rsid w:val="00A10440"/>
    <w:rsid w:val="00A10F52"/>
    <w:rsid w:val="00A1151A"/>
    <w:rsid w:val="00A11C61"/>
    <w:rsid w:val="00A13049"/>
    <w:rsid w:val="00A13268"/>
    <w:rsid w:val="00A13320"/>
    <w:rsid w:val="00A13488"/>
    <w:rsid w:val="00A1351E"/>
    <w:rsid w:val="00A13EEB"/>
    <w:rsid w:val="00A13F3E"/>
    <w:rsid w:val="00A14A2E"/>
    <w:rsid w:val="00A15334"/>
    <w:rsid w:val="00A15CF5"/>
    <w:rsid w:val="00A1602E"/>
    <w:rsid w:val="00A161ED"/>
    <w:rsid w:val="00A163DB"/>
    <w:rsid w:val="00A16656"/>
    <w:rsid w:val="00A1670B"/>
    <w:rsid w:val="00A16B17"/>
    <w:rsid w:val="00A16BE4"/>
    <w:rsid w:val="00A16E33"/>
    <w:rsid w:val="00A209C8"/>
    <w:rsid w:val="00A20D3A"/>
    <w:rsid w:val="00A217C5"/>
    <w:rsid w:val="00A21CDB"/>
    <w:rsid w:val="00A21F47"/>
    <w:rsid w:val="00A22C26"/>
    <w:rsid w:val="00A2393E"/>
    <w:rsid w:val="00A23D17"/>
    <w:rsid w:val="00A24738"/>
    <w:rsid w:val="00A24E4B"/>
    <w:rsid w:val="00A25050"/>
    <w:rsid w:val="00A25317"/>
    <w:rsid w:val="00A2590D"/>
    <w:rsid w:val="00A2665F"/>
    <w:rsid w:val="00A26D9B"/>
    <w:rsid w:val="00A277C1"/>
    <w:rsid w:val="00A27CD0"/>
    <w:rsid w:val="00A3052B"/>
    <w:rsid w:val="00A3054F"/>
    <w:rsid w:val="00A3070A"/>
    <w:rsid w:val="00A3090B"/>
    <w:rsid w:val="00A30DE7"/>
    <w:rsid w:val="00A30EBB"/>
    <w:rsid w:val="00A31B56"/>
    <w:rsid w:val="00A31D88"/>
    <w:rsid w:val="00A31F0F"/>
    <w:rsid w:val="00A332C4"/>
    <w:rsid w:val="00A33A03"/>
    <w:rsid w:val="00A33E37"/>
    <w:rsid w:val="00A34438"/>
    <w:rsid w:val="00A34816"/>
    <w:rsid w:val="00A348DE"/>
    <w:rsid w:val="00A358F6"/>
    <w:rsid w:val="00A36289"/>
    <w:rsid w:val="00A362BE"/>
    <w:rsid w:val="00A3694A"/>
    <w:rsid w:val="00A37A60"/>
    <w:rsid w:val="00A37E77"/>
    <w:rsid w:val="00A40DAD"/>
    <w:rsid w:val="00A41284"/>
    <w:rsid w:val="00A413EC"/>
    <w:rsid w:val="00A41C47"/>
    <w:rsid w:val="00A42441"/>
    <w:rsid w:val="00A4275A"/>
    <w:rsid w:val="00A4283A"/>
    <w:rsid w:val="00A4283E"/>
    <w:rsid w:val="00A429C4"/>
    <w:rsid w:val="00A42CAF"/>
    <w:rsid w:val="00A43035"/>
    <w:rsid w:val="00A4310A"/>
    <w:rsid w:val="00A43B39"/>
    <w:rsid w:val="00A43BB8"/>
    <w:rsid w:val="00A43D44"/>
    <w:rsid w:val="00A4463D"/>
    <w:rsid w:val="00A446DE"/>
    <w:rsid w:val="00A44C62"/>
    <w:rsid w:val="00A4545D"/>
    <w:rsid w:val="00A454F1"/>
    <w:rsid w:val="00A46928"/>
    <w:rsid w:val="00A500C6"/>
    <w:rsid w:val="00A50251"/>
    <w:rsid w:val="00A50431"/>
    <w:rsid w:val="00A50526"/>
    <w:rsid w:val="00A50570"/>
    <w:rsid w:val="00A51341"/>
    <w:rsid w:val="00A51429"/>
    <w:rsid w:val="00A51EE9"/>
    <w:rsid w:val="00A52420"/>
    <w:rsid w:val="00A52436"/>
    <w:rsid w:val="00A52B76"/>
    <w:rsid w:val="00A539A4"/>
    <w:rsid w:val="00A53C4E"/>
    <w:rsid w:val="00A545B6"/>
    <w:rsid w:val="00A54688"/>
    <w:rsid w:val="00A54AF8"/>
    <w:rsid w:val="00A54ED1"/>
    <w:rsid w:val="00A55232"/>
    <w:rsid w:val="00A5531C"/>
    <w:rsid w:val="00A55777"/>
    <w:rsid w:val="00A55D66"/>
    <w:rsid w:val="00A55E3F"/>
    <w:rsid w:val="00A5626B"/>
    <w:rsid w:val="00A568C8"/>
    <w:rsid w:val="00A56BE5"/>
    <w:rsid w:val="00A56CB0"/>
    <w:rsid w:val="00A56EFB"/>
    <w:rsid w:val="00A57128"/>
    <w:rsid w:val="00A60887"/>
    <w:rsid w:val="00A609FA"/>
    <w:rsid w:val="00A60C5A"/>
    <w:rsid w:val="00A6165D"/>
    <w:rsid w:val="00A6188A"/>
    <w:rsid w:val="00A618D8"/>
    <w:rsid w:val="00A63586"/>
    <w:rsid w:val="00A641A4"/>
    <w:rsid w:val="00A64755"/>
    <w:rsid w:val="00A64795"/>
    <w:rsid w:val="00A64A99"/>
    <w:rsid w:val="00A64D0E"/>
    <w:rsid w:val="00A64DF0"/>
    <w:rsid w:val="00A64E2C"/>
    <w:rsid w:val="00A64FB7"/>
    <w:rsid w:val="00A6537F"/>
    <w:rsid w:val="00A65448"/>
    <w:rsid w:val="00A65B5C"/>
    <w:rsid w:val="00A65D68"/>
    <w:rsid w:val="00A65EDA"/>
    <w:rsid w:val="00A6602D"/>
    <w:rsid w:val="00A662D7"/>
    <w:rsid w:val="00A66749"/>
    <w:rsid w:val="00A66B05"/>
    <w:rsid w:val="00A66C15"/>
    <w:rsid w:val="00A672C3"/>
    <w:rsid w:val="00A67BBE"/>
    <w:rsid w:val="00A67FD0"/>
    <w:rsid w:val="00A7004C"/>
    <w:rsid w:val="00A70720"/>
    <w:rsid w:val="00A70DD8"/>
    <w:rsid w:val="00A70E1B"/>
    <w:rsid w:val="00A7103A"/>
    <w:rsid w:val="00A7110C"/>
    <w:rsid w:val="00A713FD"/>
    <w:rsid w:val="00A71704"/>
    <w:rsid w:val="00A71BDE"/>
    <w:rsid w:val="00A71F26"/>
    <w:rsid w:val="00A71FAA"/>
    <w:rsid w:val="00A72357"/>
    <w:rsid w:val="00A74102"/>
    <w:rsid w:val="00A74E61"/>
    <w:rsid w:val="00A75066"/>
    <w:rsid w:val="00A75B8D"/>
    <w:rsid w:val="00A76ABB"/>
    <w:rsid w:val="00A773AE"/>
    <w:rsid w:val="00A80557"/>
    <w:rsid w:val="00A80561"/>
    <w:rsid w:val="00A8065E"/>
    <w:rsid w:val="00A80A93"/>
    <w:rsid w:val="00A8184D"/>
    <w:rsid w:val="00A81A78"/>
    <w:rsid w:val="00A81DDA"/>
    <w:rsid w:val="00A8242E"/>
    <w:rsid w:val="00A824D8"/>
    <w:rsid w:val="00A83088"/>
    <w:rsid w:val="00A83172"/>
    <w:rsid w:val="00A834CE"/>
    <w:rsid w:val="00A83876"/>
    <w:rsid w:val="00A83DE3"/>
    <w:rsid w:val="00A83E2C"/>
    <w:rsid w:val="00A8433B"/>
    <w:rsid w:val="00A84925"/>
    <w:rsid w:val="00A84A45"/>
    <w:rsid w:val="00A84E6F"/>
    <w:rsid w:val="00A8548D"/>
    <w:rsid w:val="00A8557C"/>
    <w:rsid w:val="00A8599B"/>
    <w:rsid w:val="00A859C9"/>
    <w:rsid w:val="00A85A69"/>
    <w:rsid w:val="00A85B90"/>
    <w:rsid w:val="00A85C48"/>
    <w:rsid w:val="00A85EC5"/>
    <w:rsid w:val="00A85FB1"/>
    <w:rsid w:val="00A86A67"/>
    <w:rsid w:val="00A86C63"/>
    <w:rsid w:val="00A871CA"/>
    <w:rsid w:val="00A873F3"/>
    <w:rsid w:val="00A87514"/>
    <w:rsid w:val="00A87828"/>
    <w:rsid w:val="00A87C75"/>
    <w:rsid w:val="00A9086E"/>
    <w:rsid w:val="00A9092B"/>
    <w:rsid w:val="00A90F0F"/>
    <w:rsid w:val="00A91457"/>
    <w:rsid w:val="00A91776"/>
    <w:rsid w:val="00A91C80"/>
    <w:rsid w:val="00A927AC"/>
    <w:rsid w:val="00A92B84"/>
    <w:rsid w:val="00A930AB"/>
    <w:rsid w:val="00A9315B"/>
    <w:rsid w:val="00A93327"/>
    <w:rsid w:val="00A93A28"/>
    <w:rsid w:val="00A942BF"/>
    <w:rsid w:val="00A944BB"/>
    <w:rsid w:val="00A944C2"/>
    <w:rsid w:val="00A94717"/>
    <w:rsid w:val="00A94B90"/>
    <w:rsid w:val="00A95003"/>
    <w:rsid w:val="00A95329"/>
    <w:rsid w:val="00A95368"/>
    <w:rsid w:val="00A9641F"/>
    <w:rsid w:val="00A96443"/>
    <w:rsid w:val="00A96453"/>
    <w:rsid w:val="00A9695B"/>
    <w:rsid w:val="00A96C8C"/>
    <w:rsid w:val="00A97105"/>
    <w:rsid w:val="00A97217"/>
    <w:rsid w:val="00A973E4"/>
    <w:rsid w:val="00A9779E"/>
    <w:rsid w:val="00A977E9"/>
    <w:rsid w:val="00A979E9"/>
    <w:rsid w:val="00A979F5"/>
    <w:rsid w:val="00AA0535"/>
    <w:rsid w:val="00AA0546"/>
    <w:rsid w:val="00AA05D6"/>
    <w:rsid w:val="00AA0926"/>
    <w:rsid w:val="00AA0E03"/>
    <w:rsid w:val="00AA12EB"/>
    <w:rsid w:val="00AA16AE"/>
    <w:rsid w:val="00AA1D75"/>
    <w:rsid w:val="00AA2221"/>
    <w:rsid w:val="00AA244E"/>
    <w:rsid w:val="00AA2574"/>
    <w:rsid w:val="00AA2BF5"/>
    <w:rsid w:val="00AA330F"/>
    <w:rsid w:val="00AA46FF"/>
    <w:rsid w:val="00AA4E09"/>
    <w:rsid w:val="00AA4FE0"/>
    <w:rsid w:val="00AA5B45"/>
    <w:rsid w:val="00AA6071"/>
    <w:rsid w:val="00AA69B3"/>
    <w:rsid w:val="00AA6E7C"/>
    <w:rsid w:val="00AA6F13"/>
    <w:rsid w:val="00AA6F91"/>
    <w:rsid w:val="00AA71C5"/>
    <w:rsid w:val="00AA7635"/>
    <w:rsid w:val="00AB0352"/>
    <w:rsid w:val="00AB05BB"/>
    <w:rsid w:val="00AB0821"/>
    <w:rsid w:val="00AB206C"/>
    <w:rsid w:val="00AB2106"/>
    <w:rsid w:val="00AB2959"/>
    <w:rsid w:val="00AB3037"/>
    <w:rsid w:val="00AB31C7"/>
    <w:rsid w:val="00AB34CB"/>
    <w:rsid w:val="00AB359C"/>
    <w:rsid w:val="00AB3622"/>
    <w:rsid w:val="00AB3B7F"/>
    <w:rsid w:val="00AB3CAE"/>
    <w:rsid w:val="00AB3FF1"/>
    <w:rsid w:val="00AB4BDD"/>
    <w:rsid w:val="00AB4CE9"/>
    <w:rsid w:val="00AB55B6"/>
    <w:rsid w:val="00AB583A"/>
    <w:rsid w:val="00AB6332"/>
    <w:rsid w:val="00AB63BE"/>
    <w:rsid w:val="00AB6AC4"/>
    <w:rsid w:val="00AB6BE9"/>
    <w:rsid w:val="00AB6E1D"/>
    <w:rsid w:val="00AB6E53"/>
    <w:rsid w:val="00AB71CD"/>
    <w:rsid w:val="00AB75D1"/>
    <w:rsid w:val="00AB7742"/>
    <w:rsid w:val="00AB77E5"/>
    <w:rsid w:val="00AB78C7"/>
    <w:rsid w:val="00AB7925"/>
    <w:rsid w:val="00AB7B5F"/>
    <w:rsid w:val="00AB7DAD"/>
    <w:rsid w:val="00AC01A7"/>
    <w:rsid w:val="00AC03B7"/>
    <w:rsid w:val="00AC08B5"/>
    <w:rsid w:val="00AC09B3"/>
    <w:rsid w:val="00AC0E49"/>
    <w:rsid w:val="00AC1323"/>
    <w:rsid w:val="00AC1DE6"/>
    <w:rsid w:val="00AC23A1"/>
    <w:rsid w:val="00AC2BDE"/>
    <w:rsid w:val="00AC343D"/>
    <w:rsid w:val="00AC3580"/>
    <w:rsid w:val="00AC35C2"/>
    <w:rsid w:val="00AC3795"/>
    <w:rsid w:val="00AC3886"/>
    <w:rsid w:val="00AC3CE9"/>
    <w:rsid w:val="00AC4B0D"/>
    <w:rsid w:val="00AC4CA1"/>
    <w:rsid w:val="00AC4FC1"/>
    <w:rsid w:val="00AC508F"/>
    <w:rsid w:val="00AC50FD"/>
    <w:rsid w:val="00AC62C3"/>
    <w:rsid w:val="00AC7028"/>
    <w:rsid w:val="00AC71F1"/>
    <w:rsid w:val="00AC7590"/>
    <w:rsid w:val="00AC77EC"/>
    <w:rsid w:val="00AC7DE8"/>
    <w:rsid w:val="00AD0C56"/>
    <w:rsid w:val="00AD0FA7"/>
    <w:rsid w:val="00AD11F8"/>
    <w:rsid w:val="00AD18EF"/>
    <w:rsid w:val="00AD1EC8"/>
    <w:rsid w:val="00AD2297"/>
    <w:rsid w:val="00AD3541"/>
    <w:rsid w:val="00AD44BE"/>
    <w:rsid w:val="00AD4C76"/>
    <w:rsid w:val="00AD5240"/>
    <w:rsid w:val="00AD56D1"/>
    <w:rsid w:val="00AD56E0"/>
    <w:rsid w:val="00AD5DDC"/>
    <w:rsid w:val="00AD5E0E"/>
    <w:rsid w:val="00AD63F4"/>
    <w:rsid w:val="00AD64A3"/>
    <w:rsid w:val="00AD6505"/>
    <w:rsid w:val="00AD6AF7"/>
    <w:rsid w:val="00AD75BC"/>
    <w:rsid w:val="00AD778A"/>
    <w:rsid w:val="00AD7BA1"/>
    <w:rsid w:val="00AD7E9B"/>
    <w:rsid w:val="00AE0202"/>
    <w:rsid w:val="00AE02DF"/>
    <w:rsid w:val="00AE085B"/>
    <w:rsid w:val="00AE0D51"/>
    <w:rsid w:val="00AE1190"/>
    <w:rsid w:val="00AE1B42"/>
    <w:rsid w:val="00AE26C3"/>
    <w:rsid w:val="00AE2795"/>
    <w:rsid w:val="00AE2D91"/>
    <w:rsid w:val="00AE2E32"/>
    <w:rsid w:val="00AE30C5"/>
    <w:rsid w:val="00AE3804"/>
    <w:rsid w:val="00AE3974"/>
    <w:rsid w:val="00AE3AB8"/>
    <w:rsid w:val="00AE48AE"/>
    <w:rsid w:val="00AE4B8A"/>
    <w:rsid w:val="00AE4CCE"/>
    <w:rsid w:val="00AE4D59"/>
    <w:rsid w:val="00AE5232"/>
    <w:rsid w:val="00AE55C2"/>
    <w:rsid w:val="00AE5932"/>
    <w:rsid w:val="00AE5D55"/>
    <w:rsid w:val="00AE61D6"/>
    <w:rsid w:val="00AE637D"/>
    <w:rsid w:val="00AE6715"/>
    <w:rsid w:val="00AE68D2"/>
    <w:rsid w:val="00AE6910"/>
    <w:rsid w:val="00AE719D"/>
    <w:rsid w:val="00AE72A8"/>
    <w:rsid w:val="00AE7AA8"/>
    <w:rsid w:val="00AF034E"/>
    <w:rsid w:val="00AF04A9"/>
    <w:rsid w:val="00AF064B"/>
    <w:rsid w:val="00AF0808"/>
    <w:rsid w:val="00AF0849"/>
    <w:rsid w:val="00AF0F74"/>
    <w:rsid w:val="00AF129F"/>
    <w:rsid w:val="00AF1476"/>
    <w:rsid w:val="00AF1487"/>
    <w:rsid w:val="00AF1622"/>
    <w:rsid w:val="00AF17F2"/>
    <w:rsid w:val="00AF1D54"/>
    <w:rsid w:val="00AF2531"/>
    <w:rsid w:val="00AF34CC"/>
    <w:rsid w:val="00AF3F93"/>
    <w:rsid w:val="00AF4D79"/>
    <w:rsid w:val="00AF54CF"/>
    <w:rsid w:val="00AF5974"/>
    <w:rsid w:val="00AF6114"/>
    <w:rsid w:val="00AF64A0"/>
    <w:rsid w:val="00AF6D3C"/>
    <w:rsid w:val="00AF6E7E"/>
    <w:rsid w:val="00AF7610"/>
    <w:rsid w:val="00AF7A1E"/>
    <w:rsid w:val="00AF7D8F"/>
    <w:rsid w:val="00B002C1"/>
    <w:rsid w:val="00B00371"/>
    <w:rsid w:val="00B003A4"/>
    <w:rsid w:val="00B00EDC"/>
    <w:rsid w:val="00B018DD"/>
    <w:rsid w:val="00B01A66"/>
    <w:rsid w:val="00B01C1D"/>
    <w:rsid w:val="00B020C8"/>
    <w:rsid w:val="00B02799"/>
    <w:rsid w:val="00B027EB"/>
    <w:rsid w:val="00B02B37"/>
    <w:rsid w:val="00B03987"/>
    <w:rsid w:val="00B03A6F"/>
    <w:rsid w:val="00B03E39"/>
    <w:rsid w:val="00B0443B"/>
    <w:rsid w:val="00B04533"/>
    <w:rsid w:val="00B0472A"/>
    <w:rsid w:val="00B04D31"/>
    <w:rsid w:val="00B05653"/>
    <w:rsid w:val="00B056CA"/>
    <w:rsid w:val="00B0575C"/>
    <w:rsid w:val="00B06013"/>
    <w:rsid w:val="00B060FE"/>
    <w:rsid w:val="00B06122"/>
    <w:rsid w:val="00B06173"/>
    <w:rsid w:val="00B06578"/>
    <w:rsid w:val="00B06773"/>
    <w:rsid w:val="00B06A35"/>
    <w:rsid w:val="00B06DBB"/>
    <w:rsid w:val="00B070F9"/>
    <w:rsid w:val="00B0753D"/>
    <w:rsid w:val="00B07FB3"/>
    <w:rsid w:val="00B104A0"/>
    <w:rsid w:val="00B10576"/>
    <w:rsid w:val="00B10E12"/>
    <w:rsid w:val="00B1100C"/>
    <w:rsid w:val="00B1132A"/>
    <w:rsid w:val="00B128F9"/>
    <w:rsid w:val="00B12CAD"/>
    <w:rsid w:val="00B132B0"/>
    <w:rsid w:val="00B137F3"/>
    <w:rsid w:val="00B13846"/>
    <w:rsid w:val="00B1442A"/>
    <w:rsid w:val="00B14526"/>
    <w:rsid w:val="00B147C0"/>
    <w:rsid w:val="00B14FF6"/>
    <w:rsid w:val="00B150B8"/>
    <w:rsid w:val="00B154BF"/>
    <w:rsid w:val="00B15CD8"/>
    <w:rsid w:val="00B15CF0"/>
    <w:rsid w:val="00B16423"/>
    <w:rsid w:val="00B16445"/>
    <w:rsid w:val="00B164B3"/>
    <w:rsid w:val="00B16620"/>
    <w:rsid w:val="00B16D37"/>
    <w:rsid w:val="00B17411"/>
    <w:rsid w:val="00B1753A"/>
    <w:rsid w:val="00B17C8F"/>
    <w:rsid w:val="00B17F67"/>
    <w:rsid w:val="00B202D5"/>
    <w:rsid w:val="00B208B6"/>
    <w:rsid w:val="00B20F9B"/>
    <w:rsid w:val="00B2103A"/>
    <w:rsid w:val="00B212A0"/>
    <w:rsid w:val="00B22389"/>
    <w:rsid w:val="00B22413"/>
    <w:rsid w:val="00B23420"/>
    <w:rsid w:val="00B23A0A"/>
    <w:rsid w:val="00B23A37"/>
    <w:rsid w:val="00B23D86"/>
    <w:rsid w:val="00B23DB0"/>
    <w:rsid w:val="00B242DE"/>
    <w:rsid w:val="00B24478"/>
    <w:rsid w:val="00B2447C"/>
    <w:rsid w:val="00B246E8"/>
    <w:rsid w:val="00B249A6"/>
    <w:rsid w:val="00B24A0B"/>
    <w:rsid w:val="00B259E3"/>
    <w:rsid w:val="00B25A6A"/>
    <w:rsid w:val="00B25CA5"/>
    <w:rsid w:val="00B25E4C"/>
    <w:rsid w:val="00B2616E"/>
    <w:rsid w:val="00B26229"/>
    <w:rsid w:val="00B26792"/>
    <w:rsid w:val="00B2683B"/>
    <w:rsid w:val="00B268A2"/>
    <w:rsid w:val="00B26D28"/>
    <w:rsid w:val="00B26F5F"/>
    <w:rsid w:val="00B270C5"/>
    <w:rsid w:val="00B27302"/>
    <w:rsid w:val="00B2759A"/>
    <w:rsid w:val="00B2784F"/>
    <w:rsid w:val="00B2790D"/>
    <w:rsid w:val="00B279BE"/>
    <w:rsid w:val="00B27E2D"/>
    <w:rsid w:val="00B30041"/>
    <w:rsid w:val="00B30720"/>
    <w:rsid w:val="00B30E17"/>
    <w:rsid w:val="00B30E67"/>
    <w:rsid w:val="00B311CF"/>
    <w:rsid w:val="00B314CB"/>
    <w:rsid w:val="00B31638"/>
    <w:rsid w:val="00B31A68"/>
    <w:rsid w:val="00B31ABA"/>
    <w:rsid w:val="00B31F74"/>
    <w:rsid w:val="00B32061"/>
    <w:rsid w:val="00B324B6"/>
    <w:rsid w:val="00B325E6"/>
    <w:rsid w:val="00B33153"/>
    <w:rsid w:val="00B331B6"/>
    <w:rsid w:val="00B33519"/>
    <w:rsid w:val="00B3358C"/>
    <w:rsid w:val="00B33643"/>
    <w:rsid w:val="00B33843"/>
    <w:rsid w:val="00B33FDB"/>
    <w:rsid w:val="00B340CE"/>
    <w:rsid w:val="00B34187"/>
    <w:rsid w:val="00B34197"/>
    <w:rsid w:val="00B346B5"/>
    <w:rsid w:val="00B347BE"/>
    <w:rsid w:val="00B347E5"/>
    <w:rsid w:val="00B34F14"/>
    <w:rsid w:val="00B353E7"/>
    <w:rsid w:val="00B358BF"/>
    <w:rsid w:val="00B35C65"/>
    <w:rsid w:val="00B3616B"/>
    <w:rsid w:val="00B36967"/>
    <w:rsid w:val="00B36C8C"/>
    <w:rsid w:val="00B3735D"/>
    <w:rsid w:val="00B37807"/>
    <w:rsid w:val="00B37B5E"/>
    <w:rsid w:val="00B37D95"/>
    <w:rsid w:val="00B37F49"/>
    <w:rsid w:val="00B4073E"/>
    <w:rsid w:val="00B4074D"/>
    <w:rsid w:val="00B41355"/>
    <w:rsid w:val="00B41765"/>
    <w:rsid w:val="00B4269C"/>
    <w:rsid w:val="00B42B59"/>
    <w:rsid w:val="00B43297"/>
    <w:rsid w:val="00B4337A"/>
    <w:rsid w:val="00B4349C"/>
    <w:rsid w:val="00B43682"/>
    <w:rsid w:val="00B43A1E"/>
    <w:rsid w:val="00B43A26"/>
    <w:rsid w:val="00B43A91"/>
    <w:rsid w:val="00B43E05"/>
    <w:rsid w:val="00B43F24"/>
    <w:rsid w:val="00B43F77"/>
    <w:rsid w:val="00B44210"/>
    <w:rsid w:val="00B443AA"/>
    <w:rsid w:val="00B444A8"/>
    <w:rsid w:val="00B44622"/>
    <w:rsid w:val="00B44C92"/>
    <w:rsid w:val="00B457B7"/>
    <w:rsid w:val="00B457E7"/>
    <w:rsid w:val="00B4629A"/>
    <w:rsid w:val="00B4670D"/>
    <w:rsid w:val="00B46C16"/>
    <w:rsid w:val="00B4710B"/>
    <w:rsid w:val="00B4765D"/>
    <w:rsid w:val="00B47E25"/>
    <w:rsid w:val="00B50E23"/>
    <w:rsid w:val="00B523CF"/>
    <w:rsid w:val="00B525B0"/>
    <w:rsid w:val="00B5267C"/>
    <w:rsid w:val="00B529A0"/>
    <w:rsid w:val="00B52B46"/>
    <w:rsid w:val="00B5316E"/>
    <w:rsid w:val="00B53767"/>
    <w:rsid w:val="00B54D43"/>
    <w:rsid w:val="00B550A9"/>
    <w:rsid w:val="00B55860"/>
    <w:rsid w:val="00B55939"/>
    <w:rsid w:val="00B55AC6"/>
    <w:rsid w:val="00B55E4A"/>
    <w:rsid w:val="00B566D8"/>
    <w:rsid w:val="00B56DDD"/>
    <w:rsid w:val="00B56FC8"/>
    <w:rsid w:val="00B57314"/>
    <w:rsid w:val="00B57980"/>
    <w:rsid w:val="00B601AB"/>
    <w:rsid w:val="00B605DA"/>
    <w:rsid w:val="00B6086F"/>
    <w:rsid w:val="00B60C2E"/>
    <w:rsid w:val="00B60DF7"/>
    <w:rsid w:val="00B61476"/>
    <w:rsid w:val="00B614FC"/>
    <w:rsid w:val="00B6161A"/>
    <w:rsid w:val="00B61B80"/>
    <w:rsid w:val="00B61D3A"/>
    <w:rsid w:val="00B61D67"/>
    <w:rsid w:val="00B61E88"/>
    <w:rsid w:val="00B62593"/>
    <w:rsid w:val="00B63454"/>
    <w:rsid w:val="00B63A71"/>
    <w:rsid w:val="00B63A77"/>
    <w:rsid w:val="00B63EF8"/>
    <w:rsid w:val="00B63F94"/>
    <w:rsid w:val="00B641CE"/>
    <w:rsid w:val="00B64214"/>
    <w:rsid w:val="00B647FB"/>
    <w:rsid w:val="00B649EA"/>
    <w:rsid w:val="00B64A08"/>
    <w:rsid w:val="00B65029"/>
    <w:rsid w:val="00B65045"/>
    <w:rsid w:val="00B6551E"/>
    <w:rsid w:val="00B658A1"/>
    <w:rsid w:val="00B65E0D"/>
    <w:rsid w:val="00B66DE8"/>
    <w:rsid w:val="00B67312"/>
    <w:rsid w:val="00B673ED"/>
    <w:rsid w:val="00B7059E"/>
    <w:rsid w:val="00B70C38"/>
    <w:rsid w:val="00B712A8"/>
    <w:rsid w:val="00B71A36"/>
    <w:rsid w:val="00B7205D"/>
    <w:rsid w:val="00B7226D"/>
    <w:rsid w:val="00B72CE8"/>
    <w:rsid w:val="00B72D51"/>
    <w:rsid w:val="00B7346F"/>
    <w:rsid w:val="00B73502"/>
    <w:rsid w:val="00B736B7"/>
    <w:rsid w:val="00B73791"/>
    <w:rsid w:val="00B7398F"/>
    <w:rsid w:val="00B73E54"/>
    <w:rsid w:val="00B75227"/>
    <w:rsid w:val="00B7561E"/>
    <w:rsid w:val="00B758DD"/>
    <w:rsid w:val="00B760FB"/>
    <w:rsid w:val="00B76673"/>
    <w:rsid w:val="00B766C9"/>
    <w:rsid w:val="00B76B4E"/>
    <w:rsid w:val="00B76B7D"/>
    <w:rsid w:val="00B76EB5"/>
    <w:rsid w:val="00B7779B"/>
    <w:rsid w:val="00B779DA"/>
    <w:rsid w:val="00B77A42"/>
    <w:rsid w:val="00B80061"/>
    <w:rsid w:val="00B80489"/>
    <w:rsid w:val="00B80503"/>
    <w:rsid w:val="00B80DDB"/>
    <w:rsid w:val="00B80F58"/>
    <w:rsid w:val="00B81875"/>
    <w:rsid w:val="00B824CF"/>
    <w:rsid w:val="00B82B2A"/>
    <w:rsid w:val="00B82EEB"/>
    <w:rsid w:val="00B82FAB"/>
    <w:rsid w:val="00B83D92"/>
    <w:rsid w:val="00B83E59"/>
    <w:rsid w:val="00B84681"/>
    <w:rsid w:val="00B848B3"/>
    <w:rsid w:val="00B85286"/>
    <w:rsid w:val="00B85384"/>
    <w:rsid w:val="00B864C3"/>
    <w:rsid w:val="00B86CC9"/>
    <w:rsid w:val="00B86DC0"/>
    <w:rsid w:val="00B8763D"/>
    <w:rsid w:val="00B879FB"/>
    <w:rsid w:val="00B87BE5"/>
    <w:rsid w:val="00B87D5D"/>
    <w:rsid w:val="00B87FC5"/>
    <w:rsid w:val="00B900F4"/>
    <w:rsid w:val="00B90405"/>
    <w:rsid w:val="00B9118D"/>
    <w:rsid w:val="00B915D1"/>
    <w:rsid w:val="00B91735"/>
    <w:rsid w:val="00B91D39"/>
    <w:rsid w:val="00B92060"/>
    <w:rsid w:val="00B92C14"/>
    <w:rsid w:val="00B92F00"/>
    <w:rsid w:val="00B92F47"/>
    <w:rsid w:val="00B93682"/>
    <w:rsid w:val="00B93735"/>
    <w:rsid w:val="00B93AD0"/>
    <w:rsid w:val="00B93F8A"/>
    <w:rsid w:val="00B9447D"/>
    <w:rsid w:val="00B949EB"/>
    <w:rsid w:val="00B94C16"/>
    <w:rsid w:val="00B94DE4"/>
    <w:rsid w:val="00B94DE8"/>
    <w:rsid w:val="00B94EBD"/>
    <w:rsid w:val="00B95732"/>
    <w:rsid w:val="00B95855"/>
    <w:rsid w:val="00B95E3B"/>
    <w:rsid w:val="00B96206"/>
    <w:rsid w:val="00B96327"/>
    <w:rsid w:val="00B9651B"/>
    <w:rsid w:val="00B96777"/>
    <w:rsid w:val="00B96922"/>
    <w:rsid w:val="00B96A95"/>
    <w:rsid w:val="00B96D3F"/>
    <w:rsid w:val="00B97034"/>
    <w:rsid w:val="00B971CE"/>
    <w:rsid w:val="00B9730E"/>
    <w:rsid w:val="00B975F8"/>
    <w:rsid w:val="00B97893"/>
    <w:rsid w:val="00B97A6B"/>
    <w:rsid w:val="00B97AC9"/>
    <w:rsid w:val="00B97B43"/>
    <w:rsid w:val="00BA01A4"/>
    <w:rsid w:val="00BA01C6"/>
    <w:rsid w:val="00BA03D4"/>
    <w:rsid w:val="00BA07EB"/>
    <w:rsid w:val="00BA1435"/>
    <w:rsid w:val="00BA162A"/>
    <w:rsid w:val="00BA17C5"/>
    <w:rsid w:val="00BA2019"/>
    <w:rsid w:val="00BA243D"/>
    <w:rsid w:val="00BA2460"/>
    <w:rsid w:val="00BA2C7D"/>
    <w:rsid w:val="00BA3328"/>
    <w:rsid w:val="00BA334E"/>
    <w:rsid w:val="00BA39E3"/>
    <w:rsid w:val="00BA3EC4"/>
    <w:rsid w:val="00BA49D2"/>
    <w:rsid w:val="00BA527C"/>
    <w:rsid w:val="00BA6397"/>
    <w:rsid w:val="00BA639B"/>
    <w:rsid w:val="00BA6D83"/>
    <w:rsid w:val="00BA763E"/>
    <w:rsid w:val="00BA7673"/>
    <w:rsid w:val="00BA7845"/>
    <w:rsid w:val="00BA798C"/>
    <w:rsid w:val="00BA7E29"/>
    <w:rsid w:val="00BB04CB"/>
    <w:rsid w:val="00BB08EA"/>
    <w:rsid w:val="00BB0D69"/>
    <w:rsid w:val="00BB0DED"/>
    <w:rsid w:val="00BB1164"/>
    <w:rsid w:val="00BB1C16"/>
    <w:rsid w:val="00BB1E9F"/>
    <w:rsid w:val="00BB23CC"/>
    <w:rsid w:val="00BB2A4D"/>
    <w:rsid w:val="00BB2F90"/>
    <w:rsid w:val="00BB319A"/>
    <w:rsid w:val="00BB3576"/>
    <w:rsid w:val="00BB38A9"/>
    <w:rsid w:val="00BB3B21"/>
    <w:rsid w:val="00BB428E"/>
    <w:rsid w:val="00BB4A15"/>
    <w:rsid w:val="00BB4C18"/>
    <w:rsid w:val="00BB535E"/>
    <w:rsid w:val="00BB57BF"/>
    <w:rsid w:val="00BB5A65"/>
    <w:rsid w:val="00BB5C3E"/>
    <w:rsid w:val="00BB6283"/>
    <w:rsid w:val="00BB6606"/>
    <w:rsid w:val="00BB6A5E"/>
    <w:rsid w:val="00BB7070"/>
    <w:rsid w:val="00BB716C"/>
    <w:rsid w:val="00BB760F"/>
    <w:rsid w:val="00BB76B1"/>
    <w:rsid w:val="00BC0028"/>
    <w:rsid w:val="00BC03B4"/>
    <w:rsid w:val="00BC0FDD"/>
    <w:rsid w:val="00BC102B"/>
    <w:rsid w:val="00BC1115"/>
    <w:rsid w:val="00BC1420"/>
    <w:rsid w:val="00BC1C83"/>
    <w:rsid w:val="00BC1D48"/>
    <w:rsid w:val="00BC200E"/>
    <w:rsid w:val="00BC22BE"/>
    <w:rsid w:val="00BC273F"/>
    <w:rsid w:val="00BC2BFA"/>
    <w:rsid w:val="00BC2C25"/>
    <w:rsid w:val="00BC2DFB"/>
    <w:rsid w:val="00BC34A6"/>
    <w:rsid w:val="00BC3763"/>
    <w:rsid w:val="00BC37BB"/>
    <w:rsid w:val="00BC3B57"/>
    <w:rsid w:val="00BC4007"/>
    <w:rsid w:val="00BC4435"/>
    <w:rsid w:val="00BC49F8"/>
    <w:rsid w:val="00BC4A12"/>
    <w:rsid w:val="00BC5606"/>
    <w:rsid w:val="00BC60FF"/>
    <w:rsid w:val="00BC61DC"/>
    <w:rsid w:val="00BC62BB"/>
    <w:rsid w:val="00BC7096"/>
    <w:rsid w:val="00BC7512"/>
    <w:rsid w:val="00BC7E2E"/>
    <w:rsid w:val="00BD0490"/>
    <w:rsid w:val="00BD06CA"/>
    <w:rsid w:val="00BD08A1"/>
    <w:rsid w:val="00BD0913"/>
    <w:rsid w:val="00BD0EFC"/>
    <w:rsid w:val="00BD0F33"/>
    <w:rsid w:val="00BD13AB"/>
    <w:rsid w:val="00BD13E3"/>
    <w:rsid w:val="00BD1AB4"/>
    <w:rsid w:val="00BD1E6B"/>
    <w:rsid w:val="00BD1EC8"/>
    <w:rsid w:val="00BD2223"/>
    <w:rsid w:val="00BD25E3"/>
    <w:rsid w:val="00BD2817"/>
    <w:rsid w:val="00BD2A0C"/>
    <w:rsid w:val="00BD2C8F"/>
    <w:rsid w:val="00BD303D"/>
    <w:rsid w:val="00BD336B"/>
    <w:rsid w:val="00BD3BC1"/>
    <w:rsid w:val="00BD4874"/>
    <w:rsid w:val="00BD55B5"/>
    <w:rsid w:val="00BD55E4"/>
    <w:rsid w:val="00BD596F"/>
    <w:rsid w:val="00BD5AA7"/>
    <w:rsid w:val="00BD5F3C"/>
    <w:rsid w:val="00BD5F6E"/>
    <w:rsid w:val="00BD6A2B"/>
    <w:rsid w:val="00BD7B05"/>
    <w:rsid w:val="00BD7EE1"/>
    <w:rsid w:val="00BE013A"/>
    <w:rsid w:val="00BE108E"/>
    <w:rsid w:val="00BE113E"/>
    <w:rsid w:val="00BE1156"/>
    <w:rsid w:val="00BE20D0"/>
    <w:rsid w:val="00BE2193"/>
    <w:rsid w:val="00BE21CD"/>
    <w:rsid w:val="00BE2322"/>
    <w:rsid w:val="00BE269D"/>
    <w:rsid w:val="00BE26D3"/>
    <w:rsid w:val="00BE2B78"/>
    <w:rsid w:val="00BE3190"/>
    <w:rsid w:val="00BE437E"/>
    <w:rsid w:val="00BE46BE"/>
    <w:rsid w:val="00BE47C7"/>
    <w:rsid w:val="00BE4E93"/>
    <w:rsid w:val="00BE51D0"/>
    <w:rsid w:val="00BE6236"/>
    <w:rsid w:val="00BE7D2C"/>
    <w:rsid w:val="00BE7DEB"/>
    <w:rsid w:val="00BE7E06"/>
    <w:rsid w:val="00BF039A"/>
    <w:rsid w:val="00BF0B87"/>
    <w:rsid w:val="00BF0CDD"/>
    <w:rsid w:val="00BF0E1B"/>
    <w:rsid w:val="00BF14A5"/>
    <w:rsid w:val="00BF14D5"/>
    <w:rsid w:val="00BF1C41"/>
    <w:rsid w:val="00BF2960"/>
    <w:rsid w:val="00BF3378"/>
    <w:rsid w:val="00BF34B9"/>
    <w:rsid w:val="00BF3979"/>
    <w:rsid w:val="00BF3D6A"/>
    <w:rsid w:val="00BF411F"/>
    <w:rsid w:val="00BF42C4"/>
    <w:rsid w:val="00BF485D"/>
    <w:rsid w:val="00BF4EB4"/>
    <w:rsid w:val="00BF5065"/>
    <w:rsid w:val="00BF5183"/>
    <w:rsid w:val="00BF54C7"/>
    <w:rsid w:val="00BF5E17"/>
    <w:rsid w:val="00BF61B1"/>
    <w:rsid w:val="00BF6324"/>
    <w:rsid w:val="00BF6547"/>
    <w:rsid w:val="00BF7A43"/>
    <w:rsid w:val="00BF7F18"/>
    <w:rsid w:val="00BF7F19"/>
    <w:rsid w:val="00C00C8F"/>
    <w:rsid w:val="00C01519"/>
    <w:rsid w:val="00C01733"/>
    <w:rsid w:val="00C0185F"/>
    <w:rsid w:val="00C01E4A"/>
    <w:rsid w:val="00C02147"/>
    <w:rsid w:val="00C02D2F"/>
    <w:rsid w:val="00C0333F"/>
    <w:rsid w:val="00C03508"/>
    <w:rsid w:val="00C03890"/>
    <w:rsid w:val="00C03E05"/>
    <w:rsid w:val="00C0402E"/>
    <w:rsid w:val="00C04581"/>
    <w:rsid w:val="00C0479E"/>
    <w:rsid w:val="00C04B43"/>
    <w:rsid w:val="00C058AC"/>
    <w:rsid w:val="00C05D03"/>
    <w:rsid w:val="00C0606E"/>
    <w:rsid w:val="00C0616C"/>
    <w:rsid w:val="00C06967"/>
    <w:rsid w:val="00C06E3D"/>
    <w:rsid w:val="00C0727D"/>
    <w:rsid w:val="00C0741B"/>
    <w:rsid w:val="00C07A74"/>
    <w:rsid w:val="00C07E42"/>
    <w:rsid w:val="00C100CC"/>
    <w:rsid w:val="00C11244"/>
    <w:rsid w:val="00C11B99"/>
    <w:rsid w:val="00C128D7"/>
    <w:rsid w:val="00C12964"/>
    <w:rsid w:val="00C12D28"/>
    <w:rsid w:val="00C12D4B"/>
    <w:rsid w:val="00C12D62"/>
    <w:rsid w:val="00C132BE"/>
    <w:rsid w:val="00C132F3"/>
    <w:rsid w:val="00C13A29"/>
    <w:rsid w:val="00C13B98"/>
    <w:rsid w:val="00C13CC9"/>
    <w:rsid w:val="00C13FC4"/>
    <w:rsid w:val="00C14096"/>
    <w:rsid w:val="00C14A20"/>
    <w:rsid w:val="00C150E2"/>
    <w:rsid w:val="00C154DE"/>
    <w:rsid w:val="00C15A21"/>
    <w:rsid w:val="00C163AC"/>
    <w:rsid w:val="00C16596"/>
    <w:rsid w:val="00C165A2"/>
    <w:rsid w:val="00C16692"/>
    <w:rsid w:val="00C16F31"/>
    <w:rsid w:val="00C172BF"/>
    <w:rsid w:val="00C179C1"/>
    <w:rsid w:val="00C17D1E"/>
    <w:rsid w:val="00C20592"/>
    <w:rsid w:val="00C205FB"/>
    <w:rsid w:val="00C20C1B"/>
    <w:rsid w:val="00C20F2F"/>
    <w:rsid w:val="00C216FB"/>
    <w:rsid w:val="00C218B0"/>
    <w:rsid w:val="00C21959"/>
    <w:rsid w:val="00C21C8E"/>
    <w:rsid w:val="00C2211E"/>
    <w:rsid w:val="00C2259C"/>
    <w:rsid w:val="00C225CF"/>
    <w:rsid w:val="00C22B02"/>
    <w:rsid w:val="00C237FC"/>
    <w:rsid w:val="00C239C0"/>
    <w:rsid w:val="00C239EB"/>
    <w:rsid w:val="00C23B10"/>
    <w:rsid w:val="00C23E9E"/>
    <w:rsid w:val="00C2413E"/>
    <w:rsid w:val="00C244EA"/>
    <w:rsid w:val="00C2484F"/>
    <w:rsid w:val="00C248D3"/>
    <w:rsid w:val="00C25031"/>
    <w:rsid w:val="00C252BC"/>
    <w:rsid w:val="00C25437"/>
    <w:rsid w:val="00C26175"/>
    <w:rsid w:val="00C26C44"/>
    <w:rsid w:val="00C272B1"/>
    <w:rsid w:val="00C2740C"/>
    <w:rsid w:val="00C27968"/>
    <w:rsid w:val="00C27A11"/>
    <w:rsid w:val="00C27AA7"/>
    <w:rsid w:val="00C27C87"/>
    <w:rsid w:val="00C27D25"/>
    <w:rsid w:val="00C3029A"/>
    <w:rsid w:val="00C30697"/>
    <w:rsid w:val="00C30A24"/>
    <w:rsid w:val="00C3199D"/>
    <w:rsid w:val="00C323D1"/>
    <w:rsid w:val="00C32746"/>
    <w:rsid w:val="00C32AA8"/>
    <w:rsid w:val="00C32BBE"/>
    <w:rsid w:val="00C32D2C"/>
    <w:rsid w:val="00C32D6E"/>
    <w:rsid w:val="00C34517"/>
    <w:rsid w:val="00C34AA1"/>
    <w:rsid w:val="00C34DE1"/>
    <w:rsid w:val="00C352CE"/>
    <w:rsid w:val="00C3569E"/>
    <w:rsid w:val="00C35A96"/>
    <w:rsid w:val="00C35E0B"/>
    <w:rsid w:val="00C35E1A"/>
    <w:rsid w:val="00C35E6C"/>
    <w:rsid w:val="00C36175"/>
    <w:rsid w:val="00C36C98"/>
    <w:rsid w:val="00C373C1"/>
    <w:rsid w:val="00C3770C"/>
    <w:rsid w:val="00C37CC2"/>
    <w:rsid w:val="00C37E56"/>
    <w:rsid w:val="00C40206"/>
    <w:rsid w:val="00C404E2"/>
    <w:rsid w:val="00C40663"/>
    <w:rsid w:val="00C40683"/>
    <w:rsid w:val="00C40947"/>
    <w:rsid w:val="00C40EDB"/>
    <w:rsid w:val="00C410AF"/>
    <w:rsid w:val="00C416C8"/>
    <w:rsid w:val="00C41C85"/>
    <w:rsid w:val="00C42350"/>
    <w:rsid w:val="00C42457"/>
    <w:rsid w:val="00C42548"/>
    <w:rsid w:val="00C42949"/>
    <w:rsid w:val="00C42DB9"/>
    <w:rsid w:val="00C42E90"/>
    <w:rsid w:val="00C42FCB"/>
    <w:rsid w:val="00C43255"/>
    <w:rsid w:val="00C43377"/>
    <w:rsid w:val="00C43B6C"/>
    <w:rsid w:val="00C44063"/>
    <w:rsid w:val="00C4444D"/>
    <w:rsid w:val="00C44480"/>
    <w:rsid w:val="00C446D3"/>
    <w:rsid w:val="00C44866"/>
    <w:rsid w:val="00C44E92"/>
    <w:rsid w:val="00C452C4"/>
    <w:rsid w:val="00C45542"/>
    <w:rsid w:val="00C4561E"/>
    <w:rsid w:val="00C45822"/>
    <w:rsid w:val="00C45CEB"/>
    <w:rsid w:val="00C45F5E"/>
    <w:rsid w:val="00C46239"/>
    <w:rsid w:val="00C46956"/>
    <w:rsid w:val="00C46B0E"/>
    <w:rsid w:val="00C46CD9"/>
    <w:rsid w:val="00C46E2D"/>
    <w:rsid w:val="00C46F1E"/>
    <w:rsid w:val="00C47169"/>
    <w:rsid w:val="00C472B5"/>
    <w:rsid w:val="00C47FA1"/>
    <w:rsid w:val="00C50999"/>
    <w:rsid w:val="00C50B02"/>
    <w:rsid w:val="00C50E8C"/>
    <w:rsid w:val="00C512AD"/>
    <w:rsid w:val="00C51343"/>
    <w:rsid w:val="00C51AE1"/>
    <w:rsid w:val="00C51E3A"/>
    <w:rsid w:val="00C5261D"/>
    <w:rsid w:val="00C526E6"/>
    <w:rsid w:val="00C52791"/>
    <w:rsid w:val="00C53552"/>
    <w:rsid w:val="00C54174"/>
    <w:rsid w:val="00C5445A"/>
    <w:rsid w:val="00C54771"/>
    <w:rsid w:val="00C54CCE"/>
    <w:rsid w:val="00C552B5"/>
    <w:rsid w:val="00C56961"/>
    <w:rsid w:val="00C56DA3"/>
    <w:rsid w:val="00C56E37"/>
    <w:rsid w:val="00C5709B"/>
    <w:rsid w:val="00C576E1"/>
    <w:rsid w:val="00C57932"/>
    <w:rsid w:val="00C57A2D"/>
    <w:rsid w:val="00C57B90"/>
    <w:rsid w:val="00C57C4B"/>
    <w:rsid w:val="00C6004F"/>
    <w:rsid w:val="00C609AD"/>
    <w:rsid w:val="00C60EF7"/>
    <w:rsid w:val="00C610BB"/>
    <w:rsid w:val="00C6173E"/>
    <w:rsid w:val="00C61932"/>
    <w:rsid w:val="00C61B82"/>
    <w:rsid w:val="00C620F2"/>
    <w:rsid w:val="00C62120"/>
    <w:rsid w:val="00C62491"/>
    <w:rsid w:val="00C627EF"/>
    <w:rsid w:val="00C6285D"/>
    <w:rsid w:val="00C62902"/>
    <w:rsid w:val="00C629AE"/>
    <w:rsid w:val="00C630F6"/>
    <w:rsid w:val="00C631E2"/>
    <w:rsid w:val="00C633A8"/>
    <w:rsid w:val="00C63BDF"/>
    <w:rsid w:val="00C648B8"/>
    <w:rsid w:val="00C64F46"/>
    <w:rsid w:val="00C6503B"/>
    <w:rsid w:val="00C6590E"/>
    <w:rsid w:val="00C663C5"/>
    <w:rsid w:val="00C66DF3"/>
    <w:rsid w:val="00C66EC2"/>
    <w:rsid w:val="00C67467"/>
    <w:rsid w:val="00C677D7"/>
    <w:rsid w:val="00C67D79"/>
    <w:rsid w:val="00C704E1"/>
    <w:rsid w:val="00C70763"/>
    <w:rsid w:val="00C70E45"/>
    <w:rsid w:val="00C70F62"/>
    <w:rsid w:val="00C71297"/>
    <w:rsid w:val="00C7198F"/>
    <w:rsid w:val="00C71D13"/>
    <w:rsid w:val="00C72167"/>
    <w:rsid w:val="00C724FD"/>
    <w:rsid w:val="00C72845"/>
    <w:rsid w:val="00C7298A"/>
    <w:rsid w:val="00C72BAD"/>
    <w:rsid w:val="00C731C4"/>
    <w:rsid w:val="00C737EB"/>
    <w:rsid w:val="00C73E7F"/>
    <w:rsid w:val="00C74167"/>
    <w:rsid w:val="00C7433A"/>
    <w:rsid w:val="00C743B3"/>
    <w:rsid w:val="00C74644"/>
    <w:rsid w:val="00C74808"/>
    <w:rsid w:val="00C74AE4"/>
    <w:rsid w:val="00C74CF8"/>
    <w:rsid w:val="00C75162"/>
    <w:rsid w:val="00C7549C"/>
    <w:rsid w:val="00C7587D"/>
    <w:rsid w:val="00C758A3"/>
    <w:rsid w:val="00C75B22"/>
    <w:rsid w:val="00C75BA9"/>
    <w:rsid w:val="00C75C37"/>
    <w:rsid w:val="00C75F53"/>
    <w:rsid w:val="00C76021"/>
    <w:rsid w:val="00C7620D"/>
    <w:rsid w:val="00C76815"/>
    <w:rsid w:val="00C769DE"/>
    <w:rsid w:val="00C76C3C"/>
    <w:rsid w:val="00C76CE5"/>
    <w:rsid w:val="00C772C3"/>
    <w:rsid w:val="00C774F8"/>
    <w:rsid w:val="00C7795B"/>
    <w:rsid w:val="00C802F4"/>
    <w:rsid w:val="00C802F9"/>
    <w:rsid w:val="00C81089"/>
    <w:rsid w:val="00C81266"/>
    <w:rsid w:val="00C81314"/>
    <w:rsid w:val="00C81767"/>
    <w:rsid w:val="00C819B8"/>
    <w:rsid w:val="00C81D4C"/>
    <w:rsid w:val="00C82344"/>
    <w:rsid w:val="00C828E6"/>
    <w:rsid w:val="00C829A2"/>
    <w:rsid w:val="00C82E3E"/>
    <w:rsid w:val="00C83038"/>
    <w:rsid w:val="00C83282"/>
    <w:rsid w:val="00C8349C"/>
    <w:rsid w:val="00C839EF"/>
    <w:rsid w:val="00C83E1D"/>
    <w:rsid w:val="00C842E7"/>
    <w:rsid w:val="00C84607"/>
    <w:rsid w:val="00C84906"/>
    <w:rsid w:val="00C84B54"/>
    <w:rsid w:val="00C84E9A"/>
    <w:rsid w:val="00C85010"/>
    <w:rsid w:val="00C8511D"/>
    <w:rsid w:val="00C85AF2"/>
    <w:rsid w:val="00C8608E"/>
    <w:rsid w:val="00C864CB"/>
    <w:rsid w:val="00C8692F"/>
    <w:rsid w:val="00C87299"/>
    <w:rsid w:val="00C87424"/>
    <w:rsid w:val="00C87657"/>
    <w:rsid w:val="00C8775B"/>
    <w:rsid w:val="00C87ACC"/>
    <w:rsid w:val="00C901C5"/>
    <w:rsid w:val="00C90A83"/>
    <w:rsid w:val="00C910D4"/>
    <w:rsid w:val="00C91FE9"/>
    <w:rsid w:val="00C92D56"/>
    <w:rsid w:val="00C93139"/>
    <w:rsid w:val="00C93DF2"/>
    <w:rsid w:val="00C93ED2"/>
    <w:rsid w:val="00C93F95"/>
    <w:rsid w:val="00C9419F"/>
    <w:rsid w:val="00C9439D"/>
    <w:rsid w:val="00C94566"/>
    <w:rsid w:val="00C9499D"/>
    <w:rsid w:val="00C94AD6"/>
    <w:rsid w:val="00C952DB"/>
    <w:rsid w:val="00C95F84"/>
    <w:rsid w:val="00CA0005"/>
    <w:rsid w:val="00CA0242"/>
    <w:rsid w:val="00CA0454"/>
    <w:rsid w:val="00CA07FF"/>
    <w:rsid w:val="00CA1146"/>
    <w:rsid w:val="00CA1292"/>
    <w:rsid w:val="00CA1D49"/>
    <w:rsid w:val="00CA2AD8"/>
    <w:rsid w:val="00CA2ED6"/>
    <w:rsid w:val="00CA2EEB"/>
    <w:rsid w:val="00CA2FB7"/>
    <w:rsid w:val="00CA4056"/>
    <w:rsid w:val="00CA42F7"/>
    <w:rsid w:val="00CA4C4E"/>
    <w:rsid w:val="00CA50A8"/>
    <w:rsid w:val="00CA5920"/>
    <w:rsid w:val="00CA5C44"/>
    <w:rsid w:val="00CA5E86"/>
    <w:rsid w:val="00CA701B"/>
    <w:rsid w:val="00CA79BD"/>
    <w:rsid w:val="00CA7D3A"/>
    <w:rsid w:val="00CB0437"/>
    <w:rsid w:val="00CB0818"/>
    <w:rsid w:val="00CB0B3C"/>
    <w:rsid w:val="00CB1589"/>
    <w:rsid w:val="00CB1950"/>
    <w:rsid w:val="00CB4C75"/>
    <w:rsid w:val="00CB50DF"/>
    <w:rsid w:val="00CB51D3"/>
    <w:rsid w:val="00CB5492"/>
    <w:rsid w:val="00CB5C62"/>
    <w:rsid w:val="00CB603B"/>
    <w:rsid w:val="00CB68CF"/>
    <w:rsid w:val="00CB6E42"/>
    <w:rsid w:val="00CB721D"/>
    <w:rsid w:val="00CC0115"/>
    <w:rsid w:val="00CC0320"/>
    <w:rsid w:val="00CC05FB"/>
    <w:rsid w:val="00CC0DA7"/>
    <w:rsid w:val="00CC0DD3"/>
    <w:rsid w:val="00CC11EF"/>
    <w:rsid w:val="00CC1AE4"/>
    <w:rsid w:val="00CC1CEB"/>
    <w:rsid w:val="00CC2113"/>
    <w:rsid w:val="00CC2802"/>
    <w:rsid w:val="00CC31FC"/>
    <w:rsid w:val="00CC332C"/>
    <w:rsid w:val="00CC3BC8"/>
    <w:rsid w:val="00CC41D6"/>
    <w:rsid w:val="00CC4376"/>
    <w:rsid w:val="00CC4605"/>
    <w:rsid w:val="00CC4C34"/>
    <w:rsid w:val="00CC4FE8"/>
    <w:rsid w:val="00CC6128"/>
    <w:rsid w:val="00CC638E"/>
    <w:rsid w:val="00CC6395"/>
    <w:rsid w:val="00CC6574"/>
    <w:rsid w:val="00CC710C"/>
    <w:rsid w:val="00CC7683"/>
    <w:rsid w:val="00CC773A"/>
    <w:rsid w:val="00CC77A4"/>
    <w:rsid w:val="00CC77DC"/>
    <w:rsid w:val="00CC7AE2"/>
    <w:rsid w:val="00CD0311"/>
    <w:rsid w:val="00CD0D98"/>
    <w:rsid w:val="00CD0E61"/>
    <w:rsid w:val="00CD0FC7"/>
    <w:rsid w:val="00CD11ED"/>
    <w:rsid w:val="00CD1FAB"/>
    <w:rsid w:val="00CD26D5"/>
    <w:rsid w:val="00CD301D"/>
    <w:rsid w:val="00CD319F"/>
    <w:rsid w:val="00CD3359"/>
    <w:rsid w:val="00CD3613"/>
    <w:rsid w:val="00CD3B98"/>
    <w:rsid w:val="00CD3BD5"/>
    <w:rsid w:val="00CD4096"/>
    <w:rsid w:val="00CD4467"/>
    <w:rsid w:val="00CD47DE"/>
    <w:rsid w:val="00CD47FF"/>
    <w:rsid w:val="00CD49AB"/>
    <w:rsid w:val="00CD4FC6"/>
    <w:rsid w:val="00CD51E9"/>
    <w:rsid w:val="00CD5534"/>
    <w:rsid w:val="00CD5A23"/>
    <w:rsid w:val="00CD5D1D"/>
    <w:rsid w:val="00CD5E59"/>
    <w:rsid w:val="00CD5F28"/>
    <w:rsid w:val="00CD61CF"/>
    <w:rsid w:val="00CD63F2"/>
    <w:rsid w:val="00CD661C"/>
    <w:rsid w:val="00CD6D73"/>
    <w:rsid w:val="00CD7011"/>
    <w:rsid w:val="00CD7190"/>
    <w:rsid w:val="00CD7544"/>
    <w:rsid w:val="00CD7C66"/>
    <w:rsid w:val="00CD7D12"/>
    <w:rsid w:val="00CD7E7A"/>
    <w:rsid w:val="00CE05D2"/>
    <w:rsid w:val="00CE05DE"/>
    <w:rsid w:val="00CE0870"/>
    <w:rsid w:val="00CE08B8"/>
    <w:rsid w:val="00CE102E"/>
    <w:rsid w:val="00CE14C5"/>
    <w:rsid w:val="00CE1884"/>
    <w:rsid w:val="00CE1B2E"/>
    <w:rsid w:val="00CE1B9B"/>
    <w:rsid w:val="00CE1C6E"/>
    <w:rsid w:val="00CE1E28"/>
    <w:rsid w:val="00CE20B7"/>
    <w:rsid w:val="00CE29BE"/>
    <w:rsid w:val="00CE2AC2"/>
    <w:rsid w:val="00CE2BA7"/>
    <w:rsid w:val="00CE312D"/>
    <w:rsid w:val="00CE34B0"/>
    <w:rsid w:val="00CE3699"/>
    <w:rsid w:val="00CE3BC7"/>
    <w:rsid w:val="00CE3F69"/>
    <w:rsid w:val="00CE40EA"/>
    <w:rsid w:val="00CE47F9"/>
    <w:rsid w:val="00CE4AAE"/>
    <w:rsid w:val="00CE515C"/>
    <w:rsid w:val="00CE5B3D"/>
    <w:rsid w:val="00CE5E39"/>
    <w:rsid w:val="00CE6356"/>
    <w:rsid w:val="00CE67CE"/>
    <w:rsid w:val="00CE67E0"/>
    <w:rsid w:val="00CE689B"/>
    <w:rsid w:val="00CE7062"/>
    <w:rsid w:val="00CE7995"/>
    <w:rsid w:val="00CE7A17"/>
    <w:rsid w:val="00CF0106"/>
    <w:rsid w:val="00CF0973"/>
    <w:rsid w:val="00CF0B1B"/>
    <w:rsid w:val="00CF10E8"/>
    <w:rsid w:val="00CF122D"/>
    <w:rsid w:val="00CF1322"/>
    <w:rsid w:val="00CF18CB"/>
    <w:rsid w:val="00CF1E37"/>
    <w:rsid w:val="00CF20BA"/>
    <w:rsid w:val="00CF24F8"/>
    <w:rsid w:val="00CF2CAF"/>
    <w:rsid w:val="00CF2D8F"/>
    <w:rsid w:val="00CF30F8"/>
    <w:rsid w:val="00CF3688"/>
    <w:rsid w:val="00CF3814"/>
    <w:rsid w:val="00CF46BB"/>
    <w:rsid w:val="00CF47F4"/>
    <w:rsid w:val="00CF4A34"/>
    <w:rsid w:val="00CF5ACB"/>
    <w:rsid w:val="00CF61AE"/>
    <w:rsid w:val="00CF6F59"/>
    <w:rsid w:val="00CF797E"/>
    <w:rsid w:val="00D00B23"/>
    <w:rsid w:val="00D00D7B"/>
    <w:rsid w:val="00D010F8"/>
    <w:rsid w:val="00D0134A"/>
    <w:rsid w:val="00D01742"/>
    <w:rsid w:val="00D02557"/>
    <w:rsid w:val="00D0284D"/>
    <w:rsid w:val="00D02936"/>
    <w:rsid w:val="00D0318C"/>
    <w:rsid w:val="00D038D6"/>
    <w:rsid w:val="00D03E54"/>
    <w:rsid w:val="00D040C0"/>
    <w:rsid w:val="00D04103"/>
    <w:rsid w:val="00D04926"/>
    <w:rsid w:val="00D04AFD"/>
    <w:rsid w:val="00D04C49"/>
    <w:rsid w:val="00D04C52"/>
    <w:rsid w:val="00D04EC6"/>
    <w:rsid w:val="00D05334"/>
    <w:rsid w:val="00D0553F"/>
    <w:rsid w:val="00D05AEC"/>
    <w:rsid w:val="00D0601C"/>
    <w:rsid w:val="00D06403"/>
    <w:rsid w:val="00D0651D"/>
    <w:rsid w:val="00D068AD"/>
    <w:rsid w:val="00D07A59"/>
    <w:rsid w:val="00D1004B"/>
    <w:rsid w:val="00D1049E"/>
    <w:rsid w:val="00D10D47"/>
    <w:rsid w:val="00D10DDF"/>
    <w:rsid w:val="00D10FAD"/>
    <w:rsid w:val="00D11D35"/>
    <w:rsid w:val="00D11ECC"/>
    <w:rsid w:val="00D12066"/>
    <w:rsid w:val="00D12212"/>
    <w:rsid w:val="00D12247"/>
    <w:rsid w:val="00D124F7"/>
    <w:rsid w:val="00D12520"/>
    <w:rsid w:val="00D129F9"/>
    <w:rsid w:val="00D1314E"/>
    <w:rsid w:val="00D13860"/>
    <w:rsid w:val="00D139D4"/>
    <w:rsid w:val="00D13C45"/>
    <w:rsid w:val="00D13E2E"/>
    <w:rsid w:val="00D15086"/>
    <w:rsid w:val="00D152ED"/>
    <w:rsid w:val="00D156E2"/>
    <w:rsid w:val="00D169AA"/>
    <w:rsid w:val="00D1743E"/>
    <w:rsid w:val="00D17C61"/>
    <w:rsid w:val="00D17C80"/>
    <w:rsid w:val="00D17D76"/>
    <w:rsid w:val="00D17EB8"/>
    <w:rsid w:val="00D20045"/>
    <w:rsid w:val="00D208C4"/>
    <w:rsid w:val="00D2157B"/>
    <w:rsid w:val="00D21809"/>
    <w:rsid w:val="00D2187F"/>
    <w:rsid w:val="00D219A5"/>
    <w:rsid w:val="00D21F0D"/>
    <w:rsid w:val="00D21F82"/>
    <w:rsid w:val="00D2222C"/>
    <w:rsid w:val="00D227B7"/>
    <w:rsid w:val="00D23411"/>
    <w:rsid w:val="00D235B8"/>
    <w:rsid w:val="00D23A32"/>
    <w:rsid w:val="00D23A84"/>
    <w:rsid w:val="00D24305"/>
    <w:rsid w:val="00D25314"/>
    <w:rsid w:val="00D2543C"/>
    <w:rsid w:val="00D25D9A"/>
    <w:rsid w:val="00D260C2"/>
    <w:rsid w:val="00D269A4"/>
    <w:rsid w:val="00D26E82"/>
    <w:rsid w:val="00D276EC"/>
    <w:rsid w:val="00D27A59"/>
    <w:rsid w:val="00D27CF1"/>
    <w:rsid w:val="00D27D13"/>
    <w:rsid w:val="00D27D36"/>
    <w:rsid w:val="00D3019D"/>
    <w:rsid w:val="00D30517"/>
    <w:rsid w:val="00D30740"/>
    <w:rsid w:val="00D3074E"/>
    <w:rsid w:val="00D3122E"/>
    <w:rsid w:val="00D312FE"/>
    <w:rsid w:val="00D31334"/>
    <w:rsid w:val="00D31B8F"/>
    <w:rsid w:val="00D31CAB"/>
    <w:rsid w:val="00D3286B"/>
    <w:rsid w:val="00D3343E"/>
    <w:rsid w:val="00D33596"/>
    <w:rsid w:val="00D3376A"/>
    <w:rsid w:val="00D341FB"/>
    <w:rsid w:val="00D34ABD"/>
    <w:rsid w:val="00D358AC"/>
    <w:rsid w:val="00D35921"/>
    <w:rsid w:val="00D35DE2"/>
    <w:rsid w:val="00D369AC"/>
    <w:rsid w:val="00D36F63"/>
    <w:rsid w:val="00D373B3"/>
    <w:rsid w:val="00D37E55"/>
    <w:rsid w:val="00D400BD"/>
    <w:rsid w:val="00D403D3"/>
    <w:rsid w:val="00D407A2"/>
    <w:rsid w:val="00D40854"/>
    <w:rsid w:val="00D40DA2"/>
    <w:rsid w:val="00D4191E"/>
    <w:rsid w:val="00D41E9B"/>
    <w:rsid w:val="00D41F4D"/>
    <w:rsid w:val="00D41F51"/>
    <w:rsid w:val="00D42A40"/>
    <w:rsid w:val="00D42C8A"/>
    <w:rsid w:val="00D42E7E"/>
    <w:rsid w:val="00D434FC"/>
    <w:rsid w:val="00D43514"/>
    <w:rsid w:val="00D435A0"/>
    <w:rsid w:val="00D438A4"/>
    <w:rsid w:val="00D43A2B"/>
    <w:rsid w:val="00D44CD4"/>
    <w:rsid w:val="00D44FD4"/>
    <w:rsid w:val="00D45242"/>
    <w:rsid w:val="00D452E1"/>
    <w:rsid w:val="00D45716"/>
    <w:rsid w:val="00D45B1A"/>
    <w:rsid w:val="00D4649B"/>
    <w:rsid w:val="00D46C40"/>
    <w:rsid w:val="00D46E05"/>
    <w:rsid w:val="00D4703E"/>
    <w:rsid w:val="00D474CC"/>
    <w:rsid w:val="00D47CD2"/>
    <w:rsid w:val="00D47CE5"/>
    <w:rsid w:val="00D47FBC"/>
    <w:rsid w:val="00D50841"/>
    <w:rsid w:val="00D509ED"/>
    <w:rsid w:val="00D50F76"/>
    <w:rsid w:val="00D51884"/>
    <w:rsid w:val="00D52FD4"/>
    <w:rsid w:val="00D5370B"/>
    <w:rsid w:val="00D538CF"/>
    <w:rsid w:val="00D53A77"/>
    <w:rsid w:val="00D540C4"/>
    <w:rsid w:val="00D546C9"/>
    <w:rsid w:val="00D5471C"/>
    <w:rsid w:val="00D54968"/>
    <w:rsid w:val="00D54B2B"/>
    <w:rsid w:val="00D54B39"/>
    <w:rsid w:val="00D54D0A"/>
    <w:rsid w:val="00D55579"/>
    <w:rsid w:val="00D5576B"/>
    <w:rsid w:val="00D55E58"/>
    <w:rsid w:val="00D5615D"/>
    <w:rsid w:val="00D562DE"/>
    <w:rsid w:val="00D56769"/>
    <w:rsid w:val="00D56801"/>
    <w:rsid w:val="00D56A4D"/>
    <w:rsid w:val="00D56EC2"/>
    <w:rsid w:val="00D56EF5"/>
    <w:rsid w:val="00D56EFA"/>
    <w:rsid w:val="00D57600"/>
    <w:rsid w:val="00D57928"/>
    <w:rsid w:val="00D60215"/>
    <w:rsid w:val="00D60929"/>
    <w:rsid w:val="00D61084"/>
    <w:rsid w:val="00D616C2"/>
    <w:rsid w:val="00D616C4"/>
    <w:rsid w:val="00D61CF6"/>
    <w:rsid w:val="00D61FA6"/>
    <w:rsid w:val="00D620AE"/>
    <w:rsid w:val="00D622D6"/>
    <w:rsid w:val="00D624F4"/>
    <w:rsid w:val="00D6257C"/>
    <w:rsid w:val="00D62BC6"/>
    <w:rsid w:val="00D6330E"/>
    <w:rsid w:val="00D635DB"/>
    <w:rsid w:val="00D6382D"/>
    <w:rsid w:val="00D64F32"/>
    <w:rsid w:val="00D65754"/>
    <w:rsid w:val="00D65A50"/>
    <w:rsid w:val="00D65B39"/>
    <w:rsid w:val="00D65BC4"/>
    <w:rsid w:val="00D66440"/>
    <w:rsid w:val="00D66726"/>
    <w:rsid w:val="00D66BCF"/>
    <w:rsid w:val="00D67505"/>
    <w:rsid w:val="00D677E8"/>
    <w:rsid w:val="00D67E4C"/>
    <w:rsid w:val="00D67FD1"/>
    <w:rsid w:val="00D7023F"/>
    <w:rsid w:val="00D70411"/>
    <w:rsid w:val="00D714BB"/>
    <w:rsid w:val="00D717D9"/>
    <w:rsid w:val="00D72A3F"/>
    <w:rsid w:val="00D73422"/>
    <w:rsid w:val="00D73633"/>
    <w:rsid w:val="00D744CA"/>
    <w:rsid w:val="00D75659"/>
    <w:rsid w:val="00D75CF3"/>
    <w:rsid w:val="00D7663D"/>
    <w:rsid w:val="00D7688C"/>
    <w:rsid w:val="00D771FD"/>
    <w:rsid w:val="00D77363"/>
    <w:rsid w:val="00D773E9"/>
    <w:rsid w:val="00D8089E"/>
    <w:rsid w:val="00D80CE3"/>
    <w:rsid w:val="00D80D7D"/>
    <w:rsid w:val="00D81384"/>
    <w:rsid w:val="00D81459"/>
    <w:rsid w:val="00D816E4"/>
    <w:rsid w:val="00D81CCC"/>
    <w:rsid w:val="00D81D08"/>
    <w:rsid w:val="00D81F2F"/>
    <w:rsid w:val="00D823BA"/>
    <w:rsid w:val="00D82893"/>
    <w:rsid w:val="00D82E9C"/>
    <w:rsid w:val="00D831D2"/>
    <w:rsid w:val="00D83470"/>
    <w:rsid w:val="00D83690"/>
    <w:rsid w:val="00D83D1D"/>
    <w:rsid w:val="00D83F34"/>
    <w:rsid w:val="00D83F78"/>
    <w:rsid w:val="00D83F8F"/>
    <w:rsid w:val="00D84853"/>
    <w:rsid w:val="00D85738"/>
    <w:rsid w:val="00D858A0"/>
    <w:rsid w:val="00D858D8"/>
    <w:rsid w:val="00D8594D"/>
    <w:rsid w:val="00D85C71"/>
    <w:rsid w:val="00D85EAE"/>
    <w:rsid w:val="00D86204"/>
    <w:rsid w:val="00D866D0"/>
    <w:rsid w:val="00D869AF"/>
    <w:rsid w:val="00D86B74"/>
    <w:rsid w:val="00D86C76"/>
    <w:rsid w:val="00D86CC4"/>
    <w:rsid w:val="00D86FED"/>
    <w:rsid w:val="00D8743B"/>
    <w:rsid w:val="00D87CB7"/>
    <w:rsid w:val="00D87D73"/>
    <w:rsid w:val="00D90017"/>
    <w:rsid w:val="00D90306"/>
    <w:rsid w:val="00D90652"/>
    <w:rsid w:val="00D90682"/>
    <w:rsid w:val="00D9077D"/>
    <w:rsid w:val="00D9090B"/>
    <w:rsid w:val="00D91D3D"/>
    <w:rsid w:val="00D91E94"/>
    <w:rsid w:val="00D91EDF"/>
    <w:rsid w:val="00D91F41"/>
    <w:rsid w:val="00D92AFA"/>
    <w:rsid w:val="00D92BC7"/>
    <w:rsid w:val="00D92C00"/>
    <w:rsid w:val="00D934A3"/>
    <w:rsid w:val="00D9357E"/>
    <w:rsid w:val="00D94733"/>
    <w:rsid w:val="00D94D47"/>
    <w:rsid w:val="00D94D68"/>
    <w:rsid w:val="00D95C3B"/>
    <w:rsid w:val="00D96171"/>
    <w:rsid w:val="00D9691A"/>
    <w:rsid w:val="00D97030"/>
    <w:rsid w:val="00D9765B"/>
    <w:rsid w:val="00D97AD9"/>
    <w:rsid w:val="00D97C93"/>
    <w:rsid w:val="00DA0728"/>
    <w:rsid w:val="00DA084B"/>
    <w:rsid w:val="00DA0960"/>
    <w:rsid w:val="00DA12FD"/>
    <w:rsid w:val="00DA1565"/>
    <w:rsid w:val="00DA1784"/>
    <w:rsid w:val="00DA18EC"/>
    <w:rsid w:val="00DA1AF2"/>
    <w:rsid w:val="00DA1DF1"/>
    <w:rsid w:val="00DA20BD"/>
    <w:rsid w:val="00DA25C2"/>
    <w:rsid w:val="00DA2E88"/>
    <w:rsid w:val="00DA32AE"/>
    <w:rsid w:val="00DA341C"/>
    <w:rsid w:val="00DA382D"/>
    <w:rsid w:val="00DA3F2B"/>
    <w:rsid w:val="00DA45F0"/>
    <w:rsid w:val="00DA484B"/>
    <w:rsid w:val="00DA4884"/>
    <w:rsid w:val="00DA4F6A"/>
    <w:rsid w:val="00DA539E"/>
    <w:rsid w:val="00DA610D"/>
    <w:rsid w:val="00DA6128"/>
    <w:rsid w:val="00DA6D56"/>
    <w:rsid w:val="00DA6E12"/>
    <w:rsid w:val="00DA7340"/>
    <w:rsid w:val="00DA736C"/>
    <w:rsid w:val="00DA7410"/>
    <w:rsid w:val="00DA75BC"/>
    <w:rsid w:val="00DB02D4"/>
    <w:rsid w:val="00DB04D6"/>
    <w:rsid w:val="00DB05E0"/>
    <w:rsid w:val="00DB085E"/>
    <w:rsid w:val="00DB0A69"/>
    <w:rsid w:val="00DB0D89"/>
    <w:rsid w:val="00DB1428"/>
    <w:rsid w:val="00DB1CB6"/>
    <w:rsid w:val="00DB2755"/>
    <w:rsid w:val="00DB2BEB"/>
    <w:rsid w:val="00DB2C7A"/>
    <w:rsid w:val="00DB325D"/>
    <w:rsid w:val="00DB3B2F"/>
    <w:rsid w:val="00DB3B81"/>
    <w:rsid w:val="00DB3C85"/>
    <w:rsid w:val="00DB4187"/>
    <w:rsid w:val="00DB4406"/>
    <w:rsid w:val="00DB4E86"/>
    <w:rsid w:val="00DB5FD3"/>
    <w:rsid w:val="00DB62FD"/>
    <w:rsid w:val="00DB654A"/>
    <w:rsid w:val="00DB7F54"/>
    <w:rsid w:val="00DC01BA"/>
    <w:rsid w:val="00DC027C"/>
    <w:rsid w:val="00DC0CAC"/>
    <w:rsid w:val="00DC0CAD"/>
    <w:rsid w:val="00DC0D1C"/>
    <w:rsid w:val="00DC1106"/>
    <w:rsid w:val="00DC11C1"/>
    <w:rsid w:val="00DC160B"/>
    <w:rsid w:val="00DC1641"/>
    <w:rsid w:val="00DC16CC"/>
    <w:rsid w:val="00DC1A02"/>
    <w:rsid w:val="00DC1DE4"/>
    <w:rsid w:val="00DC2032"/>
    <w:rsid w:val="00DC2C4F"/>
    <w:rsid w:val="00DC2D41"/>
    <w:rsid w:val="00DC3321"/>
    <w:rsid w:val="00DC396F"/>
    <w:rsid w:val="00DC3E57"/>
    <w:rsid w:val="00DC45BC"/>
    <w:rsid w:val="00DC4AFB"/>
    <w:rsid w:val="00DC4FC2"/>
    <w:rsid w:val="00DC4FDD"/>
    <w:rsid w:val="00DC55F5"/>
    <w:rsid w:val="00DC5BA9"/>
    <w:rsid w:val="00DC6155"/>
    <w:rsid w:val="00DC66CC"/>
    <w:rsid w:val="00DC6888"/>
    <w:rsid w:val="00DC6927"/>
    <w:rsid w:val="00DC692D"/>
    <w:rsid w:val="00DC6A14"/>
    <w:rsid w:val="00DC6ABD"/>
    <w:rsid w:val="00DC6FB8"/>
    <w:rsid w:val="00DC707C"/>
    <w:rsid w:val="00DC72FE"/>
    <w:rsid w:val="00DC74AE"/>
    <w:rsid w:val="00DC7822"/>
    <w:rsid w:val="00DC7D85"/>
    <w:rsid w:val="00DD074B"/>
    <w:rsid w:val="00DD0C76"/>
    <w:rsid w:val="00DD0E6C"/>
    <w:rsid w:val="00DD18F4"/>
    <w:rsid w:val="00DD1C22"/>
    <w:rsid w:val="00DD1CF9"/>
    <w:rsid w:val="00DD1ED0"/>
    <w:rsid w:val="00DD1EEC"/>
    <w:rsid w:val="00DD2963"/>
    <w:rsid w:val="00DD3189"/>
    <w:rsid w:val="00DD36EC"/>
    <w:rsid w:val="00DD3AE4"/>
    <w:rsid w:val="00DD3BCE"/>
    <w:rsid w:val="00DD3E77"/>
    <w:rsid w:val="00DD554F"/>
    <w:rsid w:val="00DD670B"/>
    <w:rsid w:val="00DD67D4"/>
    <w:rsid w:val="00DD6844"/>
    <w:rsid w:val="00DD6877"/>
    <w:rsid w:val="00DD7090"/>
    <w:rsid w:val="00DD7239"/>
    <w:rsid w:val="00DD72AF"/>
    <w:rsid w:val="00DD72B4"/>
    <w:rsid w:val="00DD740E"/>
    <w:rsid w:val="00DD759D"/>
    <w:rsid w:val="00DD7B7B"/>
    <w:rsid w:val="00DD7D44"/>
    <w:rsid w:val="00DE0D34"/>
    <w:rsid w:val="00DE173C"/>
    <w:rsid w:val="00DE180E"/>
    <w:rsid w:val="00DE19D5"/>
    <w:rsid w:val="00DE1B71"/>
    <w:rsid w:val="00DE1D3D"/>
    <w:rsid w:val="00DE1DA4"/>
    <w:rsid w:val="00DE2CEC"/>
    <w:rsid w:val="00DE313C"/>
    <w:rsid w:val="00DE3F8B"/>
    <w:rsid w:val="00DE42BD"/>
    <w:rsid w:val="00DE4990"/>
    <w:rsid w:val="00DE4BAD"/>
    <w:rsid w:val="00DE5387"/>
    <w:rsid w:val="00DE594D"/>
    <w:rsid w:val="00DE5C64"/>
    <w:rsid w:val="00DE5D84"/>
    <w:rsid w:val="00DE6EAD"/>
    <w:rsid w:val="00DE6FB4"/>
    <w:rsid w:val="00DE752C"/>
    <w:rsid w:val="00DE75E6"/>
    <w:rsid w:val="00DE7CFC"/>
    <w:rsid w:val="00DF017F"/>
    <w:rsid w:val="00DF02C3"/>
    <w:rsid w:val="00DF0352"/>
    <w:rsid w:val="00DF105A"/>
    <w:rsid w:val="00DF10BB"/>
    <w:rsid w:val="00DF126D"/>
    <w:rsid w:val="00DF1A4D"/>
    <w:rsid w:val="00DF281F"/>
    <w:rsid w:val="00DF2F78"/>
    <w:rsid w:val="00DF2FB8"/>
    <w:rsid w:val="00DF35AF"/>
    <w:rsid w:val="00DF3917"/>
    <w:rsid w:val="00DF3B0D"/>
    <w:rsid w:val="00DF4390"/>
    <w:rsid w:val="00DF4428"/>
    <w:rsid w:val="00DF48AB"/>
    <w:rsid w:val="00DF48C9"/>
    <w:rsid w:val="00DF4917"/>
    <w:rsid w:val="00DF4AE6"/>
    <w:rsid w:val="00DF4D6D"/>
    <w:rsid w:val="00DF5413"/>
    <w:rsid w:val="00DF5F3A"/>
    <w:rsid w:val="00DF6080"/>
    <w:rsid w:val="00DF61DA"/>
    <w:rsid w:val="00DF66B7"/>
    <w:rsid w:val="00DF6A07"/>
    <w:rsid w:val="00DF6FC5"/>
    <w:rsid w:val="00DF74BA"/>
    <w:rsid w:val="00DF7875"/>
    <w:rsid w:val="00DF7972"/>
    <w:rsid w:val="00DF79C9"/>
    <w:rsid w:val="00E011DA"/>
    <w:rsid w:val="00E01C79"/>
    <w:rsid w:val="00E01F07"/>
    <w:rsid w:val="00E01F98"/>
    <w:rsid w:val="00E0217A"/>
    <w:rsid w:val="00E0259C"/>
    <w:rsid w:val="00E02727"/>
    <w:rsid w:val="00E029F2"/>
    <w:rsid w:val="00E02C3A"/>
    <w:rsid w:val="00E02C93"/>
    <w:rsid w:val="00E03209"/>
    <w:rsid w:val="00E03723"/>
    <w:rsid w:val="00E03BB7"/>
    <w:rsid w:val="00E03D42"/>
    <w:rsid w:val="00E04B9F"/>
    <w:rsid w:val="00E04CB4"/>
    <w:rsid w:val="00E059D2"/>
    <w:rsid w:val="00E06520"/>
    <w:rsid w:val="00E07029"/>
    <w:rsid w:val="00E071FF"/>
    <w:rsid w:val="00E07442"/>
    <w:rsid w:val="00E0765C"/>
    <w:rsid w:val="00E078A8"/>
    <w:rsid w:val="00E07C94"/>
    <w:rsid w:val="00E10408"/>
    <w:rsid w:val="00E10457"/>
    <w:rsid w:val="00E108E0"/>
    <w:rsid w:val="00E111E0"/>
    <w:rsid w:val="00E11561"/>
    <w:rsid w:val="00E1192F"/>
    <w:rsid w:val="00E11BB6"/>
    <w:rsid w:val="00E11EEB"/>
    <w:rsid w:val="00E12277"/>
    <w:rsid w:val="00E12809"/>
    <w:rsid w:val="00E12AB2"/>
    <w:rsid w:val="00E12D4F"/>
    <w:rsid w:val="00E13133"/>
    <w:rsid w:val="00E131F4"/>
    <w:rsid w:val="00E13B2B"/>
    <w:rsid w:val="00E13C12"/>
    <w:rsid w:val="00E1460D"/>
    <w:rsid w:val="00E14718"/>
    <w:rsid w:val="00E1483A"/>
    <w:rsid w:val="00E15228"/>
    <w:rsid w:val="00E1567F"/>
    <w:rsid w:val="00E15DD5"/>
    <w:rsid w:val="00E16C45"/>
    <w:rsid w:val="00E16DC7"/>
    <w:rsid w:val="00E1776B"/>
    <w:rsid w:val="00E17AF3"/>
    <w:rsid w:val="00E201CC"/>
    <w:rsid w:val="00E20560"/>
    <w:rsid w:val="00E20B30"/>
    <w:rsid w:val="00E20BDE"/>
    <w:rsid w:val="00E20DCD"/>
    <w:rsid w:val="00E20F40"/>
    <w:rsid w:val="00E210F5"/>
    <w:rsid w:val="00E21151"/>
    <w:rsid w:val="00E215AC"/>
    <w:rsid w:val="00E217AF"/>
    <w:rsid w:val="00E21BA5"/>
    <w:rsid w:val="00E224ED"/>
    <w:rsid w:val="00E22B4F"/>
    <w:rsid w:val="00E23067"/>
    <w:rsid w:val="00E233EF"/>
    <w:rsid w:val="00E23A8F"/>
    <w:rsid w:val="00E23CF7"/>
    <w:rsid w:val="00E23FFA"/>
    <w:rsid w:val="00E241B5"/>
    <w:rsid w:val="00E25289"/>
    <w:rsid w:val="00E255F3"/>
    <w:rsid w:val="00E2564B"/>
    <w:rsid w:val="00E25FE0"/>
    <w:rsid w:val="00E26C52"/>
    <w:rsid w:val="00E26D4E"/>
    <w:rsid w:val="00E30493"/>
    <w:rsid w:val="00E308AC"/>
    <w:rsid w:val="00E318CF"/>
    <w:rsid w:val="00E31B90"/>
    <w:rsid w:val="00E31ED7"/>
    <w:rsid w:val="00E3206F"/>
    <w:rsid w:val="00E32177"/>
    <w:rsid w:val="00E32C09"/>
    <w:rsid w:val="00E32EFD"/>
    <w:rsid w:val="00E33E36"/>
    <w:rsid w:val="00E33F38"/>
    <w:rsid w:val="00E340DC"/>
    <w:rsid w:val="00E34510"/>
    <w:rsid w:val="00E3461E"/>
    <w:rsid w:val="00E34FFA"/>
    <w:rsid w:val="00E35A52"/>
    <w:rsid w:val="00E35C85"/>
    <w:rsid w:val="00E363BD"/>
    <w:rsid w:val="00E365A9"/>
    <w:rsid w:val="00E369BB"/>
    <w:rsid w:val="00E36E35"/>
    <w:rsid w:val="00E37299"/>
    <w:rsid w:val="00E37761"/>
    <w:rsid w:val="00E37F85"/>
    <w:rsid w:val="00E40243"/>
    <w:rsid w:val="00E410D5"/>
    <w:rsid w:val="00E41553"/>
    <w:rsid w:val="00E42083"/>
    <w:rsid w:val="00E422E1"/>
    <w:rsid w:val="00E42393"/>
    <w:rsid w:val="00E42674"/>
    <w:rsid w:val="00E42E03"/>
    <w:rsid w:val="00E4308E"/>
    <w:rsid w:val="00E43673"/>
    <w:rsid w:val="00E43FA4"/>
    <w:rsid w:val="00E44239"/>
    <w:rsid w:val="00E4474C"/>
    <w:rsid w:val="00E448CC"/>
    <w:rsid w:val="00E44B04"/>
    <w:rsid w:val="00E44C43"/>
    <w:rsid w:val="00E44D50"/>
    <w:rsid w:val="00E451E2"/>
    <w:rsid w:val="00E45963"/>
    <w:rsid w:val="00E45CD4"/>
    <w:rsid w:val="00E45D88"/>
    <w:rsid w:val="00E45E92"/>
    <w:rsid w:val="00E4647F"/>
    <w:rsid w:val="00E46986"/>
    <w:rsid w:val="00E46A99"/>
    <w:rsid w:val="00E4725B"/>
    <w:rsid w:val="00E47571"/>
    <w:rsid w:val="00E47937"/>
    <w:rsid w:val="00E47EC6"/>
    <w:rsid w:val="00E507BF"/>
    <w:rsid w:val="00E507F0"/>
    <w:rsid w:val="00E50D26"/>
    <w:rsid w:val="00E51CA3"/>
    <w:rsid w:val="00E5208E"/>
    <w:rsid w:val="00E5220E"/>
    <w:rsid w:val="00E52511"/>
    <w:rsid w:val="00E529D3"/>
    <w:rsid w:val="00E53917"/>
    <w:rsid w:val="00E53A78"/>
    <w:rsid w:val="00E53EEC"/>
    <w:rsid w:val="00E5441F"/>
    <w:rsid w:val="00E5457A"/>
    <w:rsid w:val="00E54A25"/>
    <w:rsid w:val="00E551DC"/>
    <w:rsid w:val="00E55C40"/>
    <w:rsid w:val="00E55F55"/>
    <w:rsid w:val="00E561F6"/>
    <w:rsid w:val="00E563D3"/>
    <w:rsid w:val="00E565E2"/>
    <w:rsid w:val="00E57140"/>
    <w:rsid w:val="00E57562"/>
    <w:rsid w:val="00E5799E"/>
    <w:rsid w:val="00E57FC0"/>
    <w:rsid w:val="00E60070"/>
    <w:rsid w:val="00E6029A"/>
    <w:rsid w:val="00E602C6"/>
    <w:rsid w:val="00E6065B"/>
    <w:rsid w:val="00E61063"/>
    <w:rsid w:val="00E61E7E"/>
    <w:rsid w:val="00E624C3"/>
    <w:rsid w:val="00E62524"/>
    <w:rsid w:val="00E62AF2"/>
    <w:rsid w:val="00E62D3D"/>
    <w:rsid w:val="00E63319"/>
    <w:rsid w:val="00E63699"/>
    <w:rsid w:val="00E63703"/>
    <w:rsid w:val="00E63F06"/>
    <w:rsid w:val="00E64269"/>
    <w:rsid w:val="00E64442"/>
    <w:rsid w:val="00E655F0"/>
    <w:rsid w:val="00E65993"/>
    <w:rsid w:val="00E659ED"/>
    <w:rsid w:val="00E65CDB"/>
    <w:rsid w:val="00E65E6B"/>
    <w:rsid w:val="00E66738"/>
    <w:rsid w:val="00E66A9B"/>
    <w:rsid w:val="00E66B6B"/>
    <w:rsid w:val="00E66F73"/>
    <w:rsid w:val="00E6700B"/>
    <w:rsid w:val="00E679D1"/>
    <w:rsid w:val="00E7064A"/>
    <w:rsid w:val="00E70A13"/>
    <w:rsid w:val="00E7156C"/>
    <w:rsid w:val="00E71B3B"/>
    <w:rsid w:val="00E722EF"/>
    <w:rsid w:val="00E725E9"/>
    <w:rsid w:val="00E73241"/>
    <w:rsid w:val="00E73597"/>
    <w:rsid w:val="00E736B6"/>
    <w:rsid w:val="00E73B8C"/>
    <w:rsid w:val="00E73E49"/>
    <w:rsid w:val="00E742CC"/>
    <w:rsid w:val="00E743C9"/>
    <w:rsid w:val="00E74919"/>
    <w:rsid w:val="00E74D0D"/>
    <w:rsid w:val="00E74DE3"/>
    <w:rsid w:val="00E75303"/>
    <w:rsid w:val="00E75366"/>
    <w:rsid w:val="00E75453"/>
    <w:rsid w:val="00E758C8"/>
    <w:rsid w:val="00E75B48"/>
    <w:rsid w:val="00E75B4B"/>
    <w:rsid w:val="00E767DB"/>
    <w:rsid w:val="00E76B7E"/>
    <w:rsid w:val="00E76E19"/>
    <w:rsid w:val="00E76E53"/>
    <w:rsid w:val="00E7762B"/>
    <w:rsid w:val="00E80205"/>
    <w:rsid w:val="00E80DEE"/>
    <w:rsid w:val="00E813AE"/>
    <w:rsid w:val="00E81674"/>
    <w:rsid w:val="00E8280D"/>
    <w:rsid w:val="00E831C1"/>
    <w:rsid w:val="00E836FC"/>
    <w:rsid w:val="00E83FCF"/>
    <w:rsid w:val="00E846BD"/>
    <w:rsid w:val="00E84F4B"/>
    <w:rsid w:val="00E856CC"/>
    <w:rsid w:val="00E85FBF"/>
    <w:rsid w:val="00E86199"/>
    <w:rsid w:val="00E86726"/>
    <w:rsid w:val="00E869D0"/>
    <w:rsid w:val="00E86E5E"/>
    <w:rsid w:val="00E87144"/>
    <w:rsid w:val="00E87893"/>
    <w:rsid w:val="00E908C3"/>
    <w:rsid w:val="00E90AC4"/>
    <w:rsid w:val="00E919D1"/>
    <w:rsid w:val="00E91C84"/>
    <w:rsid w:val="00E921BA"/>
    <w:rsid w:val="00E92C05"/>
    <w:rsid w:val="00E92FC7"/>
    <w:rsid w:val="00E932EC"/>
    <w:rsid w:val="00E937FD"/>
    <w:rsid w:val="00E949A8"/>
    <w:rsid w:val="00E9506F"/>
    <w:rsid w:val="00E95297"/>
    <w:rsid w:val="00E9570E"/>
    <w:rsid w:val="00E95D63"/>
    <w:rsid w:val="00E96198"/>
    <w:rsid w:val="00E96519"/>
    <w:rsid w:val="00E9785A"/>
    <w:rsid w:val="00E97A8F"/>
    <w:rsid w:val="00E97D0F"/>
    <w:rsid w:val="00E97ED7"/>
    <w:rsid w:val="00E97F88"/>
    <w:rsid w:val="00EA027E"/>
    <w:rsid w:val="00EA0A32"/>
    <w:rsid w:val="00EA0E4C"/>
    <w:rsid w:val="00EA1275"/>
    <w:rsid w:val="00EA13D1"/>
    <w:rsid w:val="00EA21DA"/>
    <w:rsid w:val="00EA2B66"/>
    <w:rsid w:val="00EA3703"/>
    <w:rsid w:val="00EA389A"/>
    <w:rsid w:val="00EA38DB"/>
    <w:rsid w:val="00EA3CA6"/>
    <w:rsid w:val="00EA41F4"/>
    <w:rsid w:val="00EA4399"/>
    <w:rsid w:val="00EA4C3A"/>
    <w:rsid w:val="00EA4CF9"/>
    <w:rsid w:val="00EA4D0F"/>
    <w:rsid w:val="00EA4E77"/>
    <w:rsid w:val="00EA574F"/>
    <w:rsid w:val="00EA599D"/>
    <w:rsid w:val="00EA6588"/>
    <w:rsid w:val="00EA65DE"/>
    <w:rsid w:val="00EA70EB"/>
    <w:rsid w:val="00EA7587"/>
    <w:rsid w:val="00EA79C8"/>
    <w:rsid w:val="00EA7ABE"/>
    <w:rsid w:val="00EA7C80"/>
    <w:rsid w:val="00EB0044"/>
    <w:rsid w:val="00EB08F0"/>
    <w:rsid w:val="00EB0969"/>
    <w:rsid w:val="00EB09E4"/>
    <w:rsid w:val="00EB0A19"/>
    <w:rsid w:val="00EB0FD0"/>
    <w:rsid w:val="00EB1067"/>
    <w:rsid w:val="00EB10A5"/>
    <w:rsid w:val="00EB1418"/>
    <w:rsid w:val="00EB169E"/>
    <w:rsid w:val="00EB1CB9"/>
    <w:rsid w:val="00EB1D9F"/>
    <w:rsid w:val="00EB250F"/>
    <w:rsid w:val="00EB2ABA"/>
    <w:rsid w:val="00EB2EE6"/>
    <w:rsid w:val="00EB31F6"/>
    <w:rsid w:val="00EB3391"/>
    <w:rsid w:val="00EB34B5"/>
    <w:rsid w:val="00EB3A5E"/>
    <w:rsid w:val="00EB3B13"/>
    <w:rsid w:val="00EB4C28"/>
    <w:rsid w:val="00EB555E"/>
    <w:rsid w:val="00EB5CC7"/>
    <w:rsid w:val="00EB5DD1"/>
    <w:rsid w:val="00EB6CE9"/>
    <w:rsid w:val="00EB71D0"/>
    <w:rsid w:val="00EB750B"/>
    <w:rsid w:val="00EB750E"/>
    <w:rsid w:val="00EB7F10"/>
    <w:rsid w:val="00EC018A"/>
    <w:rsid w:val="00EC06CB"/>
    <w:rsid w:val="00EC0EA8"/>
    <w:rsid w:val="00EC1029"/>
    <w:rsid w:val="00EC15DB"/>
    <w:rsid w:val="00EC17D3"/>
    <w:rsid w:val="00EC19E1"/>
    <w:rsid w:val="00EC1BFC"/>
    <w:rsid w:val="00EC211D"/>
    <w:rsid w:val="00EC26CF"/>
    <w:rsid w:val="00EC2A38"/>
    <w:rsid w:val="00EC2D14"/>
    <w:rsid w:val="00EC316C"/>
    <w:rsid w:val="00EC3BF4"/>
    <w:rsid w:val="00EC3DDA"/>
    <w:rsid w:val="00EC3EDE"/>
    <w:rsid w:val="00EC481A"/>
    <w:rsid w:val="00EC48F6"/>
    <w:rsid w:val="00EC50D7"/>
    <w:rsid w:val="00EC52B7"/>
    <w:rsid w:val="00EC551F"/>
    <w:rsid w:val="00EC5825"/>
    <w:rsid w:val="00EC6186"/>
    <w:rsid w:val="00EC719C"/>
    <w:rsid w:val="00EC7624"/>
    <w:rsid w:val="00EC7897"/>
    <w:rsid w:val="00EC7D78"/>
    <w:rsid w:val="00EC7F4C"/>
    <w:rsid w:val="00ED01C8"/>
    <w:rsid w:val="00ED025B"/>
    <w:rsid w:val="00ED0288"/>
    <w:rsid w:val="00ED094D"/>
    <w:rsid w:val="00ED1002"/>
    <w:rsid w:val="00ED140F"/>
    <w:rsid w:val="00ED2C15"/>
    <w:rsid w:val="00ED2C69"/>
    <w:rsid w:val="00ED2F4D"/>
    <w:rsid w:val="00ED322B"/>
    <w:rsid w:val="00ED36E8"/>
    <w:rsid w:val="00ED419D"/>
    <w:rsid w:val="00ED4494"/>
    <w:rsid w:val="00ED5641"/>
    <w:rsid w:val="00ED60EF"/>
    <w:rsid w:val="00ED7012"/>
    <w:rsid w:val="00ED74AA"/>
    <w:rsid w:val="00ED790F"/>
    <w:rsid w:val="00ED7B46"/>
    <w:rsid w:val="00EE0353"/>
    <w:rsid w:val="00EE06D6"/>
    <w:rsid w:val="00EE0738"/>
    <w:rsid w:val="00EE0809"/>
    <w:rsid w:val="00EE09C3"/>
    <w:rsid w:val="00EE0AC9"/>
    <w:rsid w:val="00EE0FEE"/>
    <w:rsid w:val="00EE1CCC"/>
    <w:rsid w:val="00EE1D98"/>
    <w:rsid w:val="00EE2270"/>
    <w:rsid w:val="00EE2741"/>
    <w:rsid w:val="00EE2D4B"/>
    <w:rsid w:val="00EE2FDA"/>
    <w:rsid w:val="00EE356C"/>
    <w:rsid w:val="00EE35E1"/>
    <w:rsid w:val="00EE3BBF"/>
    <w:rsid w:val="00EE3CB8"/>
    <w:rsid w:val="00EE3E46"/>
    <w:rsid w:val="00EE3F3F"/>
    <w:rsid w:val="00EE4175"/>
    <w:rsid w:val="00EE5067"/>
    <w:rsid w:val="00EE5B3A"/>
    <w:rsid w:val="00EE6787"/>
    <w:rsid w:val="00EE78EA"/>
    <w:rsid w:val="00EE7B35"/>
    <w:rsid w:val="00EF0BFE"/>
    <w:rsid w:val="00EF0CB3"/>
    <w:rsid w:val="00EF0DB7"/>
    <w:rsid w:val="00EF1313"/>
    <w:rsid w:val="00EF2A1E"/>
    <w:rsid w:val="00EF2A8C"/>
    <w:rsid w:val="00EF2F78"/>
    <w:rsid w:val="00EF30DE"/>
    <w:rsid w:val="00EF3797"/>
    <w:rsid w:val="00EF38AD"/>
    <w:rsid w:val="00EF42AB"/>
    <w:rsid w:val="00EF47A8"/>
    <w:rsid w:val="00EF527D"/>
    <w:rsid w:val="00EF52BC"/>
    <w:rsid w:val="00EF608F"/>
    <w:rsid w:val="00EF6503"/>
    <w:rsid w:val="00EF6610"/>
    <w:rsid w:val="00EF6C6A"/>
    <w:rsid w:val="00EF707A"/>
    <w:rsid w:val="00EF70BF"/>
    <w:rsid w:val="00EF7E65"/>
    <w:rsid w:val="00F00748"/>
    <w:rsid w:val="00F00D1C"/>
    <w:rsid w:val="00F010C0"/>
    <w:rsid w:val="00F0131F"/>
    <w:rsid w:val="00F0163A"/>
    <w:rsid w:val="00F018BE"/>
    <w:rsid w:val="00F01D03"/>
    <w:rsid w:val="00F01EB3"/>
    <w:rsid w:val="00F02371"/>
    <w:rsid w:val="00F035E6"/>
    <w:rsid w:val="00F039D2"/>
    <w:rsid w:val="00F03C56"/>
    <w:rsid w:val="00F03CED"/>
    <w:rsid w:val="00F040A0"/>
    <w:rsid w:val="00F040E5"/>
    <w:rsid w:val="00F04466"/>
    <w:rsid w:val="00F04532"/>
    <w:rsid w:val="00F047A3"/>
    <w:rsid w:val="00F04936"/>
    <w:rsid w:val="00F04ED6"/>
    <w:rsid w:val="00F055BA"/>
    <w:rsid w:val="00F05E87"/>
    <w:rsid w:val="00F0724A"/>
    <w:rsid w:val="00F0798D"/>
    <w:rsid w:val="00F07A63"/>
    <w:rsid w:val="00F10088"/>
    <w:rsid w:val="00F1024D"/>
    <w:rsid w:val="00F1030A"/>
    <w:rsid w:val="00F10468"/>
    <w:rsid w:val="00F105E1"/>
    <w:rsid w:val="00F105EF"/>
    <w:rsid w:val="00F109A3"/>
    <w:rsid w:val="00F10E33"/>
    <w:rsid w:val="00F1136D"/>
    <w:rsid w:val="00F1145F"/>
    <w:rsid w:val="00F1166C"/>
    <w:rsid w:val="00F11683"/>
    <w:rsid w:val="00F12623"/>
    <w:rsid w:val="00F126D6"/>
    <w:rsid w:val="00F12D8B"/>
    <w:rsid w:val="00F137F3"/>
    <w:rsid w:val="00F13B32"/>
    <w:rsid w:val="00F13BB9"/>
    <w:rsid w:val="00F13CF4"/>
    <w:rsid w:val="00F14488"/>
    <w:rsid w:val="00F144B1"/>
    <w:rsid w:val="00F14B27"/>
    <w:rsid w:val="00F14F55"/>
    <w:rsid w:val="00F14FA7"/>
    <w:rsid w:val="00F152C4"/>
    <w:rsid w:val="00F15596"/>
    <w:rsid w:val="00F157AB"/>
    <w:rsid w:val="00F15BE5"/>
    <w:rsid w:val="00F15F06"/>
    <w:rsid w:val="00F168F9"/>
    <w:rsid w:val="00F172D9"/>
    <w:rsid w:val="00F17486"/>
    <w:rsid w:val="00F17AD2"/>
    <w:rsid w:val="00F17C2E"/>
    <w:rsid w:val="00F2029A"/>
    <w:rsid w:val="00F20B51"/>
    <w:rsid w:val="00F20C93"/>
    <w:rsid w:val="00F2171B"/>
    <w:rsid w:val="00F21723"/>
    <w:rsid w:val="00F21C30"/>
    <w:rsid w:val="00F22551"/>
    <w:rsid w:val="00F225A1"/>
    <w:rsid w:val="00F22F0E"/>
    <w:rsid w:val="00F22FCF"/>
    <w:rsid w:val="00F230DC"/>
    <w:rsid w:val="00F23B8F"/>
    <w:rsid w:val="00F23CCA"/>
    <w:rsid w:val="00F24280"/>
    <w:rsid w:val="00F2481D"/>
    <w:rsid w:val="00F24AE3"/>
    <w:rsid w:val="00F24D71"/>
    <w:rsid w:val="00F24DE9"/>
    <w:rsid w:val="00F2530B"/>
    <w:rsid w:val="00F2556A"/>
    <w:rsid w:val="00F2571B"/>
    <w:rsid w:val="00F25D30"/>
    <w:rsid w:val="00F261EB"/>
    <w:rsid w:val="00F27155"/>
    <w:rsid w:val="00F2740C"/>
    <w:rsid w:val="00F27510"/>
    <w:rsid w:val="00F276A3"/>
    <w:rsid w:val="00F2785D"/>
    <w:rsid w:val="00F27EE3"/>
    <w:rsid w:val="00F3029C"/>
    <w:rsid w:val="00F3070B"/>
    <w:rsid w:val="00F30D69"/>
    <w:rsid w:val="00F30E50"/>
    <w:rsid w:val="00F3148D"/>
    <w:rsid w:val="00F31AC7"/>
    <w:rsid w:val="00F31C5D"/>
    <w:rsid w:val="00F31D42"/>
    <w:rsid w:val="00F31F21"/>
    <w:rsid w:val="00F3243B"/>
    <w:rsid w:val="00F32C08"/>
    <w:rsid w:val="00F32FA4"/>
    <w:rsid w:val="00F33164"/>
    <w:rsid w:val="00F33D95"/>
    <w:rsid w:val="00F344F6"/>
    <w:rsid w:val="00F3584D"/>
    <w:rsid w:val="00F364CE"/>
    <w:rsid w:val="00F36FEE"/>
    <w:rsid w:val="00F37BE3"/>
    <w:rsid w:val="00F37D36"/>
    <w:rsid w:val="00F37D88"/>
    <w:rsid w:val="00F40A91"/>
    <w:rsid w:val="00F41023"/>
    <w:rsid w:val="00F4164E"/>
    <w:rsid w:val="00F4234B"/>
    <w:rsid w:val="00F42B3B"/>
    <w:rsid w:val="00F4351D"/>
    <w:rsid w:val="00F43914"/>
    <w:rsid w:val="00F43EDE"/>
    <w:rsid w:val="00F44835"/>
    <w:rsid w:val="00F44C1D"/>
    <w:rsid w:val="00F458A7"/>
    <w:rsid w:val="00F45CFC"/>
    <w:rsid w:val="00F45D48"/>
    <w:rsid w:val="00F461FC"/>
    <w:rsid w:val="00F46578"/>
    <w:rsid w:val="00F46866"/>
    <w:rsid w:val="00F46B1C"/>
    <w:rsid w:val="00F46BEB"/>
    <w:rsid w:val="00F46EA7"/>
    <w:rsid w:val="00F47180"/>
    <w:rsid w:val="00F479C1"/>
    <w:rsid w:val="00F47C1A"/>
    <w:rsid w:val="00F50060"/>
    <w:rsid w:val="00F5056D"/>
    <w:rsid w:val="00F505E6"/>
    <w:rsid w:val="00F50C6D"/>
    <w:rsid w:val="00F512B9"/>
    <w:rsid w:val="00F51880"/>
    <w:rsid w:val="00F527C2"/>
    <w:rsid w:val="00F52A14"/>
    <w:rsid w:val="00F52ABB"/>
    <w:rsid w:val="00F52EBD"/>
    <w:rsid w:val="00F53AFA"/>
    <w:rsid w:val="00F53BAA"/>
    <w:rsid w:val="00F53BBD"/>
    <w:rsid w:val="00F53FAD"/>
    <w:rsid w:val="00F54094"/>
    <w:rsid w:val="00F54144"/>
    <w:rsid w:val="00F54168"/>
    <w:rsid w:val="00F541B9"/>
    <w:rsid w:val="00F54E05"/>
    <w:rsid w:val="00F55254"/>
    <w:rsid w:val="00F55D43"/>
    <w:rsid w:val="00F5638F"/>
    <w:rsid w:val="00F5642E"/>
    <w:rsid w:val="00F56B2D"/>
    <w:rsid w:val="00F56F81"/>
    <w:rsid w:val="00F575B9"/>
    <w:rsid w:val="00F576F3"/>
    <w:rsid w:val="00F6007F"/>
    <w:rsid w:val="00F60113"/>
    <w:rsid w:val="00F603AF"/>
    <w:rsid w:val="00F60729"/>
    <w:rsid w:val="00F61520"/>
    <w:rsid w:val="00F61A09"/>
    <w:rsid w:val="00F61C39"/>
    <w:rsid w:val="00F62124"/>
    <w:rsid w:val="00F62C67"/>
    <w:rsid w:val="00F638AA"/>
    <w:rsid w:val="00F642AD"/>
    <w:rsid w:val="00F644EE"/>
    <w:rsid w:val="00F64EFC"/>
    <w:rsid w:val="00F65613"/>
    <w:rsid w:val="00F65A87"/>
    <w:rsid w:val="00F66145"/>
    <w:rsid w:val="00F66FAE"/>
    <w:rsid w:val="00F66FBC"/>
    <w:rsid w:val="00F675B3"/>
    <w:rsid w:val="00F6769A"/>
    <w:rsid w:val="00F67847"/>
    <w:rsid w:val="00F67E6E"/>
    <w:rsid w:val="00F700A0"/>
    <w:rsid w:val="00F70848"/>
    <w:rsid w:val="00F70DE7"/>
    <w:rsid w:val="00F711D5"/>
    <w:rsid w:val="00F71235"/>
    <w:rsid w:val="00F712E6"/>
    <w:rsid w:val="00F713EE"/>
    <w:rsid w:val="00F71891"/>
    <w:rsid w:val="00F726AA"/>
    <w:rsid w:val="00F73037"/>
    <w:rsid w:val="00F73188"/>
    <w:rsid w:val="00F73AB9"/>
    <w:rsid w:val="00F742BF"/>
    <w:rsid w:val="00F74585"/>
    <w:rsid w:val="00F7519D"/>
    <w:rsid w:val="00F7565B"/>
    <w:rsid w:val="00F75903"/>
    <w:rsid w:val="00F75A8F"/>
    <w:rsid w:val="00F75B24"/>
    <w:rsid w:val="00F75F7E"/>
    <w:rsid w:val="00F7600D"/>
    <w:rsid w:val="00F76038"/>
    <w:rsid w:val="00F76191"/>
    <w:rsid w:val="00F761B5"/>
    <w:rsid w:val="00F76361"/>
    <w:rsid w:val="00F76B75"/>
    <w:rsid w:val="00F77272"/>
    <w:rsid w:val="00F77292"/>
    <w:rsid w:val="00F77B47"/>
    <w:rsid w:val="00F77B5F"/>
    <w:rsid w:val="00F77E94"/>
    <w:rsid w:val="00F77F85"/>
    <w:rsid w:val="00F80461"/>
    <w:rsid w:val="00F80E39"/>
    <w:rsid w:val="00F81052"/>
    <w:rsid w:val="00F81366"/>
    <w:rsid w:val="00F814DC"/>
    <w:rsid w:val="00F81842"/>
    <w:rsid w:val="00F822D7"/>
    <w:rsid w:val="00F8238E"/>
    <w:rsid w:val="00F82A54"/>
    <w:rsid w:val="00F82FD3"/>
    <w:rsid w:val="00F831D2"/>
    <w:rsid w:val="00F839FB"/>
    <w:rsid w:val="00F843EB"/>
    <w:rsid w:val="00F84CB3"/>
    <w:rsid w:val="00F85F52"/>
    <w:rsid w:val="00F86678"/>
    <w:rsid w:val="00F869A5"/>
    <w:rsid w:val="00F86A5A"/>
    <w:rsid w:val="00F86AB5"/>
    <w:rsid w:val="00F86F97"/>
    <w:rsid w:val="00F874BB"/>
    <w:rsid w:val="00F8782E"/>
    <w:rsid w:val="00F8786D"/>
    <w:rsid w:val="00F87B13"/>
    <w:rsid w:val="00F87FA8"/>
    <w:rsid w:val="00F900B8"/>
    <w:rsid w:val="00F902D6"/>
    <w:rsid w:val="00F908B7"/>
    <w:rsid w:val="00F90999"/>
    <w:rsid w:val="00F9139E"/>
    <w:rsid w:val="00F91B72"/>
    <w:rsid w:val="00F91E6E"/>
    <w:rsid w:val="00F91F33"/>
    <w:rsid w:val="00F91F8E"/>
    <w:rsid w:val="00F923D4"/>
    <w:rsid w:val="00F926CC"/>
    <w:rsid w:val="00F9308B"/>
    <w:rsid w:val="00F935F0"/>
    <w:rsid w:val="00F93A35"/>
    <w:rsid w:val="00F93B3D"/>
    <w:rsid w:val="00F93BEE"/>
    <w:rsid w:val="00F93FA3"/>
    <w:rsid w:val="00F942E2"/>
    <w:rsid w:val="00F952F6"/>
    <w:rsid w:val="00F957C9"/>
    <w:rsid w:val="00F9639B"/>
    <w:rsid w:val="00F96EB5"/>
    <w:rsid w:val="00F96FA6"/>
    <w:rsid w:val="00F9734D"/>
    <w:rsid w:val="00F97859"/>
    <w:rsid w:val="00F9799E"/>
    <w:rsid w:val="00F97A32"/>
    <w:rsid w:val="00F97B36"/>
    <w:rsid w:val="00FA0052"/>
    <w:rsid w:val="00FA0107"/>
    <w:rsid w:val="00FA050F"/>
    <w:rsid w:val="00FA1299"/>
    <w:rsid w:val="00FA13C4"/>
    <w:rsid w:val="00FA21A5"/>
    <w:rsid w:val="00FA28B4"/>
    <w:rsid w:val="00FA30EA"/>
    <w:rsid w:val="00FA32B2"/>
    <w:rsid w:val="00FA36BA"/>
    <w:rsid w:val="00FA3BE5"/>
    <w:rsid w:val="00FA46B2"/>
    <w:rsid w:val="00FA492D"/>
    <w:rsid w:val="00FA4EC8"/>
    <w:rsid w:val="00FA4FBA"/>
    <w:rsid w:val="00FA5159"/>
    <w:rsid w:val="00FA53B7"/>
    <w:rsid w:val="00FA56A4"/>
    <w:rsid w:val="00FA6E15"/>
    <w:rsid w:val="00FA713D"/>
    <w:rsid w:val="00FA716F"/>
    <w:rsid w:val="00FA734B"/>
    <w:rsid w:val="00FA77D6"/>
    <w:rsid w:val="00FA7951"/>
    <w:rsid w:val="00FB0513"/>
    <w:rsid w:val="00FB0571"/>
    <w:rsid w:val="00FB08D1"/>
    <w:rsid w:val="00FB0B26"/>
    <w:rsid w:val="00FB1472"/>
    <w:rsid w:val="00FB15B4"/>
    <w:rsid w:val="00FB18CD"/>
    <w:rsid w:val="00FB21D7"/>
    <w:rsid w:val="00FB24D0"/>
    <w:rsid w:val="00FB282D"/>
    <w:rsid w:val="00FB31E0"/>
    <w:rsid w:val="00FB326B"/>
    <w:rsid w:val="00FB3ADC"/>
    <w:rsid w:val="00FB3B8E"/>
    <w:rsid w:val="00FB3EF2"/>
    <w:rsid w:val="00FB463B"/>
    <w:rsid w:val="00FB4990"/>
    <w:rsid w:val="00FB4CCD"/>
    <w:rsid w:val="00FB53F7"/>
    <w:rsid w:val="00FB5BDB"/>
    <w:rsid w:val="00FB6000"/>
    <w:rsid w:val="00FB6724"/>
    <w:rsid w:val="00FB74FD"/>
    <w:rsid w:val="00FB7697"/>
    <w:rsid w:val="00FB796C"/>
    <w:rsid w:val="00FB7A6F"/>
    <w:rsid w:val="00FB7B3D"/>
    <w:rsid w:val="00FB7E2B"/>
    <w:rsid w:val="00FC075F"/>
    <w:rsid w:val="00FC07A4"/>
    <w:rsid w:val="00FC0C9F"/>
    <w:rsid w:val="00FC10FC"/>
    <w:rsid w:val="00FC163A"/>
    <w:rsid w:val="00FC1B14"/>
    <w:rsid w:val="00FC1B62"/>
    <w:rsid w:val="00FC1C99"/>
    <w:rsid w:val="00FC20C0"/>
    <w:rsid w:val="00FC2327"/>
    <w:rsid w:val="00FC27FA"/>
    <w:rsid w:val="00FC2886"/>
    <w:rsid w:val="00FC28E5"/>
    <w:rsid w:val="00FC2C0C"/>
    <w:rsid w:val="00FC3D2D"/>
    <w:rsid w:val="00FC40D5"/>
    <w:rsid w:val="00FC44FC"/>
    <w:rsid w:val="00FC4F69"/>
    <w:rsid w:val="00FC513B"/>
    <w:rsid w:val="00FC55BC"/>
    <w:rsid w:val="00FC5814"/>
    <w:rsid w:val="00FC5AAC"/>
    <w:rsid w:val="00FC5B9A"/>
    <w:rsid w:val="00FC6589"/>
    <w:rsid w:val="00FC6759"/>
    <w:rsid w:val="00FC6ADF"/>
    <w:rsid w:val="00FC717E"/>
    <w:rsid w:val="00FC7858"/>
    <w:rsid w:val="00FC78D5"/>
    <w:rsid w:val="00FC7CB0"/>
    <w:rsid w:val="00FD0090"/>
    <w:rsid w:val="00FD0184"/>
    <w:rsid w:val="00FD0214"/>
    <w:rsid w:val="00FD030D"/>
    <w:rsid w:val="00FD1137"/>
    <w:rsid w:val="00FD1571"/>
    <w:rsid w:val="00FD1BE5"/>
    <w:rsid w:val="00FD21B2"/>
    <w:rsid w:val="00FD338F"/>
    <w:rsid w:val="00FD35FD"/>
    <w:rsid w:val="00FD371A"/>
    <w:rsid w:val="00FD39E4"/>
    <w:rsid w:val="00FD3B0F"/>
    <w:rsid w:val="00FD473F"/>
    <w:rsid w:val="00FD4876"/>
    <w:rsid w:val="00FD4E15"/>
    <w:rsid w:val="00FD5070"/>
    <w:rsid w:val="00FD5133"/>
    <w:rsid w:val="00FD51E0"/>
    <w:rsid w:val="00FD58D4"/>
    <w:rsid w:val="00FD58F6"/>
    <w:rsid w:val="00FD5907"/>
    <w:rsid w:val="00FD5E03"/>
    <w:rsid w:val="00FD6008"/>
    <w:rsid w:val="00FD6056"/>
    <w:rsid w:val="00FD7232"/>
    <w:rsid w:val="00FD74E0"/>
    <w:rsid w:val="00FD776A"/>
    <w:rsid w:val="00FD7812"/>
    <w:rsid w:val="00FD7AFB"/>
    <w:rsid w:val="00FE006F"/>
    <w:rsid w:val="00FE054D"/>
    <w:rsid w:val="00FE0581"/>
    <w:rsid w:val="00FE06D6"/>
    <w:rsid w:val="00FE1210"/>
    <w:rsid w:val="00FE1276"/>
    <w:rsid w:val="00FE1A5D"/>
    <w:rsid w:val="00FE2026"/>
    <w:rsid w:val="00FE25E7"/>
    <w:rsid w:val="00FE2BFA"/>
    <w:rsid w:val="00FE35E4"/>
    <w:rsid w:val="00FE393B"/>
    <w:rsid w:val="00FE3D4E"/>
    <w:rsid w:val="00FE3E1C"/>
    <w:rsid w:val="00FE427B"/>
    <w:rsid w:val="00FE4370"/>
    <w:rsid w:val="00FE444A"/>
    <w:rsid w:val="00FE45DA"/>
    <w:rsid w:val="00FE472E"/>
    <w:rsid w:val="00FE48D5"/>
    <w:rsid w:val="00FE4B27"/>
    <w:rsid w:val="00FE50A6"/>
    <w:rsid w:val="00FE5447"/>
    <w:rsid w:val="00FE65DF"/>
    <w:rsid w:val="00FE6B0C"/>
    <w:rsid w:val="00FE6F1D"/>
    <w:rsid w:val="00FE7585"/>
    <w:rsid w:val="00FF0116"/>
    <w:rsid w:val="00FF0A0F"/>
    <w:rsid w:val="00FF10E2"/>
    <w:rsid w:val="00FF217E"/>
    <w:rsid w:val="00FF24B7"/>
    <w:rsid w:val="00FF2FD8"/>
    <w:rsid w:val="00FF3258"/>
    <w:rsid w:val="00FF394B"/>
    <w:rsid w:val="00FF3C6F"/>
    <w:rsid w:val="00FF3E06"/>
    <w:rsid w:val="00FF4004"/>
    <w:rsid w:val="00FF499B"/>
    <w:rsid w:val="00FF4BF0"/>
    <w:rsid w:val="00FF4C9A"/>
    <w:rsid w:val="00FF4F94"/>
    <w:rsid w:val="00FF52F7"/>
    <w:rsid w:val="00FF5461"/>
    <w:rsid w:val="00FF546F"/>
    <w:rsid w:val="00FF5980"/>
    <w:rsid w:val="00FF5A11"/>
    <w:rsid w:val="00FF5CAF"/>
    <w:rsid w:val="00FF5DE0"/>
    <w:rsid w:val="00FF5E31"/>
    <w:rsid w:val="00FF6326"/>
    <w:rsid w:val="00FF693A"/>
    <w:rsid w:val="00FF7340"/>
    <w:rsid w:val="00F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2D82C"/>
  <w15:docId w15:val="{932A7777-4155-4AD6-B07C-63C65C3A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A8B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중간 눈금 21"/>
    <w:uiPriority w:val="1"/>
    <w:qFormat/>
    <w:rsid w:val="00445BB4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styleId="a3">
    <w:name w:val="Hyperlink"/>
    <w:basedOn w:val="a0"/>
    <w:uiPriority w:val="99"/>
    <w:unhideWhenUsed/>
    <w:rsid w:val="00445BB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45BB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D0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03D4"/>
    <w:rPr>
      <w:rFonts w:ascii="Times New Roman" w:eastAsia="바탕체" w:hAnsi="Times New Roman" w:cs="Times New Roman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3D03D4"/>
    <w:pPr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03D4"/>
    <w:rPr>
      <w:rFonts w:ascii="Times New Roman" w:eastAsia="바탕체" w:hAnsi="Times New Roman" w:cs="Times New Roman"/>
      <w:noProof/>
      <w:szCs w:val="20"/>
    </w:rPr>
  </w:style>
  <w:style w:type="table" w:styleId="a4">
    <w:name w:val="Table Grid"/>
    <w:basedOn w:val="a1"/>
    <w:uiPriority w:val="39"/>
    <w:rsid w:val="00A56EFB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351D48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B61476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B61476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B61476"/>
    <w:rPr>
      <w:rFonts w:ascii="Times New Roman" w:eastAsia="바탕체" w:hAnsi="Times New Roman" w:cs="Times New Roman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B61476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B61476"/>
    <w:rPr>
      <w:rFonts w:ascii="Times New Roman" w:eastAsia="바탕체" w:hAnsi="Times New Roman" w:cs="Times New Roman"/>
      <w:b/>
      <w:bCs/>
      <w:szCs w:val="20"/>
    </w:rPr>
  </w:style>
  <w:style w:type="paragraph" w:styleId="a9">
    <w:name w:val="header"/>
    <w:basedOn w:val="a"/>
    <w:link w:val="Char1"/>
    <w:uiPriority w:val="99"/>
    <w:unhideWhenUsed/>
    <w:rsid w:val="00AE3A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E3AB8"/>
    <w:rPr>
      <w:rFonts w:ascii="Times New Roman" w:eastAsia="바탕체" w:hAnsi="Times New Roman" w:cs="Times New Roman"/>
      <w:szCs w:val="20"/>
    </w:rPr>
  </w:style>
  <w:style w:type="paragraph" w:styleId="aa">
    <w:name w:val="footer"/>
    <w:basedOn w:val="a"/>
    <w:link w:val="Char2"/>
    <w:uiPriority w:val="99"/>
    <w:unhideWhenUsed/>
    <w:rsid w:val="00AE3AB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E3AB8"/>
    <w:rPr>
      <w:rFonts w:ascii="Times New Roman" w:eastAsia="바탕체" w:hAnsi="Times New Roman" w:cs="Times New Roman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95576E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830447"/>
    <w:pPr>
      <w:spacing w:after="0" w:line="240" w:lineRule="auto"/>
      <w:jc w:val="left"/>
    </w:pPr>
    <w:rPr>
      <w:rFonts w:ascii="Times New Roman" w:eastAsia="바탕체" w:hAnsi="Times New Roman" w:cs="Times New Roman"/>
      <w:szCs w:val="20"/>
    </w:rPr>
  </w:style>
  <w:style w:type="character" w:styleId="ac">
    <w:name w:val="FollowedHyperlink"/>
    <w:basedOn w:val="a0"/>
    <w:uiPriority w:val="99"/>
    <w:semiHidden/>
    <w:unhideWhenUsed/>
    <w:rsid w:val="008D2E8B"/>
    <w:rPr>
      <w:color w:val="954F72" w:themeColor="followedHyperlink"/>
      <w:u w:val="single"/>
    </w:rPr>
  </w:style>
  <w:style w:type="character" w:customStyle="1" w:styleId="2">
    <w:name w:val="확인되지 않은 멘션2"/>
    <w:basedOn w:val="a0"/>
    <w:uiPriority w:val="99"/>
    <w:rsid w:val="008D2E8B"/>
    <w:rPr>
      <w:color w:val="605E5C"/>
      <w:shd w:val="clear" w:color="auto" w:fill="E1DFDD"/>
    </w:rPr>
  </w:style>
  <w:style w:type="paragraph" w:styleId="ad">
    <w:name w:val="Balloon Text"/>
    <w:basedOn w:val="a"/>
    <w:link w:val="Char3"/>
    <w:uiPriority w:val="99"/>
    <w:semiHidden/>
    <w:unhideWhenUsed/>
    <w:rsid w:val="00284ABC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d"/>
    <w:uiPriority w:val="99"/>
    <w:semiHidden/>
    <w:rsid w:val="00284ABC"/>
    <w:rPr>
      <w:rFonts w:ascii="Tahoma" w:eastAsia="바탕체" w:hAnsi="Tahoma" w:cs="Tahoma"/>
      <w:sz w:val="16"/>
      <w:szCs w:val="16"/>
    </w:rPr>
  </w:style>
  <w:style w:type="character" w:customStyle="1" w:styleId="UnresolvedMention2">
    <w:name w:val="Unresolved Mention2"/>
    <w:basedOn w:val="a0"/>
    <w:uiPriority w:val="99"/>
    <w:semiHidden/>
    <w:unhideWhenUsed/>
    <w:rsid w:val="00CC2113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FD39E4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3A4D77"/>
    <w:rPr>
      <w:i/>
      <w:iCs/>
    </w:rPr>
  </w:style>
  <w:style w:type="paragraph" w:customStyle="1" w:styleId="details">
    <w:name w:val="details"/>
    <w:basedOn w:val="a"/>
    <w:rsid w:val="003A4D77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3A4D77"/>
    <w:pPr>
      <w:widowControl/>
      <w:wordWrap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GB" w:eastAsia="en-GB"/>
    </w:rPr>
  </w:style>
  <w:style w:type="character" w:styleId="af0">
    <w:name w:val="Strong"/>
    <w:basedOn w:val="a0"/>
    <w:uiPriority w:val="22"/>
    <w:qFormat/>
    <w:rsid w:val="003A4D77"/>
    <w:rPr>
      <w:b/>
      <w:bCs/>
    </w:rPr>
  </w:style>
  <w:style w:type="character" w:styleId="af1">
    <w:name w:val="Unresolved Mention"/>
    <w:basedOn w:val="a0"/>
    <w:uiPriority w:val="99"/>
    <w:rsid w:val="00586F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F783-C428-412A-A24C-C438AE4DB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성훈 강</dc:creator>
  <cp:lastModifiedBy>성훈 강</cp:lastModifiedBy>
  <cp:revision>18</cp:revision>
  <dcterms:created xsi:type="dcterms:W3CDTF">2024-12-20T09:39:00Z</dcterms:created>
  <dcterms:modified xsi:type="dcterms:W3CDTF">2024-12-23T03:48:00Z</dcterms:modified>
</cp:coreProperties>
</file>